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006BB" w14:textId="016E30F8" w:rsidR="00B7062C" w:rsidRDefault="00F5354D" w:rsidP="002A0EE5">
      <w:pPr>
        <w:pStyle w:val="Heading1"/>
      </w:pPr>
      <w:r>
        <w:t>S1 Appendix</w:t>
      </w:r>
      <w:r w:rsidR="00013E2B">
        <w:t xml:space="preserve">. </w:t>
      </w:r>
      <w:r w:rsidR="004E55A2">
        <w:t>R</w:t>
      </w:r>
      <w:r w:rsidR="00F85393">
        <w:t>ecruitment process</w:t>
      </w:r>
      <w:r w:rsidR="004E55A2">
        <w:t xml:space="preserve"> in Genes &amp; Health and the present study</w:t>
      </w:r>
      <w:r w:rsidR="00013E2B">
        <w:t xml:space="preserve">. </w:t>
      </w:r>
    </w:p>
    <w:p w14:paraId="49BF3688" w14:textId="74149AA5" w:rsidR="000850DC" w:rsidRDefault="009C3769" w:rsidP="001B323A">
      <w:pPr>
        <w:jc w:val="both"/>
      </w:pPr>
      <w:r w:rsidRPr="009C3769">
        <w:t>Genes &amp; Health takes a 2-stage recruitment process</w:t>
      </w:r>
      <w:r w:rsidR="007B7D33">
        <w:t xml:space="preserve">. </w:t>
      </w:r>
      <w:r w:rsidR="00D81853" w:rsidRPr="00D81853">
        <w:t>In Stage 1, British Bangladeshi and British Pakistani individuals</w:t>
      </w:r>
      <w:r w:rsidR="004A35D9">
        <w:t xml:space="preserve"> </w:t>
      </w:r>
      <w:r w:rsidR="00D81853" w:rsidRPr="00D81853">
        <w:t xml:space="preserve">aged 16 and above—who are living in, working in or within reach of local communities </w:t>
      </w:r>
      <w:r w:rsidR="00E942CD">
        <w:t>in East London, Bradford and Manchester</w:t>
      </w:r>
      <w:r w:rsidR="00D81853" w:rsidRPr="00D81853">
        <w:t>—are invited to participate. A convenience sampling approach is taken, with bilingual researchers recruiting volunteers from settings such as local mosques, libraries, GP surgeries and outpatient clinics. Stage 1 volunteers complete a brief baseline questionnaire, donate saliva samples for DNA extraction and genetic tests, provide consent for researchers to access their EHRs, as well as consent to be recontacted (up to four times per year) for Stage 2 recall studies</w:t>
      </w:r>
      <w:r w:rsidR="00D81853">
        <w:t xml:space="preserve">. </w:t>
      </w:r>
    </w:p>
    <w:p w14:paraId="293A59F7" w14:textId="0FE715E6" w:rsidR="006618AD" w:rsidRDefault="00116494" w:rsidP="001B323A">
      <w:pPr>
        <w:jc w:val="both"/>
      </w:pPr>
      <w:r w:rsidRPr="00116494">
        <w:t xml:space="preserve">Under these approvals, Stage 2 procedures in Genes &amp; Health offer the opportunity to invite volunteers for more detailed study visits—e.g. for clinical assessment and/or the collection of biological samples, recall-by-genotype and/or phenotype—and also to develop trials-within-cohorts or sub-cohorts. These studies are, however, subject to separate ethics approvals—as well as volunteer acceptability and Genes &amp; Health </w:t>
      </w:r>
      <w:r w:rsidR="001031C9">
        <w:t>C</w:t>
      </w:r>
      <w:r w:rsidRPr="00116494">
        <w:t xml:space="preserve">ommunity </w:t>
      </w:r>
      <w:r w:rsidR="001031C9">
        <w:t>A</w:t>
      </w:r>
      <w:r w:rsidRPr="00116494">
        <w:t xml:space="preserve">dvisory </w:t>
      </w:r>
      <w:r w:rsidR="001031C9">
        <w:t>G</w:t>
      </w:r>
      <w:r w:rsidRPr="00116494">
        <w:t>roup approvals. T</w:t>
      </w:r>
      <w:r w:rsidR="00EE1153">
        <w:t>he present</w:t>
      </w:r>
      <w:r w:rsidRPr="00116494">
        <w:t xml:space="preserve"> study takes place under such Stage 2 procedures</w:t>
      </w:r>
      <w:r>
        <w:t>.</w:t>
      </w:r>
      <w:r w:rsidR="006618AD">
        <w:t xml:space="preserve"> </w:t>
      </w:r>
    </w:p>
    <w:p w14:paraId="2BB0A1A2" w14:textId="2A225297" w:rsidR="001B323A" w:rsidRDefault="001B323A" w:rsidP="001B323A">
      <w:pPr>
        <w:jc w:val="both"/>
      </w:pPr>
      <w:r>
        <w:t xml:space="preserve">Guided by the inclusion criteria set out </w:t>
      </w:r>
      <w:r w:rsidR="00964C66">
        <w:t>for the questionnaire</w:t>
      </w:r>
      <w:r>
        <w:t xml:space="preserve">, we identified eligible volunteers using </w:t>
      </w:r>
      <w:r w:rsidRPr="00ED2B54">
        <w:t>their linked and pseudonymised demographic and health data stored in Genes &amp; Health</w:t>
      </w:r>
      <w:r>
        <w:t>, as of the July 2022 data release (</w:t>
      </w:r>
      <w:r w:rsidR="007D41A1">
        <w:t>S1</w:t>
      </w:r>
      <w:r w:rsidR="00BD1D31">
        <w:t xml:space="preserve"> Fig</w:t>
      </w:r>
      <w:r>
        <w:t>)</w:t>
      </w:r>
      <w:r w:rsidRPr="009D2DF0">
        <w:t>.</w:t>
      </w:r>
      <w:r>
        <w:t xml:space="preserve"> </w:t>
      </w:r>
    </w:p>
    <w:p w14:paraId="32358C75" w14:textId="77777777" w:rsidR="001B323A" w:rsidRDefault="001B323A" w:rsidP="001B323A">
      <w:pPr>
        <w:jc w:val="center"/>
        <w:rPr>
          <w:iCs/>
        </w:rPr>
      </w:pPr>
      <w:r>
        <w:rPr>
          <w:iCs/>
          <w:noProof/>
        </w:rPr>
        <w:drawing>
          <wp:inline distT="0" distB="0" distL="0" distR="0" wp14:anchorId="02BE896D" wp14:editId="6B560F83">
            <wp:extent cx="2411673" cy="3556800"/>
            <wp:effectExtent l="0" t="0" r="8255" b="5715"/>
            <wp:docPr id="1469645010" name="Picture 1469645010" descr="A flowchart of a number of volunte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645010" name="Picture 4" descr="A flowchart of a number of volunteers&#10;&#10;Description automatically generated"/>
                    <pic:cNvPicPr/>
                  </pic:nvPicPr>
                  <pic:blipFill rotWithShape="1">
                    <a:blip r:embed="rId5">
                      <a:extLst>
                        <a:ext uri="{28A0092B-C50C-407E-A947-70E740481C1C}">
                          <a14:useLocalDpi xmlns:a14="http://schemas.microsoft.com/office/drawing/2010/main" val="0"/>
                        </a:ext>
                      </a:extLst>
                    </a:blip>
                    <a:srcRect l="4646" t="3789" r="4646" b="3789"/>
                    <a:stretch/>
                  </pic:blipFill>
                  <pic:spPr bwMode="auto">
                    <a:xfrm>
                      <a:off x="0" y="0"/>
                      <a:ext cx="2411673" cy="3556800"/>
                    </a:xfrm>
                    <a:prstGeom prst="rect">
                      <a:avLst/>
                    </a:prstGeom>
                    <a:ln>
                      <a:noFill/>
                    </a:ln>
                    <a:extLst>
                      <a:ext uri="{53640926-AAD7-44D8-BBD7-CCE9431645EC}">
                        <a14:shadowObscured xmlns:a14="http://schemas.microsoft.com/office/drawing/2010/main"/>
                      </a:ext>
                    </a:extLst>
                  </pic:spPr>
                </pic:pic>
              </a:graphicData>
            </a:graphic>
          </wp:inline>
        </w:drawing>
      </w:r>
    </w:p>
    <w:p w14:paraId="60BF08EC" w14:textId="0F5FDDFC" w:rsidR="00D81853" w:rsidRDefault="007D41A1" w:rsidP="001B323A">
      <w:pPr>
        <w:rPr>
          <w:iCs/>
        </w:rPr>
      </w:pPr>
      <w:r>
        <w:t>S1</w:t>
      </w:r>
      <w:r w:rsidR="00BD1D31">
        <w:t xml:space="preserve"> Fig</w:t>
      </w:r>
      <w:r>
        <w:t xml:space="preserve">. </w:t>
      </w:r>
      <w:r w:rsidR="001B323A">
        <w:rPr>
          <w:iCs/>
        </w:rPr>
        <w:t xml:space="preserve">Flowchart illustrating eligibility screening process. </w:t>
      </w:r>
    </w:p>
    <w:p w14:paraId="36B99154" w14:textId="08B6AEDB" w:rsidR="009C4057" w:rsidRPr="009D128B" w:rsidRDefault="009C4057" w:rsidP="009C4057">
      <w:pPr>
        <w:jc w:val="both"/>
        <w:rPr>
          <w:iCs/>
        </w:rPr>
      </w:pPr>
      <w:r w:rsidRPr="005006E9">
        <w:t xml:space="preserve">Based on the original paper from which the primary </w:t>
      </w:r>
      <w:r w:rsidR="00902C02">
        <w:t xml:space="preserve">intention </w:t>
      </w:r>
      <w:r w:rsidRPr="005006E9">
        <w:t xml:space="preserve">outcome </w:t>
      </w:r>
      <w:r w:rsidR="00902C02">
        <w:t xml:space="preserve">in our questionnaire </w:t>
      </w:r>
      <w:r w:rsidRPr="005006E9">
        <w:t xml:space="preserve">was extracted, the authors estimated that a minimum sample size of 385 was needed to reach a power of 80%—with a confidence interval of 5%, a confidence level of 95% and SD of 0.05 </w:t>
      </w:r>
      <w:r w:rsidR="00335D3B">
        <w:fldChar w:fldCharType="begin"/>
      </w:r>
      <w:r w:rsidR="00335D3B">
        <w:instrText xml:space="preserve"> ADDIN EN.CITE &lt;EndNote&gt;&lt;Cite&gt;&lt;Author&gt;Seaborn&lt;/Author&gt;&lt;Year&gt;2016&lt;/Year&gt;&lt;RecNum&gt;915&lt;/RecNum&gt;&lt;DisplayText&gt;[1]&lt;/DisplayText&gt;&lt;record&gt;&lt;rec-number&gt;915&lt;/rec-number&gt;&lt;foreign-keys&gt;&lt;key app="EN" db-id="dwx9r92tkavawdeafesvarr4wa50wa9s9zfr" timestamp="1637081610" guid="fc46aa51-7a37-47a9-a934-0ff1d9fbc631"&gt;915&lt;/key&gt;&lt;/foreign-keys&gt;&lt;ref-type name="Journal Article"&gt;17&lt;/ref-type&gt;&lt;contributors&gt;&lt;authors&gt;&lt;author&gt;Seaborn, C.&lt;/author&gt;&lt;author&gt;Suther, S.&lt;/author&gt;&lt;author&gt;Lee, T.&lt;/author&gt;&lt;author&gt;Kiros, G. E.&lt;/author&gt;&lt;author&gt;Becker, A.&lt;/author&gt;&lt;author&gt;Campbell, E.&lt;/author&gt;&lt;author&gt;Collins-Robinson, J.&lt;/author&gt;&lt;/authors&gt;&lt;/contributors&gt;&lt;titles&gt;&lt;title&gt;Utilizing Genomics through Family Health History with the Theory of Planned Behavior: Prediction of Type 2 Diabetes Risk Factors and Preventive Behavior in an African American Population in Florida&lt;/title&gt;&lt;secondary-title&gt;PUBLIC HEALTH GENOMICS&lt;/secondary-title&gt;&lt;/titles&gt;&lt;periodical&gt;&lt;full-title&gt;Public Health Genomics&lt;/full-title&gt;&lt;abbr-1&gt;Public Health Genomics&lt;/abbr-1&gt;&lt;/periodical&gt;&lt;pages&gt;69-80&lt;/pages&gt;&lt;volume&gt;19&lt;/volume&gt;&lt;number&gt;2&lt;/number&gt;&lt;dates&gt;&lt;year&gt;2016&lt;/year&gt;&lt;/dates&gt;&lt;isbn&gt;1662-4246&amp;#xD;1662-8063&lt;/isbn&gt;&lt;accession-num&gt;WOS:000375239000002&lt;/accession-num&gt;&lt;urls&gt;&lt;/urls&gt;&lt;electronic-resource-num&gt;10.1159/000443471&lt;/electronic-resource-num&gt;&lt;/record&gt;&lt;/Cite&gt;&lt;/EndNote&gt;</w:instrText>
      </w:r>
      <w:r w:rsidR="00335D3B">
        <w:fldChar w:fldCharType="separate"/>
      </w:r>
      <w:r w:rsidR="00335D3B">
        <w:rPr>
          <w:noProof/>
        </w:rPr>
        <w:t>[1]</w:t>
      </w:r>
      <w:r w:rsidR="00335D3B">
        <w:fldChar w:fldCharType="end"/>
      </w:r>
      <w:r w:rsidRPr="005006E9">
        <w:t>. To ensure balanced representation across four different age groups in the present study—</w:t>
      </w:r>
      <w:r w:rsidR="005876BF">
        <w:t xml:space="preserve">i.e. </w:t>
      </w:r>
      <w:r w:rsidRPr="005006E9">
        <w:t>16 to 25</w:t>
      </w:r>
      <w:r w:rsidR="002C3417">
        <w:t xml:space="preserve"> </w:t>
      </w:r>
      <w:r w:rsidR="002C3417" w:rsidRPr="005006E9">
        <w:t>years</w:t>
      </w:r>
      <w:r w:rsidRPr="005006E9">
        <w:t>; 26 to 35</w:t>
      </w:r>
      <w:r w:rsidR="002C3417" w:rsidRPr="002C3417">
        <w:t xml:space="preserve"> </w:t>
      </w:r>
      <w:r w:rsidR="002C3417" w:rsidRPr="005006E9">
        <w:t>years</w:t>
      </w:r>
      <w:r w:rsidRPr="005006E9">
        <w:t xml:space="preserve">; 36 to 45 </w:t>
      </w:r>
      <w:r w:rsidR="002C3417" w:rsidRPr="005006E9">
        <w:t xml:space="preserve">years </w:t>
      </w:r>
      <w:r w:rsidRPr="005006E9">
        <w:t xml:space="preserve">and 46 to 59 years—it was agreed that at least 97 (385/4) participants in </w:t>
      </w:r>
      <w:r w:rsidRPr="005006E9">
        <w:lastRenderedPageBreak/>
        <w:t xml:space="preserve">every age group was needed. Given the exploratory nature of the study, the final target of recruitment was set at approximately 120 participants per age group. </w:t>
      </w:r>
    </w:p>
    <w:p w14:paraId="5408A187" w14:textId="77777777" w:rsidR="001E103C" w:rsidRDefault="009C4057" w:rsidP="009C4057">
      <w:pPr>
        <w:jc w:val="both"/>
      </w:pPr>
      <w:r>
        <w:t xml:space="preserve">This was the first large-scale online questionnaire </w:t>
      </w:r>
      <w:r w:rsidR="005876BF">
        <w:t>study c</w:t>
      </w:r>
      <w:r>
        <w:t xml:space="preserve">onducted in Genes &amp; Health—hence there were no available estimates surrounding possible response rates. In the first instance, we undertook a stratified random sampling approach to study recruitment. One thousand </w:t>
      </w:r>
      <w:r w:rsidR="00892D6F">
        <w:t xml:space="preserve">eligible </w:t>
      </w:r>
      <w:r>
        <w:t xml:space="preserve">volunteers were randomly selected according to each age group and sex strata—and then securely extracted from the Genes &amp; Health TRE. In this initial phase, about 20% of all invitations could not be delivered to participants due to inactive email addresses </w:t>
      </w:r>
      <w:r w:rsidR="00A064B0">
        <w:t>and/</w:t>
      </w:r>
      <w:r>
        <w:t xml:space="preserve">or phone numbers. Of the invitations successfully sent, a total of 133 complete responses were collected—providing a response rate of approximately 17% (133/800). There were 51 (38%), 31 (23%), 33 (25%) and 18 (14%) responses </w:t>
      </w:r>
      <w:r w:rsidR="00205A66">
        <w:t>from</w:t>
      </w:r>
      <w:r>
        <w:t xml:space="preserve"> the youngest to oldest age groups, respectively. </w:t>
      </w:r>
    </w:p>
    <w:p w14:paraId="12328233" w14:textId="39DAE3A2" w:rsidR="009C4057" w:rsidRPr="001B323A" w:rsidRDefault="009C4057" w:rsidP="009C4057">
      <w:pPr>
        <w:jc w:val="both"/>
        <w:rPr>
          <w:iCs/>
        </w:rPr>
      </w:pPr>
      <w:r>
        <w:t xml:space="preserve">Based on these figures, it was determined that an additional 4,000 </w:t>
      </w:r>
      <w:r w:rsidR="003C43F7">
        <w:t xml:space="preserve">eligible </w:t>
      </w:r>
      <w:r>
        <w:t xml:space="preserve">participants would be extracted from the TRE for the next phase of recruitment. Additionally, stratification was weighted for more participants in the older age groups—since the first phase of recruitment indicated progressively lower response rates from the youngest to oldest age groups. The breakdown of proportions in the participants extracted from the TRE for </w:t>
      </w:r>
      <w:r w:rsidR="00EE6AF1">
        <w:t>this</w:t>
      </w:r>
      <w:r>
        <w:t xml:space="preserve"> second phase of recruitment was as follows—500 (12.5%), 750 (18.7%), 750 (18.7%) and 2000 (50%)—from the youngest to oldest age groups, respectively. Participants were again randomly selected within each age strata—and according to equal sex representation. </w:t>
      </w:r>
    </w:p>
    <w:p w14:paraId="044A35CE" w14:textId="02F4C287" w:rsidR="00DC628E" w:rsidRDefault="00F5354D" w:rsidP="00DC628E">
      <w:pPr>
        <w:pStyle w:val="Heading1"/>
      </w:pPr>
      <w:r>
        <w:t>S2 Appendix</w:t>
      </w:r>
      <w:r w:rsidR="00371E24">
        <w:t xml:space="preserve">. Questionnaire items. </w:t>
      </w:r>
    </w:p>
    <w:p w14:paraId="7A7B2A6A" w14:textId="08B1CA15" w:rsidR="00EA3C60" w:rsidRPr="00EA3C60" w:rsidRDefault="00371842" w:rsidP="00371842">
      <w:pPr>
        <w:jc w:val="both"/>
      </w:pPr>
      <w:r>
        <w:t>The following provides an o</w:t>
      </w:r>
      <w:r w:rsidR="00CE5F02">
        <w:t xml:space="preserve">verview of </w:t>
      </w:r>
      <w:r>
        <w:t>the</w:t>
      </w:r>
      <w:r w:rsidR="00812A48">
        <w:t xml:space="preserve"> items included in the study</w:t>
      </w:r>
      <w:r>
        <w:t xml:space="preserve"> </w:t>
      </w:r>
      <w:r w:rsidR="00CE5F02">
        <w:t>questionnaire</w:t>
      </w:r>
      <w:r>
        <w:t>.</w:t>
      </w:r>
      <w:r w:rsidR="000A5720">
        <w:t xml:space="preserve"> </w:t>
      </w:r>
      <w:r w:rsidR="00AC0BED">
        <w:t>The</w:t>
      </w:r>
      <w:r w:rsidR="0020653B">
        <w:t xml:space="preserve"> </w:t>
      </w:r>
      <w:r w:rsidR="000A5720">
        <w:t>complete</w:t>
      </w:r>
      <w:r w:rsidR="00EA3C60">
        <w:t xml:space="preserve"> questionnaire</w:t>
      </w:r>
      <w:r w:rsidR="0095476F">
        <w:t xml:space="preserve"> </w:t>
      </w:r>
      <w:r w:rsidR="000A5720">
        <w:t xml:space="preserve">as presented </w:t>
      </w:r>
      <w:r w:rsidR="0095476F">
        <w:t>on REDCap</w:t>
      </w:r>
      <w:r w:rsidR="000A5720">
        <w:t>—</w:t>
      </w:r>
      <w:r w:rsidR="0095476F">
        <w:t>including the p</w:t>
      </w:r>
      <w:r w:rsidR="0095476F" w:rsidRPr="0095476F">
        <w:t>articipant information sheet</w:t>
      </w:r>
      <w:r w:rsidR="0095476F">
        <w:t xml:space="preserve"> and</w:t>
      </w:r>
      <w:r w:rsidR="0095476F" w:rsidRPr="0095476F">
        <w:t xml:space="preserve"> consent form</w:t>
      </w:r>
      <w:r w:rsidR="000A5720">
        <w:t>—</w:t>
      </w:r>
      <w:r w:rsidR="006B76BA">
        <w:t>can be found further below</w:t>
      </w:r>
      <w:r w:rsidR="00EA3C60">
        <w:t xml:space="preserve">. </w:t>
      </w:r>
    </w:p>
    <w:p w14:paraId="1FAA9808" w14:textId="1C01E8D1" w:rsidR="009A1F08" w:rsidRPr="002B460E" w:rsidRDefault="002B460E" w:rsidP="002B460E">
      <w:pPr>
        <w:pStyle w:val="Heading2"/>
      </w:pPr>
      <w:r w:rsidRPr="002B460E">
        <w:t xml:space="preserve">Knowledge of </w:t>
      </w:r>
      <w:r w:rsidR="00010A77" w:rsidRPr="002B460E">
        <w:t>the genetic basis of T2D</w:t>
      </w:r>
    </w:p>
    <w:p w14:paraId="2BED9C3E" w14:textId="3F7DAE0B" w:rsidR="00010A77" w:rsidRDefault="00010A77" w:rsidP="00B10088">
      <w:pPr>
        <w:jc w:val="both"/>
      </w:pPr>
      <w:r>
        <w:t xml:space="preserve">This </w:t>
      </w:r>
      <w:r w:rsidRPr="00A253A3">
        <w:t xml:space="preserve">was assessed using a newly established set of measures—rigorously developed in Genes &amp; Health volunteers alongside a clinical geneticist, as part of a simultaneous study on genetic literacy conducted in Genes &amp; Health. </w:t>
      </w:r>
      <w:r>
        <w:t>F</w:t>
      </w:r>
      <w:r w:rsidRPr="00A253A3">
        <w:t>eedback from the Genes &amp; Health research team</w:t>
      </w:r>
      <w:r>
        <w:t xml:space="preserve"> indicated this to be</w:t>
      </w:r>
      <w:r w:rsidRPr="00A253A3">
        <w:t xml:space="preserve"> a measure</w:t>
      </w:r>
      <w:r>
        <w:t xml:space="preserve"> </w:t>
      </w:r>
      <w:r w:rsidRPr="00A253A3">
        <w:t xml:space="preserve">relevant and important for the purposes of the </w:t>
      </w:r>
      <w:r>
        <w:t>present</w:t>
      </w:r>
      <w:r w:rsidRPr="00A253A3">
        <w:t xml:space="preserve"> study. </w:t>
      </w:r>
      <w:r w:rsidR="000275A0">
        <w:t>It</w:t>
      </w:r>
      <w:r w:rsidRPr="00A253A3">
        <w:t xml:space="preserve"> contains five items, each measured on a five-point scale—and higher scores indicate higher levels of knowledge</w:t>
      </w:r>
      <w:r>
        <w:t xml:space="preserve"> </w:t>
      </w:r>
      <w:r w:rsidRPr="00766B43">
        <w:t>of the genetic basis of T2D</w:t>
      </w:r>
      <w:r w:rsidRPr="00790982">
        <w:t xml:space="preserve">. </w:t>
      </w:r>
    </w:p>
    <w:p w14:paraId="65483BD0" w14:textId="77777777" w:rsidR="009A1F08" w:rsidRDefault="00010A77" w:rsidP="002B460E">
      <w:pPr>
        <w:pStyle w:val="Heading2"/>
      </w:pPr>
      <w:r w:rsidRPr="009A1F08">
        <w:t>Perceived risk for T2D</w:t>
      </w:r>
    </w:p>
    <w:p w14:paraId="066AB1CB" w14:textId="092C5071" w:rsidR="00010A77" w:rsidRDefault="00010A77" w:rsidP="00B10088">
      <w:pPr>
        <w:jc w:val="both"/>
      </w:pPr>
      <w:r>
        <w:t xml:space="preserve">This </w:t>
      </w:r>
      <w:r w:rsidRPr="00A55C02">
        <w:t xml:space="preserve">was evaluated using a single-item measure, inviting participants to rate their thoughts on their personal risk of getting T2D in their lifetime on a four-point scale (almost no risk; a slight risk; a moderate risk; a high risk). </w:t>
      </w:r>
      <w:r>
        <w:t>It</w:t>
      </w:r>
      <w:r w:rsidRPr="00A55C02">
        <w:t xml:space="preserve"> was adapted from a measure of perceived risk that has already been widely used </w:t>
      </w:r>
      <w:r w:rsidR="003D434F">
        <w:t xml:space="preserve">in </w:t>
      </w:r>
      <w:r w:rsidRPr="00A55C02">
        <w:t xml:space="preserve">the literature examining genetic risk perceptions for common conditions, including T2D </w:t>
      </w:r>
      <w:r w:rsidR="00335D3B">
        <w:fldChar w:fldCharType="begin"/>
      </w:r>
      <w:r w:rsidR="00335D3B">
        <w:instrText xml:space="preserve"> ADDIN EN.CITE &lt;EndNote&gt;&lt;Cite&gt;&lt;Author&gt;Banerjee&lt;/Author&gt;&lt;Year&gt;2022&lt;/Year&gt;&lt;RecNum&gt;887&lt;/RecNum&gt;&lt;DisplayText&gt;[2]&lt;/DisplayText&gt;&lt;record&gt;&lt;rec-number&gt;887&lt;/rec-number&gt;&lt;foreign-keys&gt;&lt;key app="EN" db-id="dwx9r92tkavawdeafesvarr4wa50wa9s9zfr" timestamp="1637081610" guid="d10226c0-7ea3-4f1c-9575-ccf7fad64953"&gt;887&lt;/key&gt;&lt;/foreign-keys&gt;&lt;ref-type name="Journal Article"&gt;17&lt;/ref-type&gt;&lt;contributors&gt;&lt;authors&gt;&lt;author&gt;Banerjee, A. T.&lt;/author&gt;&lt;author&gt;Mahajan, A.&lt;/author&gt;&lt;author&gt;Mathur-Balendra, A.&lt;/author&gt;&lt;author&gt;Qureshi, N.&lt;/author&gt;&lt;author&gt;Teekah, M.&lt;/author&gt;&lt;author&gt;Yogaratnam, S.&lt;/author&gt;&lt;author&gt;Prabhakar, P.&lt;/author&gt;&lt;author&gt;Ahmed, S.&lt;/author&gt;&lt;author&gt;Shah, B. R.&lt;/author&gt;&lt;author&gt;Velummailum, R.&lt;/author&gt;&lt;author&gt;Price, J. A. D.&lt;/author&gt;&lt;author&gt;De Souza, R. J.&lt;/author&gt;&lt;author&gt;Bajaj, H. S.&lt;/author&gt;&lt;/authors&gt;&lt;/contributors&gt;&lt;titles&gt;&lt;title&gt;Impact of the South Asian Adolescent Diabetes Awareness Program (SAADAP) on diabetes knowledge, risk perception and health behaviour&lt;/title&gt;&lt;secondary-title&gt;HEALTH EDUCATION JOURNAL&lt;/secondary-title&gt;&lt;/titles&gt;&lt;periodical&gt;&lt;full-title&gt;Health Education Journal&lt;/full-title&gt;&lt;/periodical&gt;&lt;dates&gt;&lt;year&gt;2022&lt;/year&gt;&lt;/dates&gt;&lt;isbn&gt;0017-8969&amp;#xD;1748-8176&lt;/isbn&gt;&lt;accession-num&gt;WOS:000711483300001&lt;/accession-num&gt;&lt;urls&gt;&lt;/urls&gt;&lt;electronic-resource-num&gt;10.1177/00178969211051054&lt;/electronic-resource-num&gt;&lt;/record&gt;&lt;/Cite&gt;&lt;/EndNote&gt;</w:instrText>
      </w:r>
      <w:r w:rsidR="00335D3B">
        <w:fldChar w:fldCharType="separate"/>
      </w:r>
      <w:r w:rsidR="00335D3B">
        <w:rPr>
          <w:noProof/>
        </w:rPr>
        <w:t>[2]</w:t>
      </w:r>
      <w:r w:rsidR="00335D3B">
        <w:fldChar w:fldCharType="end"/>
      </w:r>
      <w:r w:rsidRPr="00A55C02">
        <w:t>. Higher scores on this measure reflect higher perceived risk</w:t>
      </w:r>
      <w:r>
        <w:t>.</w:t>
      </w:r>
    </w:p>
    <w:p w14:paraId="4633663A" w14:textId="77777777" w:rsidR="00010A77" w:rsidRPr="009A1F08" w:rsidRDefault="00010A77" w:rsidP="002B460E">
      <w:pPr>
        <w:pStyle w:val="Heading2"/>
      </w:pPr>
      <w:r w:rsidRPr="009A1F08">
        <w:t>Interest in genetic testing</w:t>
      </w:r>
    </w:p>
    <w:p w14:paraId="3CE5A2BA" w14:textId="0CD6504A" w:rsidR="00010A77" w:rsidRDefault="00010A77" w:rsidP="00010A77">
      <w:pPr>
        <w:jc w:val="both"/>
      </w:pPr>
      <w:r>
        <w:t>This section began with a short excerpt explaining the nature and purpose of genetic tests in the context of T2</w:t>
      </w:r>
      <w:r w:rsidR="00A35548">
        <w:t>D</w:t>
      </w:r>
      <w:r w:rsidR="00DC2D2B">
        <w:t xml:space="preserve"> (details below)</w:t>
      </w:r>
      <w:r>
        <w:t xml:space="preserve">. Participants were then asked to answer a range of questions about their interest in getting these tests themselves. Questions included the likelihood and importance for them to receive genetic tests for T2D—which were adapted from </w:t>
      </w:r>
      <w:r w:rsidR="00335D3B">
        <w:fldChar w:fldCharType="begin">
          <w:fldData xml:space="preserve">PEVuZE5vdGU+PENpdGU+PEF1dGhvcj5HYWxsYWdoZXI8L0F1dGhvcj48WWVhcj4yMDE1PC9ZZWFy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</w:fldData>
        </w:fldChar>
      </w:r>
      <w:r w:rsidR="00335D3B">
        <w:instrText xml:space="preserve"> ADDIN EN.CITE </w:instrText>
      </w:r>
      <w:r w:rsidR="00335D3B">
        <w:fldChar w:fldCharType="begin">
          <w:fldData xml:space="preserve">PEVuZE5vdGU+PENpdGU+PEF1dGhvcj5HYWxsYWdoZXI8L0F1dGhvcj48WWVhcj4yMDE1PC9ZZWFy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</w:fldData>
        </w:fldChar>
      </w:r>
      <w:r w:rsidR="00335D3B">
        <w:instrText xml:space="preserve"> ADDIN EN.CITE.DATA </w:instrText>
      </w:r>
      <w:r w:rsidR="00335D3B">
        <w:fldChar w:fldCharType="end"/>
      </w:r>
      <w:r w:rsidR="00335D3B">
        <w:fldChar w:fldCharType="separate"/>
      </w:r>
      <w:r w:rsidR="00335D3B">
        <w:rPr>
          <w:noProof/>
        </w:rPr>
        <w:t>[3, 4]</w:t>
      </w:r>
      <w:r w:rsidR="00335D3B">
        <w:fldChar w:fldCharType="end"/>
      </w:r>
      <w:r>
        <w:t xml:space="preserve">. </w:t>
      </w:r>
      <w:r w:rsidR="005F47EA">
        <w:t>Higher scores on these items indicate greater levels of interest in genetic testing for T2D. We included</w:t>
      </w:r>
      <w:r>
        <w:t xml:space="preserve"> a follow up question asking participants who were interested in receiving genetic tests to report the age at which they would prefer </w:t>
      </w:r>
      <w:r>
        <w:lastRenderedPageBreak/>
        <w:t xml:space="preserve">to find out, if they had </w:t>
      </w:r>
      <w:r w:rsidR="00444029">
        <w:t>high</w:t>
      </w:r>
      <w:r>
        <w:t xml:space="preserve"> genetic risk for T2D. Additionally, </w:t>
      </w:r>
      <w:r w:rsidR="005F47EA">
        <w:t>there was a</w:t>
      </w:r>
      <w:r>
        <w:t xml:space="preserve"> separate item asking participants to report if they have ever personally paid for a private genetic test to find out about their heritage or ancestry. This was taken to further reflect participants’ general levels of interest in getting genetic tests. </w:t>
      </w:r>
    </w:p>
    <w:p w14:paraId="50A08360" w14:textId="77777777" w:rsidR="00010A77" w:rsidRPr="009A1F08" w:rsidRDefault="00010A77" w:rsidP="002B460E">
      <w:pPr>
        <w:pStyle w:val="Heading2"/>
      </w:pPr>
      <w:r w:rsidRPr="009A1F08">
        <w:t>Perceived benefits of genetic testing</w:t>
      </w:r>
    </w:p>
    <w:p w14:paraId="38DCD07E" w14:textId="4C549CFA" w:rsidR="00010A77" w:rsidRDefault="00010A77" w:rsidP="00010A77">
      <w:pPr>
        <w:jc w:val="both"/>
      </w:pPr>
      <w:r>
        <w:t>This was measured</w:t>
      </w:r>
      <w:r w:rsidRPr="002740A2">
        <w:t xml:space="preserve"> </w:t>
      </w:r>
      <w:r>
        <w:t>using</w:t>
      </w:r>
      <w:r w:rsidRPr="002740A2">
        <w:t xml:space="preserve"> a set of six items adapted from </w:t>
      </w:r>
      <w:r w:rsidR="00335D3B">
        <w:fldChar w:fldCharType="begin">
          <w:fldData xml:space="preserve">PEVuZE5vdGU+PENpdGU+PEF1dGhvcj5DYW1lcm9uPC9BdXRob3I+PFllYXI+MjAwOTwvWWVhcj48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</w:fldData>
        </w:fldChar>
      </w:r>
      <w:r w:rsidR="00335D3B">
        <w:instrText xml:space="preserve"> ADDIN EN.CITE </w:instrText>
      </w:r>
      <w:r w:rsidR="00335D3B">
        <w:fldChar w:fldCharType="begin">
          <w:fldData xml:space="preserve">PEVuZE5vdGU+PENpdGU+PEF1dGhvcj5DYW1lcm9uPC9BdXRob3I+PFllYXI+MjAwOTwvWWVhcj48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</w:fldData>
        </w:fldChar>
      </w:r>
      <w:r w:rsidR="00335D3B">
        <w:instrText xml:space="preserve"> ADDIN EN.CITE.DATA </w:instrText>
      </w:r>
      <w:r w:rsidR="00335D3B">
        <w:fldChar w:fldCharType="end"/>
      </w:r>
      <w:r w:rsidR="00335D3B">
        <w:fldChar w:fldCharType="separate"/>
      </w:r>
      <w:r w:rsidR="00335D3B">
        <w:rPr>
          <w:noProof/>
        </w:rPr>
        <w:t>[4]</w:t>
      </w:r>
      <w:r w:rsidR="00335D3B">
        <w:fldChar w:fldCharType="end"/>
      </w:r>
      <w:r w:rsidRPr="002740A2">
        <w:t xml:space="preserve">. </w:t>
      </w:r>
      <w:r>
        <w:t>The statements</w:t>
      </w:r>
      <w:r w:rsidRPr="002740A2">
        <w:t xml:space="preserve"> included both positive and negative outcomes of genetic testing—e.g. “Finding out about my genetic risk for developing type 2 diabetes would help me make important decisions about my health”; “Getting a genetic test would be a frightening or stressful experience for me”. Negative </w:t>
      </w:r>
      <w:r w:rsidRPr="001A442D">
        <w:t>statements</w:t>
      </w:r>
      <w:r>
        <w:t xml:space="preserve"> </w:t>
      </w:r>
      <w:r w:rsidRPr="002740A2">
        <w:t>were reverse scored. All items were measured on a four-point scale (strongly disagree; disagree; agree; strongly agree)—</w:t>
      </w:r>
      <w:r w:rsidR="00A35548">
        <w:t>and</w:t>
      </w:r>
      <w:r w:rsidRPr="002740A2">
        <w:t xml:space="preserve"> higher scores reflect greater perceived benefits of genetic testing. </w:t>
      </w:r>
    </w:p>
    <w:p w14:paraId="0A374AB8" w14:textId="77777777" w:rsidR="00010A77" w:rsidRPr="009A1F08" w:rsidRDefault="00010A77" w:rsidP="002B460E">
      <w:pPr>
        <w:pStyle w:val="Heading2"/>
      </w:pPr>
      <w:r w:rsidRPr="009A1F08">
        <w:t>Perceived control</w:t>
      </w:r>
    </w:p>
    <w:p w14:paraId="063A1943" w14:textId="3C2D6113" w:rsidR="00010A77" w:rsidRDefault="00311658" w:rsidP="00010A77">
      <w:pPr>
        <w:jc w:val="both"/>
      </w:pPr>
      <w:r w:rsidRPr="00311658">
        <w:t xml:space="preserve">Measurements of perceived control were adapted from a range of questions extracted from </w:t>
      </w:r>
      <w:r w:rsidR="00335D3B">
        <w:fldChar w:fldCharType="begin">
          <w:fldData xml:space="preserve">PEVuZE5vdGU+PENpdGU+PEF1dGhvcj5CYW5lcmplZTwvQXV0aG9yPjxZZWFyPjIwMjI8L1llYXI+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</w:fldData>
        </w:fldChar>
      </w:r>
      <w:r w:rsidR="00335D3B">
        <w:instrText xml:space="preserve"> ADDIN EN.CITE </w:instrText>
      </w:r>
      <w:r w:rsidR="00335D3B">
        <w:fldChar w:fldCharType="begin">
          <w:fldData xml:space="preserve">PEVuZE5vdGU+PENpdGU+PEF1dGhvcj5CYW5lcmplZTwvQXV0aG9yPjxZZWFyPjIwMjI8L1llYXI+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</w:fldData>
        </w:fldChar>
      </w:r>
      <w:r w:rsidR="00335D3B">
        <w:instrText xml:space="preserve"> ADDIN EN.CITE.DATA </w:instrText>
      </w:r>
      <w:r w:rsidR="00335D3B">
        <w:fldChar w:fldCharType="end"/>
      </w:r>
      <w:r w:rsidR="00335D3B">
        <w:fldChar w:fldCharType="separate"/>
      </w:r>
      <w:r w:rsidR="00335D3B">
        <w:rPr>
          <w:noProof/>
        </w:rPr>
        <w:t>[2, 3]</w:t>
      </w:r>
      <w:r w:rsidR="00335D3B">
        <w:fldChar w:fldCharType="end"/>
      </w:r>
      <w:r w:rsidRPr="00311658">
        <w:t xml:space="preserve">. </w:t>
      </w:r>
      <w:r w:rsidR="00010A77" w:rsidRPr="00BF381D">
        <w:t xml:space="preserve">There were four items, again covering both positive and negative statements—e.g. “Overall, I feel that I am able to control my health”; “If a genetic test tells me that I have an above-average risk for type 2 diabetes, then I would think that type 2 diabetes cannot be prevented”. Negative </w:t>
      </w:r>
      <w:r w:rsidR="00010A77">
        <w:t>statements</w:t>
      </w:r>
      <w:r w:rsidR="00010A77" w:rsidRPr="00BF381D">
        <w:t xml:space="preserve"> were reverse scored. Items were also measured on a four-point scale (strongly disagree; disagree; agree; strongly agree)—where higher scores reflect greater perceived control</w:t>
      </w:r>
      <w:r w:rsidR="00010A77">
        <w:t xml:space="preserve">. </w:t>
      </w:r>
    </w:p>
    <w:p w14:paraId="7DE7DD74" w14:textId="77777777" w:rsidR="00010A77" w:rsidRPr="009A1F08" w:rsidRDefault="00010A77" w:rsidP="002B460E">
      <w:pPr>
        <w:pStyle w:val="Heading2"/>
      </w:pPr>
      <w:r w:rsidRPr="009A1F08">
        <w:t>Familial variables</w:t>
      </w:r>
    </w:p>
    <w:p w14:paraId="43279B3C" w14:textId="6EC56CC9" w:rsidR="00010A77" w:rsidRDefault="00010A77" w:rsidP="00010A77">
      <w:pPr>
        <w:jc w:val="both"/>
      </w:pPr>
      <w:r>
        <w:t>The next section of the questionnaire included a range of familial variables</w:t>
      </w:r>
      <w:r w:rsidRPr="002E0276">
        <w:t xml:space="preserve">—including </w:t>
      </w:r>
      <w:r>
        <w:t xml:space="preserve">questions on </w:t>
      </w:r>
      <w:r w:rsidRPr="002E0276">
        <w:t xml:space="preserve">participants’ </w:t>
      </w:r>
      <w:r>
        <w:t xml:space="preserve">known family </w:t>
      </w:r>
      <w:r w:rsidRPr="00CE37A1">
        <w:rPr>
          <w:rFonts w:cstheme="minorHAnsi"/>
        </w:rPr>
        <w:t>members and/or close social contacts with T2D history</w:t>
      </w:r>
      <w:r>
        <w:t xml:space="preserve">. Here, traditional measures assessing family history information were expanded upon to include participants’ extended family members and/or close social contacts as potential options. These included aunts, uncles, cousins, as well as “unofficial” family members such as family friends—in acknowledgement of larger familial and social networks within South Asian communities that can play important roles in informing individuals’ conceptions of risk and disease </w:t>
      </w:r>
      <w:r w:rsidR="00335D3B">
        <w:fldChar w:fldCharType="begin">
          <w:fldData xml:space="preserve">PEVuZE5vdGU+PENpdGU+PEF1dGhvcj5QYXRlbDwvQXV0aG9yPjxZZWFyPjIwMTI8L1llYXI+PFJl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</w:fldData>
        </w:fldChar>
      </w:r>
      <w:r w:rsidR="00335D3B">
        <w:instrText xml:space="preserve"> ADDIN EN.CITE </w:instrText>
      </w:r>
      <w:r w:rsidR="00335D3B">
        <w:fldChar w:fldCharType="begin">
          <w:fldData xml:space="preserve">PEVuZE5vdGU+PENpdGU+PEF1dGhvcj5QYXRlbDwvQXV0aG9yPjxZZWFyPjIwMTI8L1llYXI+PFJl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</w:fldData>
        </w:fldChar>
      </w:r>
      <w:r w:rsidR="00335D3B">
        <w:instrText xml:space="preserve"> ADDIN EN.CITE.DATA </w:instrText>
      </w:r>
      <w:r w:rsidR="00335D3B">
        <w:fldChar w:fldCharType="end"/>
      </w:r>
      <w:r w:rsidR="00335D3B">
        <w:fldChar w:fldCharType="separate"/>
      </w:r>
      <w:r w:rsidR="00335D3B">
        <w:rPr>
          <w:noProof/>
        </w:rPr>
        <w:t>[5-7]</w:t>
      </w:r>
      <w:r w:rsidR="00335D3B">
        <w:fldChar w:fldCharType="end"/>
      </w:r>
      <w:r>
        <w:t xml:space="preserve">. This wider range of options was strongly supported by volunteers with whom </w:t>
      </w:r>
      <w:r w:rsidR="00A90627">
        <w:t>our</w:t>
      </w:r>
      <w:r>
        <w:t xml:space="preserve"> questionnaire was workshopped</w:t>
      </w:r>
      <w:r w:rsidRPr="00920A64">
        <w:t xml:space="preserve">. </w:t>
      </w:r>
    </w:p>
    <w:p w14:paraId="617B1C72" w14:textId="1E7EA79D" w:rsidR="00010A77" w:rsidRDefault="00010A77" w:rsidP="00010A77">
      <w:pPr>
        <w:jc w:val="both"/>
      </w:pPr>
      <w:r>
        <w:t>The next questions were in relation to household information and family health behaviours—the latter of which was adapted from a version of the UK Diabetes and Diet Questionnaire which has been optimised and validated in South Asian</w:t>
      </w:r>
      <w:r w:rsidR="00E46ADE">
        <w:t>s</w:t>
      </w:r>
      <w:r>
        <w:t xml:space="preserve"> </w:t>
      </w:r>
      <w:r w:rsidR="00335D3B">
        <w:fldChar w:fldCharType="begin">
          <w:fldData xml:space="preserve">PEVuZE5vdGU+PENpdGU+PEF1dGhvcj5FbmdsYW5kPC9BdXRob3I+PFllYXI+MjAxNzwvWWVhcj48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</w:fldData>
        </w:fldChar>
      </w:r>
      <w:r w:rsidR="00335D3B">
        <w:instrText xml:space="preserve"> ADDIN EN.CITE </w:instrText>
      </w:r>
      <w:r w:rsidR="00335D3B">
        <w:fldChar w:fldCharType="begin">
          <w:fldData xml:space="preserve">PEVuZE5vdGU+PENpdGU+PEF1dGhvcj5FbmdsYW5kPC9BdXRob3I+PFllYXI+MjAxNzwvWWVhcj48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</w:fldData>
        </w:fldChar>
      </w:r>
      <w:r w:rsidR="00335D3B">
        <w:instrText xml:space="preserve"> ADDIN EN.CITE.DATA </w:instrText>
      </w:r>
      <w:r w:rsidR="00335D3B">
        <w:fldChar w:fldCharType="end"/>
      </w:r>
      <w:r w:rsidR="00335D3B">
        <w:fldChar w:fldCharType="separate"/>
      </w:r>
      <w:r w:rsidR="00335D3B">
        <w:rPr>
          <w:noProof/>
        </w:rPr>
        <w:t>[8, 9]</w:t>
      </w:r>
      <w:r w:rsidR="00335D3B">
        <w:fldChar w:fldCharType="end"/>
      </w:r>
      <w:r>
        <w:t xml:space="preserve">. </w:t>
      </w:r>
      <w:r w:rsidR="00D9763F">
        <w:t xml:space="preserve">Through our PPI sessions, </w:t>
      </w:r>
      <w:r>
        <w:t xml:space="preserve">a final measure containing eight items </w:t>
      </w:r>
      <w:r w:rsidR="003C3F78">
        <w:t>was</w:t>
      </w:r>
      <w:r>
        <w:t xml:space="preserve"> finalised, encompassing a range of lifestyle factors such as diet and physical activity. </w:t>
      </w:r>
      <w:r w:rsidR="00FB6E2D">
        <w:t>H</w:t>
      </w:r>
      <w:r>
        <w:t xml:space="preserve">igher scores </w:t>
      </w:r>
      <w:r w:rsidR="00FB6E2D">
        <w:t xml:space="preserve">on these items </w:t>
      </w:r>
      <w:r>
        <w:t>reflect healthier family health behaviours</w:t>
      </w:r>
      <w:r w:rsidR="00FB6E2D">
        <w:t xml:space="preserve"> (s</w:t>
      </w:r>
      <w:r w:rsidR="00FB6E2D" w:rsidRPr="00FB6E2D">
        <w:t>ome statements were reverse scored</w:t>
      </w:r>
      <w:r w:rsidR="00FB6E2D">
        <w:t>)</w:t>
      </w:r>
      <w:r>
        <w:t xml:space="preserve">. </w:t>
      </w:r>
    </w:p>
    <w:p w14:paraId="4AFF1E7A" w14:textId="77777777" w:rsidR="00010A77" w:rsidRPr="009A1F08" w:rsidRDefault="00010A77" w:rsidP="002B460E">
      <w:pPr>
        <w:pStyle w:val="Heading2"/>
      </w:pPr>
      <w:r w:rsidRPr="009A1F08">
        <w:t>Outcome variables</w:t>
      </w:r>
    </w:p>
    <w:p w14:paraId="04963DF8" w14:textId="0EAD2A46" w:rsidR="008C07CD" w:rsidRDefault="00010A77" w:rsidP="00F84927">
      <w:pPr>
        <w:jc w:val="both"/>
      </w:pPr>
      <w:r>
        <w:t xml:space="preserve">The </w:t>
      </w:r>
      <w:r w:rsidRPr="00A211FD">
        <w:t xml:space="preserve">primary </w:t>
      </w:r>
      <w:r>
        <w:t xml:space="preserve">outcome </w:t>
      </w:r>
      <w:r w:rsidRPr="00A211FD">
        <w:t xml:space="preserve">measure of </w:t>
      </w:r>
      <w:r w:rsidRPr="006E19DB">
        <w:t xml:space="preserve">intention was adapted from existing work on T2D risk perceptions </w:t>
      </w:r>
      <w:r>
        <w:t>in</w:t>
      </w:r>
      <w:r w:rsidRPr="006E19DB">
        <w:t xml:space="preserve"> minoritised ethnic groups in the United States </w:t>
      </w:r>
      <w:r w:rsidR="00335D3B">
        <w:fldChar w:fldCharType="begin"/>
      </w:r>
      <w:r w:rsidR="00335D3B">
        <w:instrText xml:space="preserve"> ADDIN EN.CITE &lt;EndNote&gt;&lt;Cite&gt;&lt;Author&gt;Seaborn&lt;/Author&gt;&lt;Year&gt;2016&lt;/Year&gt;&lt;RecNum&gt;915&lt;/RecNum&gt;&lt;DisplayText&gt;[1]&lt;/DisplayText&gt;&lt;record&gt;&lt;rec-number&gt;915&lt;/rec-number&gt;&lt;foreign-keys&gt;&lt;key app="EN" db-id="dwx9r92tkavawdeafesvarr4wa50wa9s9zfr" timestamp="1637081610" guid="fc46aa51-7a37-47a9-a934-0ff1d9fbc631"&gt;915&lt;/key&gt;&lt;/foreign-keys&gt;&lt;ref-type name="Journal Article"&gt;17&lt;/ref-type&gt;&lt;contributors&gt;&lt;authors&gt;&lt;author&gt;Seaborn, C.&lt;/author&gt;&lt;author&gt;Suther, S.&lt;/author&gt;&lt;author&gt;Lee, T.&lt;/author&gt;&lt;author&gt;Kiros, G. E.&lt;/author&gt;&lt;author&gt;Becker, A.&lt;/author&gt;&lt;author&gt;Campbell, E.&lt;/author&gt;&lt;author&gt;Collins-Robinson, J.&lt;/author&gt;&lt;/authors&gt;&lt;/contributors&gt;&lt;titles&gt;&lt;title&gt;Utilizing Genomics through Family Health History with the Theory of Planned Behavior: Prediction of Type 2 Diabetes Risk Factors and Preventive Behavior in an African American Population in Florida&lt;/title&gt;&lt;secondary-title&gt;PUBLIC HEALTH GENOMICS&lt;/secondary-title&gt;&lt;/titles&gt;&lt;periodical&gt;&lt;full-title&gt;Public Health Genomics&lt;/full-title&gt;&lt;abbr-1&gt;Public Health Genomics&lt;/abbr-1&gt;&lt;/periodical&gt;&lt;pages&gt;69-80&lt;/pages&gt;&lt;volume&gt;19&lt;/volume&gt;&lt;number&gt;2&lt;/number&gt;&lt;dates&gt;&lt;year&gt;2016&lt;/year&gt;&lt;/dates&gt;&lt;isbn&gt;1662-4246&amp;#xD;1662-8063&lt;/isbn&gt;&lt;accession-num&gt;WOS:000375239000002&lt;/accession-num&gt;&lt;urls&gt;&lt;/urls&gt;&lt;electronic-resource-num&gt;10.1159/000443471&lt;/electronic-resource-num&gt;&lt;/record&gt;&lt;/Cite&gt;&lt;/EndNote&gt;</w:instrText>
      </w:r>
      <w:r w:rsidR="00335D3B">
        <w:fldChar w:fldCharType="separate"/>
      </w:r>
      <w:r w:rsidR="00335D3B">
        <w:rPr>
          <w:noProof/>
        </w:rPr>
        <w:t>[1]</w:t>
      </w:r>
      <w:r w:rsidR="00335D3B">
        <w:fldChar w:fldCharType="end"/>
      </w:r>
      <w:r w:rsidRPr="006E19DB">
        <w:t>. Three items measured on four-point scales were included to capture participants’ intention to adopt health behaviours that can prevent or delay T2D, if a genetic test shows that they are at above-average risk for T2D. These encompass participants’ likelihood of seeking advice from healthcare professionals, increasing physical activity, as well as improving dietary habits.</w:t>
      </w:r>
      <w:r w:rsidR="00FB6E2D">
        <w:t xml:space="preserve"> H</w:t>
      </w:r>
      <w:r w:rsidRPr="006E19DB">
        <w:t>igher scores indicat</w:t>
      </w:r>
      <w:r w:rsidR="00FB6E2D">
        <w:t>e</w:t>
      </w:r>
      <w:r w:rsidRPr="006E19DB">
        <w:t xml:space="preserve"> </w:t>
      </w:r>
      <w:r w:rsidR="00D83B42">
        <w:t>stronger</w:t>
      </w:r>
      <w:r w:rsidRPr="006E19DB">
        <w:t xml:space="preserve"> self-reported intention. </w:t>
      </w:r>
    </w:p>
    <w:p w14:paraId="73865AC9" w14:textId="3613718A" w:rsidR="003C3F78" w:rsidRDefault="00010A77" w:rsidP="00F84927">
      <w:pPr>
        <w:jc w:val="both"/>
      </w:pPr>
      <w:r w:rsidRPr="006E19DB">
        <w:t xml:space="preserve">Additionally, a secondary measure of intention was included in </w:t>
      </w:r>
      <w:r w:rsidR="00F164B3">
        <w:t>the</w:t>
      </w:r>
      <w:r w:rsidRPr="006E19DB">
        <w:t xml:space="preserve"> </w:t>
      </w:r>
      <w:r>
        <w:t>questionnaire</w:t>
      </w:r>
      <w:r w:rsidRPr="006E19DB">
        <w:t xml:space="preserve">—asking participants if they would like to receive an email about further online resources on health behaviours that can </w:t>
      </w:r>
      <w:r w:rsidRPr="006E19DB">
        <w:lastRenderedPageBreak/>
        <w:t xml:space="preserve">prevent or delay T2D. A positive response on this item was taken as a further indicator of participants’ </w:t>
      </w:r>
      <w:r>
        <w:t>willingness and readiness</w:t>
      </w:r>
      <w:r w:rsidRPr="006E19DB">
        <w:t xml:space="preserve"> to engage in preventative health behaviours</w:t>
      </w:r>
      <w:r>
        <w:t xml:space="preserve">. </w:t>
      </w:r>
    </w:p>
    <w:p w14:paraId="3160ABC2" w14:textId="77777777" w:rsidR="007C2A3F" w:rsidRPr="001F4592" w:rsidRDefault="007C2A3F" w:rsidP="00F84927">
      <w:pPr>
        <w:jc w:val="both"/>
      </w:pPr>
    </w:p>
    <w:tbl>
      <w:tblPr>
        <w:tblStyle w:val="TableGrid"/>
        <w:tblW w:w="0" w:type="auto"/>
        <w:tblLook w:val="04A0" w:firstRow="1" w:lastRow="0" w:firstColumn="1" w:lastColumn="0" w:noHBand="0" w:noVBand="1"/>
      </w:tblPr>
      <w:tblGrid>
        <w:gridCol w:w="9016"/>
      </w:tblGrid>
      <w:tr w:rsidR="00476F3B" w14:paraId="049C924D" w14:textId="77777777" w:rsidTr="00E56FDE">
        <w:tc>
          <w:tcPr>
            <w:tcW w:w="9016" w:type="dxa"/>
          </w:tcPr>
          <w:p w14:paraId="1592D877" w14:textId="77777777" w:rsidR="00476F3B" w:rsidRDefault="00476F3B" w:rsidP="00E56FDE">
            <w:pPr>
              <w:rPr>
                <w:b/>
                <w:bCs/>
                <w:sz w:val="32"/>
                <w:szCs w:val="32"/>
              </w:rPr>
            </w:pPr>
            <w:r w:rsidRPr="00A322D0">
              <w:rPr>
                <w:b/>
                <w:bCs/>
                <w:sz w:val="32"/>
                <w:szCs w:val="32"/>
              </w:rPr>
              <w:t>DNA &amp; Future Risk of Diabetes</w:t>
            </w:r>
            <w:r>
              <w:rPr>
                <w:b/>
                <w:bCs/>
                <w:sz w:val="32"/>
                <w:szCs w:val="32"/>
              </w:rPr>
              <w:t xml:space="preserve"> </w:t>
            </w:r>
          </w:p>
          <w:p w14:paraId="3D87196F" w14:textId="77777777" w:rsidR="00476F3B" w:rsidRDefault="00476F3B" w:rsidP="00E56FDE"/>
          <w:p w14:paraId="02E786C1" w14:textId="77777777" w:rsidR="00476F3B" w:rsidRDefault="00476F3B" w:rsidP="00E56FDE">
            <w:r w:rsidRPr="00A322D0">
              <w:t>Thank you for your interest in this study!</w:t>
            </w:r>
          </w:p>
          <w:p w14:paraId="07293BE9" w14:textId="77777777" w:rsidR="00476F3B" w:rsidRPr="00A322D0" w:rsidRDefault="00476F3B" w:rsidP="00E56FDE"/>
          <w:p w14:paraId="53EC0A0D" w14:textId="77777777" w:rsidR="00476F3B" w:rsidRDefault="00476F3B" w:rsidP="00E56FDE">
            <w:r w:rsidRPr="00A322D0">
              <w:t>Please read the information below carefully.</w:t>
            </w:r>
            <w:r>
              <w:t xml:space="preserve"> </w:t>
            </w:r>
          </w:p>
          <w:p w14:paraId="214A6C3B" w14:textId="77777777" w:rsidR="00476F3B" w:rsidRDefault="00476F3B" w:rsidP="00E56FDE"/>
          <w:p w14:paraId="3F26E3FB" w14:textId="77777777" w:rsidR="00476F3B" w:rsidRDefault="00476F3B" w:rsidP="00E56FDE">
            <w:pPr>
              <w:jc w:val="both"/>
            </w:pPr>
            <w:r>
              <w:t>British Bangladeshis and British Pakistanis have some of the highest rates of type 2 diabetes in the UK—and you may be personally affected by the condition. Genes—which contain DNA that individuals inherit from their parents—can be linked to a person’s risk of health conditions such as type 2 diabetes. In the future, the NHS might be able to give people DNA/genetic information about their health, so they get an earlier warning of their type 2 diabetes risk. However, we don't know if people would want to have this information given to them—or if they know what this risk means for them.</w:t>
            </w:r>
          </w:p>
          <w:p w14:paraId="5204F823" w14:textId="77777777" w:rsidR="00476F3B" w:rsidRDefault="00476F3B" w:rsidP="00E56FDE">
            <w:pPr>
              <w:jc w:val="both"/>
            </w:pPr>
          </w:p>
          <w:p w14:paraId="23B03C65" w14:textId="77777777" w:rsidR="00476F3B" w:rsidRDefault="00476F3B" w:rsidP="00E56FDE">
            <w:pPr>
              <w:jc w:val="both"/>
            </w:pPr>
            <w:r>
              <w:t xml:space="preserve">This survey will be a first step to help us understand how British Bangladeshis and British Pakistanis think about their risk of type 2 diabetes in the DNA. For example, people may have different beliefs about the level of personal control they have over their health, after receiving DNA information. We want to study how these beliefs are affected by age and experience of type 2 diabetes (e.g. in family members). For example, if a person already has a close a family member affected by type 2 diabetes, they may react differently to DNA information about their own health. If you would like to take part in this survey, please tick the check box below. If you have any specific questions or concerns, please contact the Genes &amp; Health research team at </w:t>
            </w:r>
            <w:hyperlink r:id="rId6" w:history="1">
              <w:r w:rsidRPr="00BC5409">
                <w:rPr>
                  <w:rStyle w:val="Hyperlink"/>
                </w:rPr>
                <w:t>elgh@qmul.ac.uk</w:t>
              </w:r>
            </w:hyperlink>
            <w:r>
              <w:t>.</w:t>
            </w:r>
          </w:p>
          <w:p w14:paraId="3B09B4D3" w14:textId="77777777" w:rsidR="00476F3B" w:rsidRDefault="00476F3B" w:rsidP="00E56FDE"/>
          <w:p w14:paraId="7E6ADD16" w14:textId="77777777" w:rsidR="00476F3B" w:rsidRDefault="00476F3B" w:rsidP="00E56FDE">
            <w:pPr>
              <w:jc w:val="both"/>
              <w:rPr>
                <w:b/>
                <w:bCs/>
              </w:rPr>
            </w:pPr>
            <w:r>
              <w:t>Thank you very much for your time.</w:t>
            </w:r>
            <w:r>
              <w:rPr>
                <w:b/>
                <w:bCs/>
              </w:rPr>
              <w:t xml:space="preserve"> </w:t>
            </w:r>
          </w:p>
          <w:p w14:paraId="64B09E69" w14:textId="77777777" w:rsidR="00476F3B" w:rsidRDefault="00476F3B" w:rsidP="00E56FDE">
            <w:pPr>
              <w:rPr>
                <w:b/>
                <w:bCs/>
              </w:rPr>
            </w:pPr>
          </w:p>
          <w:p w14:paraId="66BA0114" w14:textId="77777777" w:rsidR="00476F3B" w:rsidRDefault="00000000" w:rsidP="00E56FDE">
            <w:pPr>
              <w:jc w:val="both"/>
            </w:pPr>
            <w:sdt>
              <w:sdtPr>
                <w:id w:val="-75667083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rsidRPr="004B48BF">
              <w:t xml:space="preserve"> I confirm that I have read and understood the </w:t>
            </w:r>
            <w:r w:rsidR="00476F3B">
              <w:t>information above</w:t>
            </w:r>
            <w:r w:rsidR="00476F3B" w:rsidRPr="004B48BF">
              <w:t>. I would like to take part in the study.</w:t>
            </w:r>
          </w:p>
          <w:p w14:paraId="08C83B6E" w14:textId="77777777" w:rsidR="00476F3B" w:rsidRPr="003F7DCD" w:rsidRDefault="00476F3B" w:rsidP="00E56FDE"/>
        </w:tc>
      </w:tr>
    </w:tbl>
    <w:p w14:paraId="05A55550" w14:textId="77777777" w:rsidR="00476F3B" w:rsidRDefault="00476F3B" w:rsidP="00476F3B">
      <w:pPr>
        <w:rPr>
          <w:rFonts w:cstheme="minorHAnsi"/>
          <w:b/>
          <w:bCs/>
        </w:rPr>
      </w:pPr>
    </w:p>
    <w:p w14:paraId="32C6A086" w14:textId="408ACE40" w:rsidR="00476F3B" w:rsidRPr="00756C74" w:rsidRDefault="00476F3B" w:rsidP="00476F3B">
      <w:pPr>
        <w:rPr>
          <w:b/>
          <w:bCs/>
        </w:rPr>
      </w:pPr>
      <w:r w:rsidRPr="00756C74">
        <w:rPr>
          <w:b/>
          <w:bCs/>
        </w:rPr>
        <w:t>Part 1 of 1</w:t>
      </w:r>
      <w:r w:rsidR="00F84927">
        <w:rPr>
          <w:b/>
          <w:bCs/>
        </w:rPr>
        <w:t>0</w:t>
      </w:r>
    </w:p>
    <w:p w14:paraId="090912F1" w14:textId="77777777" w:rsidR="00476F3B" w:rsidRPr="002767EF" w:rsidRDefault="00476F3B" w:rsidP="00476F3B">
      <w:pPr>
        <w:rPr>
          <w:b/>
          <w:bCs/>
        </w:rPr>
      </w:pPr>
      <w:r w:rsidRPr="002767EF">
        <w:rPr>
          <w:b/>
          <w:bCs/>
        </w:rPr>
        <w:t>Welcome and thank you for agreeing to take part in this study about DNA &amp; Future Risk of</w:t>
      </w:r>
      <w:r>
        <w:rPr>
          <w:b/>
          <w:bCs/>
        </w:rPr>
        <w:t xml:space="preserve"> </w:t>
      </w:r>
      <w:r w:rsidRPr="002767EF">
        <w:rPr>
          <w:b/>
          <w:bCs/>
        </w:rPr>
        <w:t>Diabetes!</w:t>
      </w:r>
    </w:p>
    <w:p w14:paraId="3C286E5C" w14:textId="77777777" w:rsidR="00476F3B" w:rsidRPr="002767EF" w:rsidRDefault="00476F3B" w:rsidP="00476F3B">
      <w:pPr>
        <w:rPr>
          <w:b/>
          <w:bCs/>
        </w:rPr>
      </w:pPr>
      <w:r w:rsidRPr="002767EF">
        <w:rPr>
          <w:b/>
          <w:bCs/>
        </w:rPr>
        <w:t>Your responses will be stored securely and anonymously. Any information you give us will</w:t>
      </w:r>
      <w:r>
        <w:rPr>
          <w:b/>
          <w:bCs/>
        </w:rPr>
        <w:t xml:space="preserve"> </w:t>
      </w:r>
      <w:r w:rsidRPr="002767EF">
        <w:rPr>
          <w:b/>
          <w:bCs/>
        </w:rPr>
        <w:t>remain confidential and it will only be used for the purposes of this survey.</w:t>
      </w:r>
    </w:p>
    <w:p w14:paraId="761E8BD9" w14:textId="77777777" w:rsidR="00476F3B" w:rsidRPr="00756C74" w:rsidRDefault="00476F3B" w:rsidP="00476F3B">
      <w:pPr>
        <w:rPr>
          <w:b/>
          <w:bCs/>
        </w:rPr>
      </w:pPr>
      <w:r w:rsidRPr="002767EF">
        <w:rPr>
          <w:b/>
          <w:bCs/>
        </w:rPr>
        <w:t>Please answer the questions below to check if you meet the criteria for this study:</w:t>
      </w:r>
    </w:p>
    <w:tbl>
      <w:tblPr>
        <w:tblStyle w:val="TableGrid"/>
        <w:tblW w:w="0" w:type="auto"/>
        <w:tblLook w:val="04A0" w:firstRow="1" w:lastRow="0" w:firstColumn="1" w:lastColumn="0" w:noHBand="0" w:noVBand="1"/>
      </w:tblPr>
      <w:tblGrid>
        <w:gridCol w:w="4508"/>
        <w:gridCol w:w="4508"/>
      </w:tblGrid>
      <w:tr w:rsidR="00476F3B" w14:paraId="6004C1E7" w14:textId="77777777" w:rsidTr="00E56FDE">
        <w:tc>
          <w:tcPr>
            <w:tcW w:w="4508" w:type="dxa"/>
          </w:tcPr>
          <w:p w14:paraId="0CE7E82A" w14:textId="77777777" w:rsidR="00476F3B" w:rsidRDefault="00476F3B" w:rsidP="00E56FDE">
            <w:r w:rsidRPr="00EF414D">
              <w:t>Please select your age group (in years):</w:t>
            </w:r>
          </w:p>
        </w:tc>
        <w:tc>
          <w:tcPr>
            <w:tcW w:w="4508" w:type="dxa"/>
          </w:tcPr>
          <w:p w14:paraId="37C24F20" w14:textId="77777777" w:rsidR="00476F3B" w:rsidRDefault="00000000" w:rsidP="00E56FDE">
            <w:sdt>
              <w:sdtPr>
                <w:id w:val="103446228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Below 16 </w:t>
            </w:r>
          </w:p>
          <w:p w14:paraId="34625D7C" w14:textId="77777777" w:rsidR="00476F3B" w:rsidRDefault="00000000" w:rsidP="00E56FDE">
            <w:sdt>
              <w:sdtPr>
                <w:id w:val="-129728347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16 – 29</w:t>
            </w:r>
          </w:p>
          <w:p w14:paraId="3CA9363D" w14:textId="77777777" w:rsidR="00476F3B" w:rsidRDefault="00000000" w:rsidP="00E56FDE">
            <w:sdt>
              <w:sdtPr>
                <w:id w:val="-1165166087"/>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30 – 39</w:t>
            </w:r>
          </w:p>
          <w:p w14:paraId="429293FB" w14:textId="77777777" w:rsidR="00476F3B" w:rsidRDefault="00000000" w:rsidP="00E56FDE">
            <w:sdt>
              <w:sdtPr>
                <w:id w:val="-73061969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40 – 49</w:t>
            </w:r>
          </w:p>
          <w:p w14:paraId="0C43EB83" w14:textId="77777777" w:rsidR="00476F3B" w:rsidRDefault="00000000" w:rsidP="00E56FDE">
            <w:sdt>
              <w:sdtPr>
                <w:id w:val="-135540943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50 – 59</w:t>
            </w:r>
          </w:p>
          <w:p w14:paraId="24AEC693" w14:textId="77777777" w:rsidR="00476F3B" w:rsidRDefault="00000000" w:rsidP="00E56FDE">
            <w:sdt>
              <w:sdtPr>
                <w:id w:val="52622242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60 and above</w:t>
            </w:r>
          </w:p>
        </w:tc>
      </w:tr>
      <w:tr w:rsidR="00476F3B" w14:paraId="31A6AF24" w14:textId="77777777" w:rsidTr="00E56FDE">
        <w:tc>
          <w:tcPr>
            <w:tcW w:w="4508" w:type="dxa"/>
          </w:tcPr>
          <w:p w14:paraId="318FA637" w14:textId="77777777" w:rsidR="00476F3B" w:rsidRDefault="00476F3B" w:rsidP="00E56FDE">
            <w:r w:rsidRPr="00014B95">
              <w:lastRenderedPageBreak/>
              <w:t>Has a health professional ever told you that you have diabetes?</w:t>
            </w:r>
            <w:r>
              <w:t xml:space="preserve"> </w:t>
            </w:r>
          </w:p>
        </w:tc>
        <w:tc>
          <w:tcPr>
            <w:tcW w:w="4508" w:type="dxa"/>
          </w:tcPr>
          <w:p w14:paraId="6EE86A03" w14:textId="77777777" w:rsidR="00476F3B" w:rsidRDefault="00000000" w:rsidP="00E56FDE">
            <w:sdt>
              <w:sdtPr>
                <w:id w:val="90326405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Yes – Type 1 diabetes</w:t>
            </w:r>
          </w:p>
          <w:p w14:paraId="6537F3B7" w14:textId="77777777" w:rsidR="00476F3B" w:rsidRDefault="00000000" w:rsidP="00E56FDE">
            <w:sdt>
              <w:sdtPr>
                <w:id w:val="-1809048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Yes – Type 2 diabetes</w:t>
            </w:r>
          </w:p>
          <w:p w14:paraId="2E8DB2C9" w14:textId="77777777" w:rsidR="00476F3B" w:rsidRDefault="00000000" w:rsidP="00E56FDE">
            <w:sdt>
              <w:sdtPr>
                <w:id w:val="27660614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Yes – Gestational diabetes (diabetes during pregnancy)</w:t>
            </w:r>
          </w:p>
          <w:p w14:paraId="0D1093CD" w14:textId="77777777" w:rsidR="00476F3B" w:rsidRDefault="00000000" w:rsidP="00E56FDE">
            <w:sdt>
              <w:sdtPr>
                <w:id w:val="34522031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Yes – Pre-diabetes</w:t>
            </w:r>
          </w:p>
          <w:p w14:paraId="5002DD96" w14:textId="77777777" w:rsidR="00476F3B" w:rsidRDefault="00000000" w:rsidP="00E56FDE">
            <w:sdt>
              <w:sdtPr>
                <w:id w:val="-113116662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Yes – Diabetes but unsure what type</w:t>
            </w:r>
          </w:p>
          <w:p w14:paraId="18FBB396" w14:textId="77777777" w:rsidR="00476F3B" w:rsidRDefault="00000000" w:rsidP="00E56FDE">
            <w:sdt>
              <w:sdtPr>
                <w:id w:val="1125206218"/>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w:t>
            </w:r>
          </w:p>
          <w:p w14:paraId="0B255125" w14:textId="77777777" w:rsidR="00476F3B" w:rsidRDefault="00000000" w:rsidP="00E56FDE">
            <w:sdt>
              <w:sdtPr>
                <w:id w:val="-593782907"/>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Prefer not to answer</w:t>
            </w:r>
          </w:p>
        </w:tc>
      </w:tr>
    </w:tbl>
    <w:p w14:paraId="6299C27B" w14:textId="77777777" w:rsidR="00476F3B" w:rsidRDefault="00476F3B" w:rsidP="00476F3B"/>
    <w:p w14:paraId="3FC6D0AF" w14:textId="2AE2B21A" w:rsidR="00476F3B" w:rsidRPr="001424AE" w:rsidRDefault="00476F3B" w:rsidP="00476F3B">
      <w:r w:rsidRPr="00756C74">
        <w:rPr>
          <w:b/>
          <w:bCs/>
        </w:rPr>
        <w:t>Part 2 of 1</w:t>
      </w:r>
      <w:r w:rsidR="00F84927">
        <w:rPr>
          <w:b/>
          <w:bCs/>
        </w:rPr>
        <w:t>0</w:t>
      </w:r>
    </w:p>
    <w:p w14:paraId="4940A7E9" w14:textId="77777777" w:rsidR="00476F3B" w:rsidRPr="00FD2A46" w:rsidRDefault="00476F3B" w:rsidP="00476F3B">
      <w:pPr>
        <w:rPr>
          <w:rFonts w:eastAsia="Times New Roman" w:cstheme="minorHAnsi"/>
          <w:b/>
          <w:bCs/>
          <w:color w:val="000000"/>
        </w:rPr>
      </w:pPr>
      <w:r w:rsidRPr="00FD2A46">
        <w:rPr>
          <w:rFonts w:eastAsia="Times New Roman" w:cstheme="minorHAnsi"/>
          <w:b/>
          <w:bCs/>
          <w:color w:val="000000"/>
        </w:rPr>
        <w:t>The questions below relate to your understanding about DNA and type 2 diabetes. Please rate</w:t>
      </w:r>
      <w:r>
        <w:rPr>
          <w:rFonts w:eastAsia="Times New Roman" w:cstheme="minorHAnsi"/>
          <w:b/>
          <w:bCs/>
          <w:color w:val="000000"/>
        </w:rPr>
        <w:t xml:space="preserve"> </w:t>
      </w:r>
      <w:r w:rsidRPr="00FD2A46">
        <w:rPr>
          <w:rFonts w:eastAsia="Times New Roman" w:cstheme="minorHAnsi"/>
          <w:b/>
          <w:bCs/>
          <w:color w:val="000000"/>
        </w:rPr>
        <w:t>how much you agree or disagree with each of the statements below</w:t>
      </w:r>
      <w:r w:rsidRPr="00680261">
        <w:rPr>
          <w:rFonts w:eastAsia="Times New Roman" w:cstheme="minorHAnsi"/>
          <w:b/>
          <w:bCs/>
          <w:color w:val="000000"/>
          <w:sz w:val="21"/>
          <w:szCs w:val="21"/>
        </w:rPr>
        <w:t>:</w:t>
      </w:r>
    </w:p>
    <w:tbl>
      <w:tblPr>
        <w:tblStyle w:val="TableGrid"/>
        <w:tblW w:w="0" w:type="auto"/>
        <w:tblLook w:val="04A0" w:firstRow="1" w:lastRow="0" w:firstColumn="1" w:lastColumn="0" w:noHBand="0" w:noVBand="1"/>
      </w:tblPr>
      <w:tblGrid>
        <w:gridCol w:w="4508"/>
        <w:gridCol w:w="4508"/>
      </w:tblGrid>
      <w:tr w:rsidR="00476F3B" w14:paraId="1557D27E" w14:textId="77777777" w:rsidTr="00E56FDE">
        <w:tc>
          <w:tcPr>
            <w:tcW w:w="4508" w:type="dxa"/>
          </w:tcPr>
          <w:p w14:paraId="5076636B" w14:textId="77777777" w:rsidR="00476F3B" w:rsidRPr="006B6F89" w:rsidRDefault="00476F3B" w:rsidP="00E56FDE">
            <w:pPr>
              <w:rPr>
                <w:rFonts w:cstheme="minorHAnsi"/>
              </w:rPr>
            </w:pPr>
            <w:r w:rsidRPr="00FD2A46">
              <w:rPr>
                <w:rFonts w:cstheme="minorHAnsi"/>
              </w:rPr>
              <w:t>I understand what DNA is.</w:t>
            </w:r>
          </w:p>
        </w:tc>
        <w:tc>
          <w:tcPr>
            <w:tcW w:w="4508" w:type="dxa"/>
          </w:tcPr>
          <w:p w14:paraId="68D0EE8A" w14:textId="77777777" w:rsidR="00476F3B" w:rsidRPr="002E7857" w:rsidRDefault="00000000" w:rsidP="00E56FDE">
            <w:pPr>
              <w:rPr>
                <w:rFonts w:cstheme="minorHAnsi"/>
              </w:rPr>
            </w:pPr>
            <w:sdt>
              <w:sdtPr>
                <w:id w:val="173658969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325C08D6" w14:textId="77777777" w:rsidR="00476F3B" w:rsidRPr="002E7857" w:rsidRDefault="00000000" w:rsidP="00E56FDE">
            <w:pPr>
              <w:rPr>
                <w:rFonts w:cstheme="minorHAnsi"/>
              </w:rPr>
            </w:pPr>
            <w:sdt>
              <w:sdtPr>
                <w:id w:val="-99487758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0FCBD861" w14:textId="77777777" w:rsidR="00476F3B" w:rsidRPr="002E7857" w:rsidRDefault="00000000" w:rsidP="00E56FDE">
            <w:pPr>
              <w:rPr>
                <w:rFonts w:cstheme="minorHAnsi"/>
              </w:rPr>
            </w:pPr>
            <w:sdt>
              <w:sdtPr>
                <w:id w:val="180758284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1A38C487" w14:textId="77777777" w:rsidR="00476F3B" w:rsidRDefault="00000000" w:rsidP="00E56FDE">
            <w:pPr>
              <w:rPr>
                <w:rFonts w:cstheme="minorHAnsi"/>
                <w:b/>
                <w:bCs/>
              </w:rPr>
            </w:pPr>
            <w:sdt>
              <w:sdtPr>
                <w:id w:val="-204551508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p w14:paraId="0ED826DE" w14:textId="77777777" w:rsidR="00476F3B" w:rsidRDefault="00000000" w:rsidP="00E56FDE">
            <w:pPr>
              <w:rPr>
                <w:rFonts w:cstheme="minorHAnsi"/>
                <w:b/>
                <w:bCs/>
              </w:rPr>
            </w:pPr>
            <w:sdt>
              <w:sdtPr>
                <w:id w:val="92962539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t sure</w:t>
            </w:r>
          </w:p>
        </w:tc>
      </w:tr>
      <w:tr w:rsidR="00476F3B" w14:paraId="4164A237" w14:textId="77777777" w:rsidTr="00E56FDE">
        <w:tc>
          <w:tcPr>
            <w:tcW w:w="4508" w:type="dxa"/>
          </w:tcPr>
          <w:p w14:paraId="6532D5F5" w14:textId="77777777" w:rsidR="00476F3B" w:rsidRPr="006B6F89" w:rsidRDefault="00476F3B" w:rsidP="00E56FDE">
            <w:pPr>
              <w:rPr>
                <w:rFonts w:cstheme="minorHAnsi"/>
              </w:rPr>
            </w:pPr>
            <w:r w:rsidRPr="00134D0C">
              <w:rPr>
                <w:rFonts w:cstheme="minorHAnsi"/>
              </w:rPr>
              <w:t>I understand how DNA is shared in families</w:t>
            </w:r>
            <w:r w:rsidRPr="006B6F89">
              <w:rPr>
                <w:rFonts w:cstheme="minorHAnsi"/>
              </w:rPr>
              <w:t>.</w:t>
            </w:r>
          </w:p>
        </w:tc>
        <w:tc>
          <w:tcPr>
            <w:tcW w:w="4508" w:type="dxa"/>
          </w:tcPr>
          <w:p w14:paraId="6A46FBF5" w14:textId="77777777" w:rsidR="00476F3B" w:rsidRPr="002E7857" w:rsidRDefault="00000000" w:rsidP="00E56FDE">
            <w:pPr>
              <w:rPr>
                <w:rFonts w:cstheme="minorHAnsi"/>
              </w:rPr>
            </w:pPr>
            <w:sdt>
              <w:sdtPr>
                <w:id w:val="-135687820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403CCBAF" w14:textId="77777777" w:rsidR="00476F3B" w:rsidRPr="002E7857" w:rsidRDefault="00000000" w:rsidP="00E56FDE">
            <w:pPr>
              <w:rPr>
                <w:rFonts w:cstheme="minorHAnsi"/>
              </w:rPr>
            </w:pPr>
            <w:sdt>
              <w:sdtPr>
                <w:id w:val="-190383220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775EBEB4" w14:textId="77777777" w:rsidR="00476F3B" w:rsidRPr="002E7857" w:rsidRDefault="00000000" w:rsidP="00E56FDE">
            <w:pPr>
              <w:rPr>
                <w:rFonts w:cstheme="minorHAnsi"/>
              </w:rPr>
            </w:pPr>
            <w:sdt>
              <w:sdtPr>
                <w:id w:val="-160772413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08C70032" w14:textId="77777777" w:rsidR="00476F3B" w:rsidRDefault="00000000" w:rsidP="00E56FDE">
            <w:pPr>
              <w:rPr>
                <w:rFonts w:cstheme="minorHAnsi"/>
                <w:b/>
                <w:bCs/>
              </w:rPr>
            </w:pPr>
            <w:sdt>
              <w:sdtPr>
                <w:id w:val="-72483749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p w14:paraId="555F3AEE" w14:textId="77777777" w:rsidR="00476F3B" w:rsidRDefault="00000000" w:rsidP="00E56FDE">
            <w:pPr>
              <w:rPr>
                <w:rFonts w:cstheme="minorHAnsi"/>
                <w:b/>
                <w:bCs/>
              </w:rPr>
            </w:pPr>
            <w:sdt>
              <w:sdtPr>
                <w:id w:val="19936994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t sure</w:t>
            </w:r>
          </w:p>
        </w:tc>
      </w:tr>
      <w:tr w:rsidR="00476F3B" w14:paraId="5BCEAB7F" w14:textId="77777777" w:rsidTr="00E56FDE">
        <w:tc>
          <w:tcPr>
            <w:tcW w:w="4508" w:type="dxa"/>
          </w:tcPr>
          <w:p w14:paraId="4CAFE515" w14:textId="77777777" w:rsidR="00476F3B" w:rsidRPr="006B6F89" w:rsidRDefault="00476F3B" w:rsidP="00E56FDE">
            <w:pPr>
              <w:rPr>
                <w:rFonts w:cstheme="minorHAnsi"/>
              </w:rPr>
            </w:pPr>
            <w:r w:rsidRPr="00595F79">
              <w:rPr>
                <w:rFonts w:cstheme="minorHAnsi"/>
              </w:rPr>
              <w:t>I know that DNA can affect health</w:t>
            </w:r>
            <w:r w:rsidRPr="006B6F89">
              <w:rPr>
                <w:rFonts w:cstheme="minorHAnsi"/>
              </w:rPr>
              <w:t>.</w:t>
            </w:r>
          </w:p>
        </w:tc>
        <w:tc>
          <w:tcPr>
            <w:tcW w:w="4508" w:type="dxa"/>
          </w:tcPr>
          <w:p w14:paraId="12F42CF3" w14:textId="77777777" w:rsidR="00476F3B" w:rsidRPr="002E7857" w:rsidRDefault="00000000" w:rsidP="00E56FDE">
            <w:pPr>
              <w:rPr>
                <w:rFonts w:cstheme="minorHAnsi"/>
              </w:rPr>
            </w:pPr>
            <w:sdt>
              <w:sdtPr>
                <w:id w:val="133001911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3C6D2358" w14:textId="77777777" w:rsidR="00476F3B" w:rsidRPr="002E7857" w:rsidRDefault="00000000" w:rsidP="00E56FDE">
            <w:pPr>
              <w:rPr>
                <w:rFonts w:cstheme="minorHAnsi"/>
              </w:rPr>
            </w:pPr>
            <w:sdt>
              <w:sdtPr>
                <w:id w:val="181544628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41F1C23B" w14:textId="77777777" w:rsidR="00476F3B" w:rsidRPr="002E7857" w:rsidRDefault="00000000" w:rsidP="00E56FDE">
            <w:pPr>
              <w:rPr>
                <w:rFonts w:cstheme="minorHAnsi"/>
              </w:rPr>
            </w:pPr>
            <w:sdt>
              <w:sdtPr>
                <w:id w:val="69281125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72B53469" w14:textId="77777777" w:rsidR="00476F3B" w:rsidRDefault="00000000" w:rsidP="00E56FDE">
            <w:pPr>
              <w:rPr>
                <w:rFonts w:cstheme="minorHAnsi"/>
              </w:rPr>
            </w:pPr>
            <w:sdt>
              <w:sdtPr>
                <w:id w:val="-13164249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rPr>
              <w:t xml:space="preserve"> </w:t>
            </w:r>
          </w:p>
          <w:p w14:paraId="2CA89E53" w14:textId="77777777" w:rsidR="00476F3B" w:rsidRDefault="00000000" w:rsidP="00E56FDE">
            <w:pPr>
              <w:rPr>
                <w:rFonts w:cstheme="minorHAnsi"/>
              </w:rPr>
            </w:pPr>
            <w:sdt>
              <w:sdtPr>
                <w:id w:val="-126884128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t sure</w:t>
            </w:r>
          </w:p>
        </w:tc>
      </w:tr>
      <w:tr w:rsidR="00476F3B" w14:paraId="3F8D3799" w14:textId="77777777" w:rsidTr="00E56FDE">
        <w:tc>
          <w:tcPr>
            <w:tcW w:w="4508" w:type="dxa"/>
          </w:tcPr>
          <w:p w14:paraId="2295FCB5" w14:textId="77777777" w:rsidR="00476F3B" w:rsidRPr="006B6F89" w:rsidRDefault="00476F3B" w:rsidP="00E56FDE">
            <w:pPr>
              <w:rPr>
                <w:rFonts w:cstheme="minorHAnsi"/>
              </w:rPr>
            </w:pPr>
            <w:r w:rsidRPr="00595F79">
              <w:rPr>
                <w:rFonts w:cstheme="minorHAnsi"/>
              </w:rPr>
              <w:t xml:space="preserve">I know that DNA can affect </w:t>
            </w:r>
            <w:r>
              <w:rPr>
                <w:rFonts w:cstheme="minorHAnsi"/>
              </w:rPr>
              <w:t>disease</w:t>
            </w:r>
            <w:r w:rsidRPr="006B6F89">
              <w:rPr>
                <w:rFonts w:cstheme="minorHAnsi"/>
              </w:rPr>
              <w:t>.</w:t>
            </w:r>
          </w:p>
        </w:tc>
        <w:tc>
          <w:tcPr>
            <w:tcW w:w="4508" w:type="dxa"/>
          </w:tcPr>
          <w:p w14:paraId="6F0C6FDC" w14:textId="77777777" w:rsidR="00476F3B" w:rsidRPr="002E7857" w:rsidRDefault="00000000" w:rsidP="00E56FDE">
            <w:pPr>
              <w:rPr>
                <w:rFonts w:cstheme="minorHAnsi"/>
              </w:rPr>
            </w:pPr>
            <w:sdt>
              <w:sdtPr>
                <w:id w:val="153900599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4B2C4F65" w14:textId="77777777" w:rsidR="00476F3B" w:rsidRPr="002E7857" w:rsidRDefault="00000000" w:rsidP="00E56FDE">
            <w:pPr>
              <w:rPr>
                <w:rFonts w:cstheme="minorHAnsi"/>
              </w:rPr>
            </w:pPr>
            <w:sdt>
              <w:sdtPr>
                <w:id w:val="181228417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7DEEB4EC" w14:textId="77777777" w:rsidR="00476F3B" w:rsidRPr="002E7857" w:rsidRDefault="00000000" w:rsidP="00E56FDE">
            <w:pPr>
              <w:rPr>
                <w:rFonts w:cstheme="minorHAnsi"/>
              </w:rPr>
            </w:pPr>
            <w:sdt>
              <w:sdtPr>
                <w:id w:val="88954033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499FBCC4" w14:textId="77777777" w:rsidR="00476F3B" w:rsidRDefault="00000000" w:rsidP="00E56FDE">
            <w:pPr>
              <w:rPr>
                <w:rFonts w:cstheme="minorHAnsi"/>
                <w:b/>
                <w:bCs/>
              </w:rPr>
            </w:pPr>
            <w:sdt>
              <w:sdtPr>
                <w:id w:val="-7843841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p w14:paraId="10198EF0" w14:textId="77777777" w:rsidR="00476F3B" w:rsidRDefault="00000000" w:rsidP="00E56FDE">
            <w:pPr>
              <w:rPr>
                <w:rFonts w:cstheme="minorHAnsi"/>
                <w:b/>
                <w:bCs/>
              </w:rPr>
            </w:pPr>
            <w:sdt>
              <w:sdtPr>
                <w:id w:val="1589738527"/>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t sure</w:t>
            </w:r>
          </w:p>
        </w:tc>
      </w:tr>
      <w:tr w:rsidR="00476F3B" w14:paraId="3F5E85DC" w14:textId="77777777" w:rsidTr="00E56FDE">
        <w:tc>
          <w:tcPr>
            <w:tcW w:w="4508" w:type="dxa"/>
          </w:tcPr>
          <w:p w14:paraId="279ABB14" w14:textId="77777777" w:rsidR="00476F3B" w:rsidRPr="006B6F89" w:rsidRDefault="00476F3B" w:rsidP="00E56FDE">
            <w:pPr>
              <w:rPr>
                <w:rFonts w:cstheme="minorHAnsi"/>
              </w:rPr>
            </w:pPr>
            <w:r w:rsidRPr="00595F79">
              <w:rPr>
                <w:rFonts w:cstheme="minorHAnsi"/>
              </w:rPr>
              <w:t>I think that changes in the DNA are linked to</w:t>
            </w:r>
            <w:r>
              <w:rPr>
                <w:rFonts w:cstheme="minorHAnsi"/>
              </w:rPr>
              <w:t xml:space="preserve"> </w:t>
            </w:r>
            <w:r w:rsidRPr="00595F79">
              <w:rPr>
                <w:rFonts w:cstheme="minorHAnsi"/>
              </w:rPr>
              <w:t>whether a person will get type 2 diabetes</w:t>
            </w:r>
            <w:r w:rsidRPr="006B6F89">
              <w:rPr>
                <w:rFonts w:cstheme="minorHAnsi"/>
              </w:rPr>
              <w:t>.</w:t>
            </w:r>
          </w:p>
        </w:tc>
        <w:tc>
          <w:tcPr>
            <w:tcW w:w="4508" w:type="dxa"/>
          </w:tcPr>
          <w:p w14:paraId="7607C794" w14:textId="77777777" w:rsidR="00476F3B" w:rsidRPr="002E7857" w:rsidRDefault="00000000" w:rsidP="00E56FDE">
            <w:pPr>
              <w:rPr>
                <w:rFonts w:cstheme="minorHAnsi"/>
              </w:rPr>
            </w:pPr>
            <w:sdt>
              <w:sdtPr>
                <w:id w:val="182624162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23806663" w14:textId="77777777" w:rsidR="00476F3B" w:rsidRPr="002E7857" w:rsidRDefault="00000000" w:rsidP="00E56FDE">
            <w:pPr>
              <w:rPr>
                <w:rFonts w:cstheme="minorHAnsi"/>
              </w:rPr>
            </w:pPr>
            <w:sdt>
              <w:sdtPr>
                <w:id w:val="140363709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0FE4B3EB" w14:textId="77777777" w:rsidR="00476F3B" w:rsidRPr="002E7857" w:rsidRDefault="00000000" w:rsidP="00E56FDE">
            <w:pPr>
              <w:rPr>
                <w:rFonts w:cstheme="minorHAnsi"/>
              </w:rPr>
            </w:pPr>
            <w:sdt>
              <w:sdtPr>
                <w:id w:val="153622798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53D6EA94" w14:textId="77777777" w:rsidR="00476F3B" w:rsidRDefault="00000000" w:rsidP="00E56FDE">
            <w:pPr>
              <w:rPr>
                <w:rFonts w:cstheme="minorHAnsi"/>
                <w:b/>
                <w:bCs/>
              </w:rPr>
            </w:pPr>
            <w:sdt>
              <w:sdtPr>
                <w:id w:val="1726869977"/>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p w14:paraId="76F2100C" w14:textId="77777777" w:rsidR="00476F3B" w:rsidRDefault="00000000" w:rsidP="00E56FDE">
            <w:pPr>
              <w:rPr>
                <w:rFonts w:cstheme="minorHAnsi"/>
                <w:b/>
                <w:bCs/>
              </w:rPr>
            </w:pPr>
            <w:sdt>
              <w:sdtPr>
                <w:id w:val="-23147539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t sure</w:t>
            </w:r>
          </w:p>
        </w:tc>
      </w:tr>
      <w:tr w:rsidR="00476F3B" w14:paraId="1744ED95" w14:textId="77777777" w:rsidTr="00E56FDE">
        <w:tc>
          <w:tcPr>
            <w:tcW w:w="4508" w:type="dxa"/>
          </w:tcPr>
          <w:p w14:paraId="2842192C" w14:textId="77777777" w:rsidR="00476F3B" w:rsidRPr="006B6F89" w:rsidRDefault="00476F3B" w:rsidP="00E56FDE">
            <w:pPr>
              <w:rPr>
                <w:rFonts w:cstheme="minorHAnsi"/>
              </w:rPr>
            </w:pPr>
            <w:r w:rsidRPr="00F64BDF">
              <w:rPr>
                <w:rFonts w:cstheme="minorHAnsi"/>
              </w:rPr>
              <w:t>Which of these sources of health advice do you trust? (You can select more than one answer)</w:t>
            </w:r>
          </w:p>
        </w:tc>
        <w:tc>
          <w:tcPr>
            <w:tcW w:w="4508" w:type="dxa"/>
          </w:tcPr>
          <w:p w14:paraId="0ACC7512" w14:textId="77777777" w:rsidR="00476F3B" w:rsidRPr="006A3195" w:rsidRDefault="00000000" w:rsidP="00E56FDE">
            <w:pPr>
              <w:rPr>
                <w:rFonts w:cstheme="minorHAnsi"/>
              </w:rPr>
            </w:pPr>
            <w:sdt>
              <w:sdtPr>
                <w:id w:val="186724406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GP, family doctor or nurse</w:t>
            </w:r>
          </w:p>
          <w:p w14:paraId="60B3DCF9" w14:textId="77777777" w:rsidR="00476F3B" w:rsidRPr="006A3195" w:rsidRDefault="00000000" w:rsidP="00E56FDE">
            <w:pPr>
              <w:rPr>
                <w:rFonts w:cstheme="minorHAnsi"/>
              </w:rPr>
            </w:pPr>
            <w:sdt>
              <w:sdtPr>
                <w:id w:val="4380392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Religious leader (e.g. Imam or Sheikh)</w:t>
            </w:r>
          </w:p>
          <w:p w14:paraId="6F312774" w14:textId="77777777" w:rsidR="00476F3B" w:rsidRPr="006A3195" w:rsidRDefault="00000000" w:rsidP="00E56FDE">
            <w:pPr>
              <w:rPr>
                <w:rFonts w:cstheme="minorHAnsi"/>
              </w:rPr>
            </w:pPr>
            <w:sdt>
              <w:sdtPr>
                <w:id w:val="172649158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Alternative doctor (e.g. herbal practitioner,</w:t>
            </w:r>
          </w:p>
          <w:p w14:paraId="4BC375AA" w14:textId="77777777" w:rsidR="00476F3B" w:rsidRPr="006A3195" w:rsidRDefault="00476F3B" w:rsidP="00E56FDE">
            <w:pPr>
              <w:rPr>
                <w:rFonts w:cstheme="minorHAnsi"/>
              </w:rPr>
            </w:pPr>
            <w:r w:rsidRPr="006A3195">
              <w:rPr>
                <w:rFonts w:cstheme="minorHAnsi"/>
              </w:rPr>
              <w:t>homeopathic doctor or Ayurvedic doctor)</w:t>
            </w:r>
          </w:p>
          <w:p w14:paraId="2485E396" w14:textId="77777777" w:rsidR="00476F3B" w:rsidRPr="006A3195" w:rsidRDefault="00000000" w:rsidP="00E56FDE">
            <w:pPr>
              <w:rPr>
                <w:rFonts w:cstheme="minorHAnsi"/>
              </w:rPr>
            </w:pPr>
            <w:sdt>
              <w:sdtPr>
                <w:id w:val="-71518775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Friends</w:t>
            </w:r>
          </w:p>
          <w:p w14:paraId="3F78A964" w14:textId="77777777" w:rsidR="00476F3B" w:rsidRPr="006A3195" w:rsidRDefault="00000000" w:rsidP="00E56FDE">
            <w:pPr>
              <w:rPr>
                <w:rFonts w:cstheme="minorHAnsi"/>
              </w:rPr>
            </w:pPr>
            <w:sdt>
              <w:sdtPr>
                <w:id w:val="184588637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Family</w:t>
            </w:r>
          </w:p>
          <w:p w14:paraId="13072823" w14:textId="77777777" w:rsidR="00476F3B" w:rsidRPr="006A3195" w:rsidRDefault="00000000" w:rsidP="00E56FDE">
            <w:pPr>
              <w:rPr>
                <w:rFonts w:cstheme="minorHAnsi"/>
              </w:rPr>
            </w:pPr>
            <w:sdt>
              <w:sdtPr>
                <w:id w:val="-205275638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Counsellor</w:t>
            </w:r>
          </w:p>
          <w:p w14:paraId="149B9325" w14:textId="77777777" w:rsidR="00476F3B" w:rsidRPr="006A3195" w:rsidRDefault="00000000" w:rsidP="00E56FDE">
            <w:pPr>
              <w:rPr>
                <w:rFonts w:cstheme="minorHAnsi"/>
              </w:rPr>
            </w:pPr>
            <w:sdt>
              <w:sdtPr>
                <w:id w:val="-8970442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Teacher</w:t>
            </w:r>
          </w:p>
          <w:p w14:paraId="2F68B069" w14:textId="77777777" w:rsidR="00476F3B" w:rsidRPr="006A3195" w:rsidRDefault="00000000" w:rsidP="00E56FDE">
            <w:pPr>
              <w:rPr>
                <w:rFonts w:cstheme="minorHAnsi"/>
              </w:rPr>
            </w:pPr>
            <w:sdt>
              <w:sdtPr>
                <w:id w:val="-114915408"/>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Youtube videos</w:t>
            </w:r>
          </w:p>
          <w:p w14:paraId="5E4467F0" w14:textId="77777777" w:rsidR="00476F3B" w:rsidRPr="006A3195" w:rsidRDefault="00000000" w:rsidP="00E56FDE">
            <w:pPr>
              <w:rPr>
                <w:rFonts w:cstheme="minorHAnsi"/>
              </w:rPr>
            </w:pPr>
            <w:sdt>
              <w:sdtPr>
                <w:id w:val="11841850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Social media (e.g. Facebook, Instagram or Twitter</w:t>
            </w:r>
            <w:r w:rsidR="00476F3B">
              <w:rPr>
                <w:rFonts w:cstheme="minorHAnsi"/>
              </w:rPr>
              <w:t xml:space="preserve"> </w:t>
            </w:r>
            <w:r w:rsidR="00476F3B" w:rsidRPr="006A3195">
              <w:rPr>
                <w:rFonts w:cstheme="minorHAnsi"/>
              </w:rPr>
              <w:t>posts)</w:t>
            </w:r>
          </w:p>
          <w:p w14:paraId="01543A15" w14:textId="77777777" w:rsidR="00476F3B" w:rsidRDefault="00000000" w:rsidP="00E56FDE">
            <w:pPr>
              <w:rPr>
                <w:rFonts w:cstheme="minorHAnsi"/>
                <w:b/>
                <w:bCs/>
              </w:rPr>
            </w:pPr>
            <w:sdt>
              <w:sdtPr>
                <w:id w:val="7016818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None of the above</w:t>
            </w:r>
          </w:p>
        </w:tc>
      </w:tr>
    </w:tbl>
    <w:p w14:paraId="4A5B1837" w14:textId="77777777" w:rsidR="00476F3B" w:rsidRDefault="00476F3B" w:rsidP="00476F3B">
      <w:pPr>
        <w:autoSpaceDE w:val="0"/>
        <w:autoSpaceDN w:val="0"/>
        <w:adjustRightInd w:val="0"/>
        <w:spacing w:after="0" w:line="240" w:lineRule="auto"/>
        <w:rPr>
          <w:rFonts w:ascii="DejaVuSansCondensedBold" w:hAnsi="DejaVuSansCondensedBold" w:cs="DejaVuSansCondensedBold"/>
          <w:b/>
          <w:bCs/>
        </w:rPr>
      </w:pPr>
    </w:p>
    <w:p w14:paraId="23BCC5F8" w14:textId="1ABAD586" w:rsidR="00476F3B" w:rsidRPr="00B83EE3" w:rsidRDefault="00476F3B" w:rsidP="00476F3B">
      <w:pPr>
        <w:rPr>
          <w:b/>
          <w:bCs/>
        </w:rPr>
      </w:pPr>
      <w:r w:rsidRPr="00B83EE3">
        <w:rPr>
          <w:b/>
          <w:bCs/>
        </w:rPr>
        <w:t>Part 3 of 1</w:t>
      </w:r>
      <w:r w:rsidR="00F84927">
        <w:rPr>
          <w:b/>
          <w:bCs/>
        </w:rPr>
        <w:t>0</w:t>
      </w:r>
    </w:p>
    <w:p w14:paraId="1C037DEF" w14:textId="77777777" w:rsidR="00476F3B" w:rsidRDefault="00476F3B" w:rsidP="00476F3B">
      <w:pPr>
        <w:rPr>
          <w:b/>
          <w:bCs/>
        </w:rPr>
      </w:pPr>
      <w:r w:rsidRPr="008E5A84">
        <w:rPr>
          <w:b/>
          <w:bCs/>
        </w:rPr>
        <w:t>The question below relates to your views about your personal risk for developing type 2 diabetes. Please answer the statement below:</w:t>
      </w:r>
    </w:p>
    <w:tbl>
      <w:tblPr>
        <w:tblStyle w:val="TableGrid"/>
        <w:tblW w:w="0" w:type="auto"/>
        <w:tblLook w:val="04A0" w:firstRow="1" w:lastRow="0" w:firstColumn="1" w:lastColumn="0" w:noHBand="0" w:noVBand="1"/>
      </w:tblPr>
      <w:tblGrid>
        <w:gridCol w:w="4508"/>
        <w:gridCol w:w="4508"/>
      </w:tblGrid>
      <w:tr w:rsidR="00476F3B" w14:paraId="0B77543F" w14:textId="77777777" w:rsidTr="00E56FDE">
        <w:tc>
          <w:tcPr>
            <w:tcW w:w="4508" w:type="dxa"/>
          </w:tcPr>
          <w:p w14:paraId="4D02EE33" w14:textId="77777777" w:rsidR="00476F3B" w:rsidRPr="00B83EE3" w:rsidRDefault="00476F3B" w:rsidP="00E56FDE">
            <w:r w:rsidRPr="00B83EE3">
              <w:t xml:space="preserve">What do you think your risk </w:t>
            </w:r>
            <w:r>
              <w:t>of</w:t>
            </w:r>
            <w:r w:rsidRPr="00B83EE3">
              <w:t xml:space="preserve"> getting type 2 diabetes in your lifetime is?</w:t>
            </w:r>
          </w:p>
        </w:tc>
        <w:tc>
          <w:tcPr>
            <w:tcW w:w="4508" w:type="dxa"/>
          </w:tcPr>
          <w:p w14:paraId="0478F319" w14:textId="77777777" w:rsidR="00476F3B" w:rsidRDefault="00000000" w:rsidP="00E56FDE">
            <w:sdt>
              <w:sdtPr>
                <w:id w:val="167753553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Almost no risk</w:t>
            </w:r>
          </w:p>
          <w:p w14:paraId="2F12AE05" w14:textId="77777777" w:rsidR="00476F3B" w:rsidRDefault="00000000" w:rsidP="00E56FDE">
            <w:sdt>
              <w:sdtPr>
                <w:id w:val="1063758148"/>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A slight risk</w:t>
            </w:r>
          </w:p>
          <w:p w14:paraId="7AAAC889" w14:textId="77777777" w:rsidR="00476F3B" w:rsidRDefault="00000000" w:rsidP="00E56FDE">
            <w:sdt>
              <w:sdtPr>
                <w:id w:val="145552070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A moderate risk</w:t>
            </w:r>
          </w:p>
          <w:p w14:paraId="04DC1DFE" w14:textId="77777777" w:rsidR="00476F3B" w:rsidRDefault="00000000" w:rsidP="00E56FDE">
            <w:pPr>
              <w:rPr>
                <w:b/>
                <w:bCs/>
              </w:rPr>
            </w:pPr>
            <w:sdt>
              <w:sdtPr>
                <w:id w:val="15210653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A high risk</w:t>
            </w:r>
          </w:p>
        </w:tc>
      </w:tr>
    </w:tbl>
    <w:p w14:paraId="7BE7A67C" w14:textId="77777777" w:rsidR="00476F3B" w:rsidRDefault="00476F3B" w:rsidP="00476F3B">
      <w:pPr>
        <w:rPr>
          <w:b/>
          <w:bCs/>
        </w:rPr>
      </w:pPr>
    </w:p>
    <w:p w14:paraId="00EAECB2" w14:textId="0D2E5BAA" w:rsidR="00476F3B" w:rsidRPr="00B83EE3" w:rsidRDefault="00476F3B" w:rsidP="00476F3B">
      <w:pPr>
        <w:rPr>
          <w:b/>
          <w:bCs/>
        </w:rPr>
      </w:pPr>
      <w:r w:rsidRPr="00B83EE3">
        <w:rPr>
          <w:b/>
          <w:bCs/>
        </w:rPr>
        <w:t>Part 4 of 1</w:t>
      </w:r>
      <w:r w:rsidR="00F84927">
        <w:rPr>
          <w:b/>
          <w:bCs/>
        </w:rPr>
        <w:t>0</w:t>
      </w:r>
    </w:p>
    <w:p w14:paraId="4F870FB3" w14:textId="77777777" w:rsidR="00476F3B" w:rsidRPr="00B83EE3" w:rsidRDefault="00476F3B" w:rsidP="00476F3B">
      <w:pPr>
        <w:rPr>
          <w:b/>
          <w:bCs/>
        </w:rPr>
      </w:pPr>
      <w:r w:rsidRPr="00B83EE3">
        <w:rPr>
          <w:b/>
          <w:bCs/>
        </w:rPr>
        <w:t>Please read the following explainer carefully:</w:t>
      </w:r>
    </w:p>
    <w:tbl>
      <w:tblPr>
        <w:tblStyle w:val="TableGrid"/>
        <w:tblW w:w="0" w:type="auto"/>
        <w:tblLook w:val="04A0" w:firstRow="1" w:lastRow="0" w:firstColumn="1" w:lastColumn="0" w:noHBand="0" w:noVBand="1"/>
      </w:tblPr>
      <w:tblGrid>
        <w:gridCol w:w="9016"/>
      </w:tblGrid>
      <w:tr w:rsidR="00476F3B" w14:paraId="2C4225A7" w14:textId="77777777" w:rsidTr="00E56FDE">
        <w:tc>
          <w:tcPr>
            <w:tcW w:w="9016" w:type="dxa"/>
          </w:tcPr>
          <w:p w14:paraId="0B723839" w14:textId="77777777" w:rsidR="00476F3B" w:rsidRDefault="00476F3B" w:rsidP="00E56FDE">
            <w:pPr>
              <w:jc w:val="both"/>
              <w:rPr>
                <w:b/>
                <w:bCs/>
              </w:rPr>
            </w:pPr>
          </w:p>
          <w:p w14:paraId="37E39AC1" w14:textId="77777777" w:rsidR="00476F3B" w:rsidRPr="00B83EE3" w:rsidRDefault="00476F3B" w:rsidP="00E56FDE">
            <w:pPr>
              <w:jc w:val="both"/>
              <w:rPr>
                <w:b/>
                <w:bCs/>
              </w:rPr>
            </w:pPr>
            <w:r w:rsidRPr="00DA798A">
              <w:rPr>
                <w:b/>
                <w:bCs/>
              </w:rPr>
              <w:t>Your DNA and genetics run in your family and bloodline. It can affect your risk of getting</w:t>
            </w:r>
            <w:r>
              <w:rPr>
                <w:b/>
                <w:bCs/>
              </w:rPr>
              <w:t xml:space="preserve"> </w:t>
            </w:r>
            <w:r w:rsidRPr="00DA798A">
              <w:rPr>
                <w:b/>
                <w:bCs/>
              </w:rPr>
              <w:t>certain health conditions. There are now tests and tools that have been developed to estimate</w:t>
            </w:r>
            <w:r>
              <w:rPr>
                <w:b/>
                <w:bCs/>
              </w:rPr>
              <w:t xml:space="preserve"> </w:t>
            </w:r>
            <w:r w:rsidRPr="00DA798A">
              <w:rPr>
                <w:b/>
                <w:bCs/>
              </w:rPr>
              <w:t>an individual's genetic risk for diseases such as type 2 diabetes</w:t>
            </w:r>
            <w:r w:rsidRPr="00B83EE3">
              <w:rPr>
                <w:b/>
                <w:bCs/>
              </w:rPr>
              <w:t xml:space="preserve">: </w:t>
            </w:r>
          </w:p>
          <w:p w14:paraId="31B4B2DC" w14:textId="77777777" w:rsidR="00476F3B" w:rsidRPr="00B83EE3" w:rsidRDefault="00476F3B" w:rsidP="00E56FDE">
            <w:pPr>
              <w:rPr>
                <w:b/>
                <w:bCs/>
              </w:rPr>
            </w:pPr>
          </w:p>
          <w:p w14:paraId="7C3E661A" w14:textId="77777777" w:rsidR="00476F3B" w:rsidRDefault="00476F3B" w:rsidP="00E56FDE">
            <w:pPr>
              <w:jc w:val="both"/>
              <w:rPr>
                <w:b/>
                <w:bCs/>
              </w:rPr>
            </w:pPr>
            <w:r w:rsidRPr="007F50E2">
              <w:rPr>
                <w:b/>
                <w:bCs/>
              </w:rPr>
              <w:t>These genetic tests can be done using a sample of your saliva (spit). They will be able to tell</w:t>
            </w:r>
            <w:r>
              <w:rPr>
                <w:b/>
                <w:bCs/>
              </w:rPr>
              <w:t xml:space="preserve"> </w:t>
            </w:r>
            <w:r w:rsidRPr="007F50E2">
              <w:rPr>
                <w:b/>
                <w:bCs/>
              </w:rPr>
              <w:t>you whether you are at low or high genetic risk of developing type 2 diabetes in the future.</w:t>
            </w:r>
            <w:r>
              <w:rPr>
                <w:b/>
                <w:bCs/>
              </w:rPr>
              <w:t xml:space="preserve"> </w:t>
            </w:r>
            <w:r w:rsidRPr="007F50E2">
              <w:rPr>
                <w:b/>
                <w:bCs/>
              </w:rPr>
              <w:t>Genetic information in your body cannot be changed, and therefore, your genetic risk will be</w:t>
            </w:r>
            <w:r>
              <w:rPr>
                <w:b/>
                <w:bCs/>
              </w:rPr>
              <w:t xml:space="preserve"> </w:t>
            </w:r>
            <w:r w:rsidRPr="007F50E2">
              <w:rPr>
                <w:b/>
                <w:bCs/>
              </w:rPr>
              <w:t>fixed in your lifetime. There may be lifestyle changes you can make to potentially prevent or</w:t>
            </w:r>
            <w:r>
              <w:rPr>
                <w:b/>
                <w:bCs/>
              </w:rPr>
              <w:t xml:space="preserve"> </w:t>
            </w:r>
            <w:r w:rsidRPr="007F50E2">
              <w:rPr>
                <w:b/>
                <w:bCs/>
              </w:rPr>
              <w:t>delay type 2 diabetes (e.g. diet and physical activity). However, your genetic risk may affect</w:t>
            </w:r>
            <w:r>
              <w:rPr>
                <w:b/>
                <w:bCs/>
              </w:rPr>
              <w:t xml:space="preserve"> </w:t>
            </w:r>
            <w:r w:rsidRPr="007F50E2">
              <w:rPr>
                <w:b/>
                <w:bCs/>
              </w:rPr>
              <w:t>whether these lifestyle changes will work for you.</w:t>
            </w:r>
          </w:p>
          <w:p w14:paraId="00DFFEE4" w14:textId="77777777" w:rsidR="00476F3B" w:rsidRPr="007F50E2" w:rsidRDefault="00476F3B" w:rsidP="00E56FDE">
            <w:pPr>
              <w:jc w:val="both"/>
              <w:rPr>
                <w:b/>
                <w:bCs/>
              </w:rPr>
            </w:pPr>
          </w:p>
        </w:tc>
      </w:tr>
    </w:tbl>
    <w:p w14:paraId="00AB53AF" w14:textId="77777777" w:rsidR="00476F3B" w:rsidRDefault="00476F3B" w:rsidP="00476F3B">
      <w:pPr>
        <w:rPr>
          <w:b/>
          <w:bCs/>
        </w:rPr>
      </w:pPr>
      <w:r>
        <w:rPr>
          <w:b/>
          <w:bCs/>
        </w:rPr>
        <w:br/>
      </w:r>
      <w:r w:rsidRPr="00B83EE3">
        <w:rPr>
          <w:b/>
          <w:bCs/>
        </w:rPr>
        <w:t>Based on this information, please answer the questions below, which are related to your interest in genetic tests:</w:t>
      </w:r>
    </w:p>
    <w:tbl>
      <w:tblPr>
        <w:tblStyle w:val="TableGrid"/>
        <w:tblW w:w="0" w:type="auto"/>
        <w:tblLook w:val="04A0" w:firstRow="1" w:lastRow="0" w:firstColumn="1" w:lastColumn="0" w:noHBand="0" w:noVBand="1"/>
      </w:tblPr>
      <w:tblGrid>
        <w:gridCol w:w="4508"/>
        <w:gridCol w:w="4508"/>
      </w:tblGrid>
      <w:tr w:rsidR="00476F3B" w14:paraId="7441778D" w14:textId="77777777" w:rsidTr="00E56FDE">
        <w:tc>
          <w:tcPr>
            <w:tcW w:w="4508" w:type="dxa"/>
          </w:tcPr>
          <w:p w14:paraId="47B621A6" w14:textId="77777777" w:rsidR="00476F3B" w:rsidRPr="00B83EE3" w:rsidRDefault="00476F3B" w:rsidP="00E56FDE">
            <w:r w:rsidRPr="00B83EE3">
              <w:t>How important is it for you to know if you have a genetic risk for type 2 diabetes?</w:t>
            </w:r>
          </w:p>
        </w:tc>
        <w:tc>
          <w:tcPr>
            <w:tcW w:w="4508" w:type="dxa"/>
          </w:tcPr>
          <w:p w14:paraId="3135C0ED" w14:textId="77777777" w:rsidR="00476F3B" w:rsidRDefault="00000000" w:rsidP="00E56FDE">
            <w:sdt>
              <w:sdtPr>
                <w:id w:val="-537119198"/>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t at all important</w:t>
            </w:r>
          </w:p>
          <w:p w14:paraId="763702BC" w14:textId="77777777" w:rsidR="00476F3B" w:rsidRDefault="00000000" w:rsidP="00E56FDE">
            <w:sdt>
              <w:sdtPr>
                <w:id w:val="-106903900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t important</w:t>
            </w:r>
          </w:p>
          <w:p w14:paraId="3770E0CE" w14:textId="77777777" w:rsidR="00476F3B" w:rsidRDefault="00000000" w:rsidP="00E56FDE">
            <w:sdt>
              <w:sdtPr>
                <w:id w:val="130003380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Somewhat important</w:t>
            </w:r>
          </w:p>
          <w:p w14:paraId="006D1814" w14:textId="77777777" w:rsidR="00476F3B" w:rsidRDefault="00000000" w:rsidP="00E56FDE">
            <w:pPr>
              <w:rPr>
                <w:b/>
                <w:bCs/>
              </w:rPr>
            </w:pPr>
            <w:sdt>
              <w:sdtPr>
                <w:id w:val="144025705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Extremely important</w:t>
            </w:r>
          </w:p>
        </w:tc>
      </w:tr>
      <w:tr w:rsidR="00476F3B" w14:paraId="20726931" w14:textId="77777777" w:rsidTr="00E56FDE">
        <w:tc>
          <w:tcPr>
            <w:tcW w:w="4508" w:type="dxa"/>
          </w:tcPr>
          <w:p w14:paraId="0E945696" w14:textId="77777777" w:rsidR="00476F3B" w:rsidRDefault="00476F3B" w:rsidP="00E56FDE">
            <w:pPr>
              <w:rPr>
                <w:b/>
                <w:bCs/>
              </w:rPr>
            </w:pPr>
            <w:r w:rsidRPr="00B83EE3">
              <w:t>If you were offered a genetic test for type 2 diabetes for free, how likely is it that you would take the test?</w:t>
            </w:r>
          </w:p>
        </w:tc>
        <w:tc>
          <w:tcPr>
            <w:tcW w:w="4508" w:type="dxa"/>
          </w:tcPr>
          <w:p w14:paraId="6BCA68F8" w14:textId="77777777" w:rsidR="00476F3B" w:rsidRDefault="00000000" w:rsidP="00E56FDE">
            <w:sdt>
              <w:sdtPr>
                <w:id w:val="-33460721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t likely at all</w:t>
            </w:r>
          </w:p>
          <w:p w14:paraId="4F29DFF0" w14:textId="77777777" w:rsidR="00476F3B" w:rsidRDefault="00000000" w:rsidP="00E56FDE">
            <w:sdt>
              <w:sdtPr>
                <w:id w:val="459162778"/>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t likely</w:t>
            </w:r>
          </w:p>
          <w:p w14:paraId="1480DF1E" w14:textId="77777777" w:rsidR="00476F3B" w:rsidRDefault="00000000" w:rsidP="00E56FDE">
            <w:sdt>
              <w:sdtPr>
                <w:id w:val="19782362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Somewhat likely</w:t>
            </w:r>
          </w:p>
          <w:p w14:paraId="2EFC4F13" w14:textId="77777777" w:rsidR="00476F3B" w:rsidRPr="00680261" w:rsidRDefault="00000000" w:rsidP="00E56FDE">
            <w:sdt>
              <w:sdtPr>
                <w:id w:val="141543195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Extremely likely</w:t>
            </w:r>
            <w:r w:rsidR="00476F3B" w:rsidRPr="00680261">
              <w:t xml:space="preserve"> </w:t>
            </w:r>
          </w:p>
        </w:tc>
      </w:tr>
      <w:tr w:rsidR="00476F3B" w14:paraId="5F8B9051" w14:textId="77777777" w:rsidTr="00E56FDE">
        <w:tc>
          <w:tcPr>
            <w:tcW w:w="4508" w:type="dxa"/>
          </w:tcPr>
          <w:p w14:paraId="603A35BF" w14:textId="77777777" w:rsidR="00476F3B" w:rsidRPr="00B83EE3" w:rsidRDefault="00476F3B" w:rsidP="00E56FDE">
            <w:r w:rsidRPr="00B83EE3">
              <w:t>At what age would you like to learn if you have a genetic risk for type 2 diabetes?</w:t>
            </w:r>
          </w:p>
        </w:tc>
        <w:tc>
          <w:tcPr>
            <w:tcW w:w="4508" w:type="dxa"/>
          </w:tcPr>
          <w:p w14:paraId="342CBC06" w14:textId="77777777" w:rsidR="00476F3B" w:rsidRPr="00B83EE3" w:rsidRDefault="00000000" w:rsidP="00E56FDE">
            <w:sdt>
              <w:sdtPr>
                <w:id w:val="1867405315"/>
                <w14:checkbox>
                  <w14:checked w14:val="0"/>
                  <w14:checkedState w14:val="2612" w14:font="MS Gothic"/>
                  <w14:uncheckedState w14:val="2610" w14:font="MS Gothic"/>
                </w14:checkbox>
              </w:sdtPr>
              <w:sdtContent>
                <w:r w:rsidR="00476F3B" w:rsidRPr="00B83EE3">
                  <w:rPr>
                    <w:rFonts w:ascii="MS Gothic" w:eastAsia="MS Gothic" w:hAnsi="MS Gothic" w:hint="eastAsia"/>
                  </w:rPr>
                  <w:t>☐</w:t>
                </w:r>
              </w:sdtContent>
            </w:sdt>
            <w:r w:rsidR="00476F3B" w:rsidRPr="00B83EE3">
              <w:t xml:space="preserve"> I would not like to know if I have a genetic risk for type 2 diabetes</w:t>
            </w:r>
          </w:p>
          <w:p w14:paraId="333611A4" w14:textId="77777777" w:rsidR="00476F3B" w:rsidRPr="00B83EE3" w:rsidRDefault="00000000" w:rsidP="00E56FDE">
            <w:sdt>
              <w:sdtPr>
                <w:id w:val="-77948060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rsidRPr="00B83EE3">
              <w:t xml:space="preserve"> Below 16</w:t>
            </w:r>
          </w:p>
          <w:p w14:paraId="3C4F83CA" w14:textId="77777777" w:rsidR="00476F3B" w:rsidRPr="00B83EE3" w:rsidRDefault="00000000" w:rsidP="00E56FDE">
            <w:sdt>
              <w:sdtPr>
                <w:id w:val="-115151097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rsidRPr="00B83EE3">
              <w:t xml:space="preserve"> 16 – 29</w:t>
            </w:r>
          </w:p>
          <w:p w14:paraId="517FB399" w14:textId="77777777" w:rsidR="00476F3B" w:rsidRPr="00B83EE3" w:rsidRDefault="00000000" w:rsidP="00E56FDE">
            <w:sdt>
              <w:sdtPr>
                <w:id w:val="105960250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rsidRPr="00B83EE3">
              <w:t xml:space="preserve"> 30 – 39</w:t>
            </w:r>
          </w:p>
          <w:p w14:paraId="2B19DEE8" w14:textId="77777777" w:rsidR="00476F3B" w:rsidRPr="00B83EE3" w:rsidRDefault="00000000" w:rsidP="00E56FDE">
            <w:sdt>
              <w:sdtPr>
                <w:id w:val="643013177"/>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rsidRPr="00B83EE3">
              <w:t xml:space="preserve"> 40 – 49</w:t>
            </w:r>
          </w:p>
          <w:p w14:paraId="1A893A75" w14:textId="77777777" w:rsidR="00476F3B" w:rsidRPr="00B83EE3" w:rsidRDefault="00000000" w:rsidP="00E56FDE">
            <w:sdt>
              <w:sdtPr>
                <w:id w:val="146076438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rsidRPr="00B83EE3">
              <w:t xml:space="preserve"> 50 – 59</w:t>
            </w:r>
          </w:p>
          <w:p w14:paraId="1D945B9E" w14:textId="77777777" w:rsidR="00476F3B" w:rsidRPr="00B83EE3" w:rsidRDefault="00000000" w:rsidP="00E56FDE">
            <w:sdt>
              <w:sdtPr>
                <w:id w:val="97480099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rsidRPr="00B83EE3">
              <w:t xml:space="preserve"> 60 and above</w:t>
            </w:r>
          </w:p>
        </w:tc>
      </w:tr>
      <w:tr w:rsidR="00476F3B" w14:paraId="18CFF801" w14:textId="77777777" w:rsidTr="00E56FDE">
        <w:tc>
          <w:tcPr>
            <w:tcW w:w="4508" w:type="dxa"/>
          </w:tcPr>
          <w:p w14:paraId="082C5E0D" w14:textId="77777777" w:rsidR="00476F3B" w:rsidRPr="00B83EE3" w:rsidRDefault="00476F3B" w:rsidP="00E56FDE">
            <w:r w:rsidRPr="00B83EE3">
              <w:lastRenderedPageBreak/>
              <w:t>Have you ever signed up for a personal genetic ancestry test (e.g. 23andme, Ancestry.com)?</w:t>
            </w:r>
          </w:p>
        </w:tc>
        <w:tc>
          <w:tcPr>
            <w:tcW w:w="4508" w:type="dxa"/>
          </w:tcPr>
          <w:p w14:paraId="2920DE68" w14:textId="77777777" w:rsidR="00476F3B" w:rsidRDefault="00000000" w:rsidP="00E56FDE">
            <w:sdt>
              <w:sdtPr>
                <w:id w:val="1078325488"/>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Yes</w:t>
            </w:r>
          </w:p>
          <w:p w14:paraId="6D0112C5" w14:textId="77777777" w:rsidR="00476F3B" w:rsidRDefault="00000000" w:rsidP="00E56FDE">
            <w:sdt>
              <w:sdtPr>
                <w:id w:val="-187352366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w:t>
            </w:r>
          </w:p>
          <w:p w14:paraId="5D3A0B59" w14:textId="77777777" w:rsidR="00476F3B" w:rsidRDefault="00000000" w:rsidP="00E56FDE">
            <w:sdt>
              <w:sdtPr>
                <w:id w:val="117352877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Do not know</w:t>
            </w:r>
          </w:p>
          <w:p w14:paraId="16D231DF" w14:textId="77777777" w:rsidR="00476F3B" w:rsidRDefault="00000000" w:rsidP="00E56FDE">
            <w:pPr>
              <w:rPr>
                <w:b/>
                <w:bCs/>
              </w:rPr>
            </w:pPr>
            <w:sdt>
              <w:sdtPr>
                <w:id w:val="-56025145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Prefer not to answer</w:t>
            </w:r>
          </w:p>
        </w:tc>
      </w:tr>
    </w:tbl>
    <w:p w14:paraId="7D69F67B" w14:textId="77777777" w:rsidR="00476F3B" w:rsidRDefault="00476F3B" w:rsidP="00476F3B">
      <w:pPr>
        <w:rPr>
          <w:b/>
          <w:bCs/>
        </w:rPr>
      </w:pPr>
    </w:p>
    <w:p w14:paraId="6521CEC2" w14:textId="77777777" w:rsidR="00476F3B" w:rsidRDefault="00476F3B" w:rsidP="00476F3B">
      <w:pPr>
        <w:rPr>
          <w:rFonts w:eastAsia="Times New Roman" w:cstheme="minorHAnsi"/>
          <w:b/>
          <w:bCs/>
          <w:color w:val="000000"/>
        </w:rPr>
      </w:pPr>
      <w:r w:rsidRPr="00FA5592">
        <w:rPr>
          <w:rFonts w:eastAsia="Times New Roman" w:cstheme="minorHAnsi"/>
          <w:b/>
          <w:bCs/>
          <w:color w:val="000000"/>
        </w:rPr>
        <w:t>Part 5 of 10</w:t>
      </w:r>
    </w:p>
    <w:p w14:paraId="5D05CEE7" w14:textId="77777777" w:rsidR="00476F3B" w:rsidRDefault="00476F3B" w:rsidP="00476F3B">
      <w:pPr>
        <w:rPr>
          <w:rFonts w:eastAsia="Times New Roman" w:cstheme="minorHAnsi"/>
          <w:b/>
          <w:bCs/>
          <w:color w:val="000000"/>
          <w:sz w:val="21"/>
          <w:szCs w:val="21"/>
        </w:rPr>
      </w:pPr>
      <w:r w:rsidRPr="00F64AB7">
        <w:rPr>
          <w:rFonts w:eastAsia="Times New Roman" w:cstheme="minorHAnsi"/>
          <w:b/>
          <w:bCs/>
          <w:color w:val="000000"/>
        </w:rPr>
        <w:t>The questions below relate to your views about the outcomes and consequences of genetic testing for type 2 diabetes. Please rate how much you agree or disagree with each of the statements below</w:t>
      </w:r>
      <w:r w:rsidRPr="00680261">
        <w:rPr>
          <w:rFonts w:eastAsia="Times New Roman" w:cstheme="minorHAnsi"/>
          <w:b/>
          <w:bCs/>
          <w:color w:val="000000"/>
          <w:sz w:val="21"/>
          <w:szCs w:val="21"/>
        </w:rPr>
        <w:t>:</w:t>
      </w:r>
    </w:p>
    <w:tbl>
      <w:tblPr>
        <w:tblStyle w:val="TableGrid"/>
        <w:tblW w:w="0" w:type="auto"/>
        <w:tblLook w:val="04A0" w:firstRow="1" w:lastRow="0" w:firstColumn="1" w:lastColumn="0" w:noHBand="0" w:noVBand="1"/>
      </w:tblPr>
      <w:tblGrid>
        <w:gridCol w:w="4508"/>
        <w:gridCol w:w="4508"/>
      </w:tblGrid>
      <w:tr w:rsidR="00476F3B" w14:paraId="34F7EC1B" w14:textId="77777777" w:rsidTr="00E56FDE">
        <w:tc>
          <w:tcPr>
            <w:tcW w:w="4508" w:type="dxa"/>
          </w:tcPr>
          <w:p w14:paraId="42DF595F" w14:textId="77777777" w:rsidR="00476F3B" w:rsidRPr="006B6F89" w:rsidRDefault="00476F3B" w:rsidP="00E56FDE">
            <w:pPr>
              <w:rPr>
                <w:rFonts w:cstheme="minorHAnsi"/>
              </w:rPr>
            </w:pPr>
            <w:r w:rsidRPr="006B6F89">
              <w:rPr>
                <w:rFonts w:cstheme="minorHAnsi"/>
              </w:rPr>
              <w:t>Finding out about my genetic risk for developing type 2 diabetes would help me make important decisions about my health.</w:t>
            </w:r>
          </w:p>
        </w:tc>
        <w:tc>
          <w:tcPr>
            <w:tcW w:w="4508" w:type="dxa"/>
          </w:tcPr>
          <w:p w14:paraId="0D74691B" w14:textId="77777777" w:rsidR="00476F3B" w:rsidRPr="002E7857" w:rsidRDefault="00000000" w:rsidP="00E56FDE">
            <w:pPr>
              <w:rPr>
                <w:rFonts w:cstheme="minorHAnsi"/>
              </w:rPr>
            </w:pPr>
            <w:sdt>
              <w:sdtPr>
                <w:id w:val="-189943508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45F0F13F" w14:textId="77777777" w:rsidR="00476F3B" w:rsidRPr="002E7857" w:rsidRDefault="00000000" w:rsidP="00E56FDE">
            <w:pPr>
              <w:rPr>
                <w:rFonts w:cstheme="minorHAnsi"/>
              </w:rPr>
            </w:pPr>
            <w:sdt>
              <w:sdtPr>
                <w:id w:val="1890226768"/>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4763DFD1" w14:textId="77777777" w:rsidR="00476F3B" w:rsidRPr="002E7857" w:rsidRDefault="00000000" w:rsidP="00E56FDE">
            <w:pPr>
              <w:rPr>
                <w:rFonts w:cstheme="minorHAnsi"/>
              </w:rPr>
            </w:pPr>
            <w:sdt>
              <w:sdtPr>
                <w:id w:val="118988119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5D8E3E46" w14:textId="77777777" w:rsidR="00476F3B" w:rsidRDefault="00000000" w:rsidP="00E56FDE">
            <w:pPr>
              <w:rPr>
                <w:rFonts w:cstheme="minorHAnsi"/>
                <w:b/>
                <w:bCs/>
              </w:rPr>
            </w:pPr>
            <w:sdt>
              <w:sdtPr>
                <w:id w:val="-151329492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tc>
      </w:tr>
      <w:tr w:rsidR="00476F3B" w14:paraId="5EB55291" w14:textId="77777777" w:rsidTr="00E56FDE">
        <w:tc>
          <w:tcPr>
            <w:tcW w:w="4508" w:type="dxa"/>
          </w:tcPr>
          <w:p w14:paraId="26299822" w14:textId="77777777" w:rsidR="00476F3B" w:rsidRPr="006B6F89" w:rsidRDefault="00476F3B" w:rsidP="00E56FDE">
            <w:pPr>
              <w:rPr>
                <w:rFonts w:cstheme="minorHAnsi"/>
              </w:rPr>
            </w:pPr>
            <w:r w:rsidRPr="006B6F89">
              <w:rPr>
                <w:rFonts w:cstheme="minorHAnsi"/>
              </w:rPr>
              <w:t>Getting a genetic test would be a frightening or stressful experience for me.</w:t>
            </w:r>
          </w:p>
        </w:tc>
        <w:tc>
          <w:tcPr>
            <w:tcW w:w="4508" w:type="dxa"/>
          </w:tcPr>
          <w:p w14:paraId="24BE1F67" w14:textId="77777777" w:rsidR="00476F3B" w:rsidRPr="002E7857" w:rsidRDefault="00000000" w:rsidP="00E56FDE">
            <w:pPr>
              <w:rPr>
                <w:rFonts w:cstheme="minorHAnsi"/>
              </w:rPr>
            </w:pPr>
            <w:sdt>
              <w:sdtPr>
                <w:id w:val="166096682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2CC77E19" w14:textId="77777777" w:rsidR="00476F3B" w:rsidRPr="002E7857" w:rsidRDefault="00000000" w:rsidP="00E56FDE">
            <w:pPr>
              <w:rPr>
                <w:rFonts w:cstheme="minorHAnsi"/>
              </w:rPr>
            </w:pPr>
            <w:sdt>
              <w:sdtPr>
                <w:id w:val="53554683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7C3D4A16" w14:textId="77777777" w:rsidR="00476F3B" w:rsidRPr="002E7857" w:rsidRDefault="00000000" w:rsidP="00E56FDE">
            <w:pPr>
              <w:rPr>
                <w:rFonts w:cstheme="minorHAnsi"/>
              </w:rPr>
            </w:pPr>
            <w:sdt>
              <w:sdtPr>
                <w:id w:val="62026530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5650395C" w14:textId="77777777" w:rsidR="00476F3B" w:rsidRDefault="00000000" w:rsidP="00E56FDE">
            <w:pPr>
              <w:rPr>
                <w:rFonts w:cstheme="minorHAnsi"/>
                <w:b/>
                <w:bCs/>
              </w:rPr>
            </w:pPr>
            <w:sdt>
              <w:sdtPr>
                <w:id w:val="-43329018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tc>
      </w:tr>
      <w:tr w:rsidR="00476F3B" w14:paraId="7CE92776" w14:textId="77777777" w:rsidTr="00E56FDE">
        <w:tc>
          <w:tcPr>
            <w:tcW w:w="4508" w:type="dxa"/>
          </w:tcPr>
          <w:p w14:paraId="6D2D5DD7" w14:textId="77777777" w:rsidR="00476F3B" w:rsidRPr="006B6F89" w:rsidRDefault="00476F3B" w:rsidP="00E56FDE">
            <w:pPr>
              <w:rPr>
                <w:rFonts w:cstheme="minorHAnsi"/>
              </w:rPr>
            </w:pPr>
            <w:r w:rsidRPr="006B6F89">
              <w:rPr>
                <w:rFonts w:cstheme="minorHAnsi"/>
              </w:rPr>
              <w:t>Getting a genetic test would be a frightening or stressful experience for my family and/or loved ones.</w:t>
            </w:r>
          </w:p>
        </w:tc>
        <w:tc>
          <w:tcPr>
            <w:tcW w:w="4508" w:type="dxa"/>
          </w:tcPr>
          <w:p w14:paraId="0075E0CB" w14:textId="77777777" w:rsidR="00476F3B" w:rsidRPr="002E7857" w:rsidRDefault="00000000" w:rsidP="00E56FDE">
            <w:pPr>
              <w:rPr>
                <w:rFonts w:cstheme="minorHAnsi"/>
              </w:rPr>
            </w:pPr>
            <w:sdt>
              <w:sdtPr>
                <w:id w:val="49422825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453D7D93" w14:textId="77777777" w:rsidR="00476F3B" w:rsidRPr="002E7857" w:rsidRDefault="00000000" w:rsidP="00E56FDE">
            <w:pPr>
              <w:rPr>
                <w:rFonts w:cstheme="minorHAnsi"/>
              </w:rPr>
            </w:pPr>
            <w:sdt>
              <w:sdtPr>
                <w:id w:val="-1340546308"/>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63074239" w14:textId="77777777" w:rsidR="00476F3B" w:rsidRPr="002E7857" w:rsidRDefault="00000000" w:rsidP="00E56FDE">
            <w:pPr>
              <w:rPr>
                <w:rFonts w:cstheme="minorHAnsi"/>
              </w:rPr>
            </w:pPr>
            <w:sdt>
              <w:sdtPr>
                <w:id w:val="115726432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28847780" w14:textId="77777777" w:rsidR="00476F3B" w:rsidRDefault="00000000" w:rsidP="00E56FDE">
            <w:pPr>
              <w:rPr>
                <w:rFonts w:cstheme="minorHAnsi"/>
              </w:rPr>
            </w:pPr>
            <w:sdt>
              <w:sdtPr>
                <w:id w:val="79926326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rPr>
              <w:t xml:space="preserve"> </w:t>
            </w:r>
          </w:p>
        </w:tc>
      </w:tr>
      <w:tr w:rsidR="00476F3B" w14:paraId="689EC105" w14:textId="77777777" w:rsidTr="00E56FDE">
        <w:tc>
          <w:tcPr>
            <w:tcW w:w="4508" w:type="dxa"/>
          </w:tcPr>
          <w:p w14:paraId="179BE264" w14:textId="77777777" w:rsidR="00476F3B" w:rsidRPr="006B6F89" w:rsidRDefault="00476F3B" w:rsidP="00E56FDE">
            <w:pPr>
              <w:rPr>
                <w:rFonts w:cstheme="minorHAnsi"/>
              </w:rPr>
            </w:pPr>
            <w:r w:rsidRPr="006B6F89">
              <w:rPr>
                <w:rFonts w:cstheme="minorHAnsi"/>
              </w:rPr>
              <w:t xml:space="preserve">If a genetic test </w:t>
            </w:r>
            <w:r>
              <w:rPr>
                <w:rFonts w:cstheme="minorHAnsi"/>
              </w:rPr>
              <w:t>tells me</w:t>
            </w:r>
            <w:r w:rsidRPr="006B6F89">
              <w:rPr>
                <w:rFonts w:cstheme="minorHAnsi"/>
              </w:rPr>
              <w:t xml:space="preserve"> </w:t>
            </w:r>
            <w:r>
              <w:rPr>
                <w:rFonts w:cstheme="minorHAnsi"/>
              </w:rPr>
              <w:t xml:space="preserve">that </w:t>
            </w:r>
            <w:r w:rsidRPr="006B6F89">
              <w:rPr>
                <w:rFonts w:cstheme="minorHAnsi"/>
              </w:rPr>
              <w:t xml:space="preserve">I have an above-average risk for type 2 diabetes, I think that </w:t>
            </w:r>
            <w:r>
              <w:rPr>
                <w:rFonts w:cstheme="minorHAnsi"/>
              </w:rPr>
              <w:t>health professionals</w:t>
            </w:r>
            <w:r w:rsidRPr="006B6F89">
              <w:rPr>
                <w:rFonts w:cstheme="minorHAnsi"/>
              </w:rPr>
              <w:t xml:space="preserve"> </w:t>
            </w:r>
            <w:r>
              <w:rPr>
                <w:rFonts w:cstheme="minorHAnsi"/>
              </w:rPr>
              <w:t>can</w:t>
            </w:r>
            <w:r w:rsidRPr="006B6F89">
              <w:rPr>
                <w:rFonts w:cstheme="minorHAnsi"/>
              </w:rPr>
              <w:t xml:space="preserve"> </w:t>
            </w:r>
            <w:r>
              <w:rPr>
                <w:rFonts w:cstheme="minorHAnsi"/>
              </w:rPr>
              <w:t xml:space="preserve">help </w:t>
            </w:r>
            <w:r w:rsidRPr="006B6F89">
              <w:rPr>
                <w:rFonts w:cstheme="minorHAnsi"/>
              </w:rPr>
              <w:t>support my health and well-being.</w:t>
            </w:r>
          </w:p>
        </w:tc>
        <w:tc>
          <w:tcPr>
            <w:tcW w:w="4508" w:type="dxa"/>
          </w:tcPr>
          <w:p w14:paraId="5248C801" w14:textId="77777777" w:rsidR="00476F3B" w:rsidRPr="002E7857" w:rsidRDefault="00000000" w:rsidP="00E56FDE">
            <w:pPr>
              <w:rPr>
                <w:rFonts w:cstheme="minorHAnsi"/>
              </w:rPr>
            </w:pPr>
            <w:sdt>
              <w:sdtPr>
                <w:id w:val="-22252962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4D2DB89C" w14:textId="77777777" w:rsidR="00476F3B" w:rsidRPr="002E7857" w:rsidRDefault="00000000" w:rsidP="00E56FDE">
            <w:pPr>
              <w:rPr>
                <w:rFonts w:cstheme="minorHAnsi"/>
              </w:rPr>
            </w:pPr>
            <w:sdt>
              <w:sdtPr>
                <w:id w:val="-102917732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6E10283D" w14:textId="77777777" w:rsidR="00476F3B" w:rsidRPr="002E7857" w:rsidRDefault="00000000" w:rsidP="00E56FDE">
            <w:pPr>
              <w:rPr>
                <w:rFonts w:cstheme="minorHAnsi"/>
              </w:rPr>
            </w:pPr>
            <w:sdt>
              <w:sdtPr>
                <w:id w:val="63622881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7CE497C1" w14:textId="77777777" w:rsidR="00476F3B" w:rsidRDefault="00000000" w:rsidP="00E56FDE">
            <w:pPr>
              <w:rPr>
                <w:rFonts w:cstheme="minorHAnsi"/>
                <w:b/>
                <w:bCs/>
              </w:rPr>
            </w:pPr>
            <w:sdt>
              <w:sdtPr>
                <w:id w:val="-113433282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tc>
      </w:tr>
      <w:tr w:rsidR="00476F3B" w14:paraId="63F28529" w14:textId="77777777" w:rsidTr="00E56FDE">
        <w:tc>
          <w:tcPr>
            <w:tcW w:w="4508" w:type="dxa"/>
          </w:tcPr>
          <w:p w14:paraId="2D5FCB0A" w14:textId="77777777" w:rsidR="00476F3B" w:rsidRPr="006B6F89" w:rsidRDefault="00476F3B" w:rsidP="00E56FDE">
            <w:pPr>
              <w:rPr>
                <w:rFonts w:cstheme="minorHAnsi"/>
              </w:rPr>
            </w:pPr>
            <w:r w:rsidRPr="006B6F89">
              <w:rPr>
                <w:rFonts w:cstheme="minorHAnsi"/>
              </w:rPr>
              <w:t>Finding out about my genetic risk for developing type 2 diabetes would be important for future generations in my family.</w:t>
            </w:r>
          </w:p>
        </w:tc>
        <w:tc>
          <w:tcPr>
            <w:tcW w:w="4508" w:type="dxa"/>
          </w:tcPr>
          <w:p w14:paraId="4EFCF987" w14:textId="77777777" w:rsidR="00476F3B" w:rsidRPr="002E7857" w:rsidRDefault="00000000" w:rsidP="00E56FDE">
            <w:pPr>
              <w:rPr>
                <w:rFonts w:cstheme="minorHAnsi"/>
              </w:rPr>
            </w:pPr>
            <w:sdt>
              <w:sdtPr>
                <w:id w:val="66875571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59FD810A" w14:textId="77777777" w:rsidR="00476F3B" w:rsidRPr="002E7857" w:rsidRDefault="00000000" w:rsidP="00E56FDE">
            <w:pPr>
              <w:rPr>
                <w:rFonts w:cstheme="minorHAnsi"/>
              </w:rPr>
            </w:pPr>
            <w:sdt>
              <w:sdtPr>
                <w:id w:val="64023661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6D4C4408" w14:textId="77777777" w:rsidR="00476F3B" w:rsidRPr="002E7857" w:rsidRDefault="00000000" w:rsidP="00E56FDE">
            <w:pPr>
              <w:rPr>
                <w:rFonts w:cstheme="minorHAnsi"/>
              </w:rPr>
            </w:pPr>
            <w:sdt>
              <w:sdtPr>
                <w:id w:val="132285327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21DADA39" w14:textId="77777777" w:rsidR="00476F3B" w:rsidRDefault="00000000" w:rsidP="00E56FDE">
            <w:pPr>
              <w:rPr>
                <w:rFonts w:cstheme="minorHAnsi"/>
                <w:b/>
                <w:bCs/>
              </w:rPr>
            </w:pPr>
            <w:sdt>
              <w:sdtPr>
                <w:id w:val="-77949021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tc>
      </w:tr>
      <w:tr w:rsidR="00476F3B" w14:paraId="44C637F4" w14:textId="77777777" w:rsidTr="00E56FDE">
        <w:tc>
          <w:tcPr>
            <w:tcW w:w="4508" w:type="dxa"/>
          </w:tcPr>
          <w:p w14:paraId="69EB6888" w14:textId="77777777" w:rsidR="00476F3B" w:rsidRPr="006B6F89" w:rsidRDefault="00476F3B" w:rsidP="00E56FDE">
            <w:pPr>
              <w:rPr>
                <w:rFonts w:cstheme="minorHAnsi"/>
              </w:rPr>
            </w:pPr>
            <w:r w:rsidRPr="006B6F89">
              <w:rPr>
                <w:rFonts w:cstheme="minorHAnsi"/>
              </w:rPr>
              <w:t xml:space="preserve">If a genetic test </w:t>
            </w:r>
            <w:r>
              <w:rPr>
                <w:rFonts w:cstheme="minorHAnsi"/>
              </w:rPr>
              <w:t>tells me</w:t>
            </w:r>
            <w:r w:rsidRPr="006B6F89">
              <w:rPr>
                <w:rFonts w:cstheme="minorHAnsi"/>
              </w:rPr>
              <w:t xml:space="preserve"> </w:t>
            </w:r>
            <w:r>
              <w:rPr>
                <w:rFonts w:cstheme="minorHAnsi"/>
              </w:rPr>
              <w:t xml:space="preserve">that </w:t>
            </w:r>
            <w:r w:rsidRPr="006B6F89">
              <w:rPr>
                <w:rFonts w:cstheme="minorHAnsi"/>
              </w:rPr>
              <w:t>I have an above-average risk for type 2 diabetes, I am likely to experience fear, anxiety and/or depression.</w:t>
            </w:r>
          </w:p>
        </w:tc>
        <w:tc>
          <w:tcPr>
            <w:tcW w:w="4508" w:type="dxa"/>
          </w:tcPr>
          <w:p w14:paraId="0716262A" w14:textId="77777777" w:rsidR="00476F3B" w:rsidRPr="002E7857" w:rsidRDefault="00000000" w:rsidP="00E56FDE">
            <w:pPr>
              <w:rPr>
                <w:rFonts w:cstheme="minorHAnsi"/>
              </w:rPr>
            </w:pPr>
            <w:sdt>
              <w:sdtPr>
                <w:id w:val="-105523182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77C2DD4A" w14:textId="77777777" w:rsidR="00476F3B" w:rsidRPr="002E7857" w:rsidRDefault="00000000" w:rsidP="00E56FDE">
            <w:pPr>
              <w:rPr>
                <w:rFonts w:cstheme="minorHAnsi"/>
              </w:rPr>
            </w:pPr>
            <w:sdt>
              <w:sdtPr>
                <w:id w:val="-6834724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09B05D64" w14:textId="77777777" w:rsidR="00476F3B" w:rsidRPr="002E7857" w:rsidRDefault="00000000" w:rsidP="00E56FDE">
            <w:pPr>
              <w:rPr>
                <w:rFonts w:cstheme="minorHAnsi"/>
              </w:rPr>
            </w:pPr>
            <w:sdt>
              <w:sdtPr>
                <w:id w:val="-179443147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4DFB8265" w14:textId="77777777" w:rsidR="00476F3B" w:rsidRDefault="00000000" w:rsidP="00E56FDE">
            <w:pPr>
              <w:rPr>
                <w:rFonts w:cstheme="minorHAnsi"/>
                <w:b/>
                <w:bCs/>
              </w:rPr>
            </w:pPr>
            <w:sdt>
              <w:sdtPr>
                <w:id w:val="77691012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tc>
      </w:tr>
    </w:tbl>
    <w:p w14:paraId="035D6EA0" w14:textId="77777777" w:rsidR="00476F3B" w:rsidRDefault="00476F3B" w:rsidP="00476F3B">
      <w:pPr>
        <w:rPr>
          <w:rFonts w:cstheme="minorHAnsi"/>
          <w:b/>
          <w:bCs/>
        </w:rPr>
      </w:pPr>
    </w:p>
    <w:p w14:paraId="3269A194" w14:textId="41448D60" w:rsidR="00476F3B" w:rsidRPr="006B6F89" w:rsidRDefault="00476F3B" w:rsidP="00476F3B">
      <w:pPr>
        <w:rPr>
          <w:rFonts w:cstheme="minorHAnsi"/>
          <w:b/>
          <w:bCs/>
        </w:rPr>
      </w:pPr>
      <w:r w:rsidRPr="006B6F89">
        <w:rPr>
          <w:rFonts w:cstheme="minorHAnsi"/>
          <w:b/>
          <w:bCs/>
        </w:rPr>
        <w:t>Part 6 of 1</w:t>
      </w:r>
      <w:r w:rsidR="00F84927">
        <w:rPr>
          <w:rFonts w:cstheme="minorHAnsi"/>
          <w:b/>
          <w:bCs/>
        </w:rPr>
        <w:t>0</w:t>
      </w:r>
    </w:p>
    <w:p w14:paraId="1968801D" w14:textId="77777777" w:rsidR="00476F3B" w:rsidRDefault="00476F3B" w:rsidP="00476F3B">
      <w:pPr>
        <w:rPr>
          <w:rFonts w:cstheme="minorHAnsi"/>
          <w:b/>
          <w:bCs/>
        </w:rPr>
      </w:pPr>
      <w:r w:rsidRPr="006B6F89">
        <w:rPr>
          <w:rFonts w:cstheme="minorHAnsi"/>
          <w:b/>
          <w:bCs/>
        </w:rPr>
        <w:t xml:space="preserve">The questions below relate to your beliefs about the level of control you have over developing type 2 diabetes. </w:t>
      </w:r>
      <w:r w:rsidRPr="0096669E">
        <w:rPr>
          <w:rFonts w:cstheme="minorHAnsi"/>
          <w:b/>
          <w:bCs/>
        </w:rPr>
        <w:t>Please rate how much you agree or disagree with each of the statements below</w:t>
      </w:r>
      <w:r w:rsidRPr="006B6F89">
        <w:rPr>
          <w:rFonts w:cstheme="minorHAnsi"/>
          <w:b/>
          <w:bCs/>
        </w:rPr>
        <w:t>:</w:t>
      </w:r>
    </w:p>
    <w:tbl>
      <w:tblPr>
        <w:tblStyle w:val="TableGrid"/>
        <w:tblW w:w="0" w:type="auto"/>
        <w:tblLook w:val="04A0" w:firstRow="1" w:lastRow="0" w:firstColumn="1" w:lastColumn="0" w:noHBand="0" w:noVBand="1"/>
      </w:tblPr>
      <w:tblGrid>
        <w:gridCol w:w="4508"/>
        <w:gridCol w:w="4508"/>
      </w:tblGrid>
      <w:tr w:rsidR="00476F3B" w14:paraId="226FE21E" w14:textId="77777777" w:rsidTr="00E56FDE">
        <w:tc>
          <w:tcPr>
            <w:tcW w:w="4508" w:type="dxa"/>
          </w:tcPr>
          <w:p w14:paraId="590787BD" w14:textId="77777777" w:rsidR="00476F3B" w:rsidRPr="006B6F89" w:rsidRDefault="00476F3B" w:rsidP="00E56FDE">
            <w:pPr>
              <w:rPr>
                <w:rFonts w:cstheme="minorHAnsi"/>
                <w:b/>
                <w:bCs/>
              </w:rPr>
            </w:pPr>
            <w:r w:rsidRPr="0096669E">
              <w:rPr>
                <w:rFonts w:cstheme="minorHAnsi"/>
              </w:rPr>
              <w:t>Overall, I feel that I am able to control my health</w:t>
            </w:r>
            <w:r w:rsidRPr="006B6F89">
              <w:rPr>
                <w:rFonts w:cstheme="minorHAnsi"/>
              </w:rPr>
              <w:t>.</w:t>
            </w:r>
          </w:p>
        </w:tc>
        <w:tc>
          <w:tcPr>
            <w:tcW w:w="4508" w:type="dxa"/>
          </w:tcPr>
          <w:p w14:paraId="10EF4823" w14:textId="77777777" w:rsidR="00476F3B" w:rsidRPr="002E7857" w:rsidRDefault="00000000" w:rsidP="00E56FDE">
            <w:pPr>
              <w:rPr>
                <w:rFonts w:cstheme="minorHAnsi"/>
              </w:rPr>
            </w:pPr>
            <w:sdt>
              <w:sdtPr>
                <w:id w:val="179670846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46AF1E76" w14:textId="77777777" w:rsidR="00476F3B" w:rsidRPr="002E7857" w:rsidRDefault="00000000" w:rsidP="00E56FDE">
            <w:pPr>
              <w:rPr>
                <w:rFonts w:cstheme="minorHAnsi"/>
              </w:rPr>
            </w:pPr>
            <w:sdt>
              <w:sdtPr>
                <w:id w:val="29912118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4730741A" w14:textId="77777777" w:rsidR="00476F3B" w:rsidRPr="002E7857" w:rsidRDefault="00000000" w:rsidP="00E56FDE">
            <w:pPr>
              <w:rPr>
                <w:rFonts w:cstheme="minorHAnsi"/>
              </w:rPr>
            </w:pPr>
            <w:sdt>
              <w:sdtPr>
                <w:id w:val="-18120397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28E2DE1E" w14:textId="77777777" w:rsidR="00476F3B" w:rsidRDefault="00000000" w:rsidP="00E56FDE">
            <w:pPr>
              <w:rPr>
                <w:rFonts w:cstheme="minorHAnsi"/>
                <w:b/>
                <w:bCs/>
              </w:rPr>
            </w:pPr>
            <w:sdt>
              <w:sdtPr>
                <w:id w:val="81206819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tc>
      </w:tr>
      <w:tr w:rsidR="00476F3B" w14:paraId="52F6BDB3" w14:textId="77777777" w:rsidTr="00E56FDE">
        <w:tc>
          <w:tcPr>
            <w:tcW w:w="4508" w:type="dxa"/>
          </w:tcPr>
          <w:p w14:paraId="39425BBC" w14:textId="77777777" w:rsidR="00476F3B" w:rsidRPr="006B6F89" w:rsidRDefault="00476F3B" w:rsidP="00E56FDE">
            <w:pPr>
              <w:rPr>
                <w:rFonts w:cstheme="minorHAnsi"/>
              </w:rPr>
            </w:pPr>
            <w:r w:rsidRPr="006B6F89">
              <w:rPr>
                <w:rFonts w:cstheme="minorHAnsi"/>
              </w:rPr>
              <w:t>If I am going to get type 2 diabetes, I think that there is not much I can do about it.</w:t>
            </w:r>
          </w:p>
        </w:tc>
        <w:tc>
          <w:tcPr>
            <w:tcW w:w="4508" w:type="dxa"/>
          </w:tcPr>
          <w:p w14:paraId="41C61609" w14:textId="77777777" w:rsidR="00476F3B" w:rsidRPr="002E7857" w:rsidRDefault="00000000" w:rsidP="00E56FDE">
            <w:pPr>
              <w:rPr>
                <w:rFonts w:cstheme="minorHAnsi"/>
              </w:rPr>
            </w:pPr>
            <w:sdt>
              <w:sdtPr>
                <w:id w:val="110377577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67482FD5" w14:textId="77777777" w:rsidR="00476F3B" w:rsidRPr="002E7857" w:rsidRDefault="00000000" w:rsidP="00E56FDE">
            <w:pPr>
              <w:rPr>
                <w:rFonts w:cstheme="minorHAnsi"/>
              </w:rPr>
            </w:pPr>
            <w:sdt>
              <w:sdtPr>
                <w:id w:val="-93729969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575FF30B" w14:textId="77777777" w:rsidR="00476F3B" w:rsidRPr="002E7857" w:rsidRDefault="00000000" w:rsidP="00E56FDE">
            <w:pPr>
              <w:rPr>
                <w:rFonts w:cstheme="minorHAnsi"/>
              </w:rPr>
            </w:pPr>
            <w:sdt>
              <w:sdtPr>
                <w:id w:val="35308403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16FBBFB8" w14:textId="77777777" w:rsidR="00476F3B" w:rsidRDefault="00000000" w:rsidP="00E56FDE">
            <w:pPr>
              <w:rPr>
                <w:rFonts w:cstheme="minorHAnsi"/>
                <w:b/>
                <w:bCs/>
              </w:rPr>
            </w:pPr>
            <w:sdt>
              <w:sdtPr>
                <w:id w:val="36040183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tc>
      </w:tr>
      <w:tr w:rsidR="00476F3B" w14:paraId="45225B44" w14:textId="77777777" w:rsidTr="00E56FDE">
        <w:tc>
          <w:tcPr>
            <w:tcW w:w="4508" w:type="dxa"/>
          </w:tcPr>
          <w:p w14:paraId="5ED85D48" w14:textId="77777777" w:rsidR="00476F3B" w:rsidRPr="006B6F89" w:rsidRDefault="00476F3B" w:rsidP="00E56FDE">
            <w:pPr>
              <w:rPr>
                <w:rFonts w:cstheme="minorHAnsi"/>
              </w:rPr>
            </w:pPr>
            <w:r w:rsidRPr="006B6F89">
              <w:rPr>
                <w:rFonts w:cstheme="minorHAnsi"/>
              </w:rPr>
              <w:lastRenderedPageBreak/>
              <w:t>I think that my personal health behaviours, such as diet and physical activity, can control my risks of getting type 2 diabetes.</w:t>
            </w:r>
          </w:p>
        </w:tc>
        <w:tc>
          <w:tcPr>
            <w:tcW w:w="4508" w:type="dxa"/>
          </w:tcPr>
          <w:p w14:paraId="2D7F8A85" w14:textId="77777777" w:rsidR="00476F3B" w:rsidRPr="002E7857" w:rsidRDefault="00000000" w:rsidP="00E56FDE">
            <w:pPr>
              <w:rPr>
                <w:rFonts w:cstheme="minorHAnsi"/>
              </w:rPr>
            </w:pPr>
            <w:sdt>
              <w:sdtPr>
                <w:id w:val="-46374322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10F1D15B" w14:textId="77777777" w:rsidR="00476F3B" w:rsidRPr="002E7857" w:rsidRDefault="00000000" w:rsidP="00E56FDE">
            <w:pPr>
              <w:rPr>
                <w:rFonts w:cstheme="minorHAnsi"/>
              </w:rPr>
            </w:pPr>
            <w:sdt>
              <w:sdtPr>
                <w:id w:val="-30317084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27F95D03" w14:textId="77777777" w:rsidR="00476F3B" w:rsidRPr="002E7857" w:rsidRDefault="00000000" w:rsidP="00E56FDE">
            <w:pPr>
              <w:rPr>
                <w:rFonts w:cstheme="minorHAnsi"/>
              </w:rPr>
            </w:pPr>
            <w:sdt>
              <w:sdtPr>
                <w:id w:val="1437872147"/>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24720479" w14:textId="77777777" w:rsidR="00476F3B" w:rsidRDefault="00000000" w:rsidP="00E56FDE">
            <w:pPr>
              <w:rPr>
                <w:rFonts w:cstheme="minorHAnsi"/>
                <w:b/>
                <w:bCs/>
              </w:rPr>
            </w:pPr>
            <w:sdt>
              <w:sdtPr>
                <w:id w:val="-152378594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tc>
      </w:tr>
      <w:tr w:rsidR="00476F3B" w14:paraId="4FCC08D8" w14:textId="77777777" w:rsidTr="00E56FDE">
        <w:tc>
          <w:tcPr>
            <w:tcW w:w="4508" w:type="dxa"/>
          </w:tcPr>
          <w:p w14:paraId="52141A37" w14:textId="77777777" w:rsidR="00476F3B" w:rsidRPr="006B6F89" w:rsidRDefault="00476F3B" w:rsidP="00E56FDE">
            <w:pPr>
              <w:rPr>
                <w:rFonts w:cstheme="minorHAnsi"/>
              </w:rPr>
            </w:pPr>
            <w:r w:rsidRPr="006B6F89">
              <w:rPr>
                <w:rFonts w:cstheme="minorHAnsi"/>
              </w:rPr>
              <w:t xml:space="preserve">If a genetic test </w:t>
            </w:r>
            <w:r>
              <w:rPr>
                <w:rFonts w:cstheme="minorHAnsi"/>
              </w:rPr>
              <w:t>tells me</w:t>
            </w:r>
            <w:r w:rsidRPr="006B6F89">
              <w:rPr>
                <w:rFonts w:cstheme="minorHAnsi"/>
              </w:rPr>
              <w:t xml:space="preserve"> </w:t>
            </w:r>
            <w:r>
              <w:rPr>
                <w:rFonts w:cstheme="minorHAnsi"/>
              </w:rPr>
              <w:t xml:space="preserve">that </w:t>
            </w:r>
            <w:r w:rsidRPr="006B6F89">
              <w:rPr>
                <w:rFonts w:cstheme="minorHAnsi"/>
              </w:rPr>
              <w:t>I have an above-average risk for type 2 diabetes, then I would think that type 2 diabetes cannot be prevented.</w:t>
            </w:r>
          </w:p>
        </w:tc>
        <w:tc>
          <w:tcPr>
            <w:tcW w:w="4508" w:type="dxa"/>
          </w:tcPr>
          <w:p w14:paraId="683E9A00" w14:textId="77777777" w:rsidR="00476F3B" w:rsidRPr="002E7857" w:rsidRDefault="00000000" w:rsidP="00E56FDE">
            <w:pPr>
              <w:rPr>
                <w:rFonts w:cstheme="minorHAnsi"/>
              </w:rPr>
            </w:pPr>
            <w:sdt>
              <w:sdtPr>
                <w:id w:val="-59317092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disagree</w:t>
            </w:r>
          </w:p>
          <w:p w14:paraId="44A6F307" w14:textId="77777777" w:rsidR="00476F3B" w:rsidRPr="002E7857" w:rsidRDefault="00000000" w:rsidP="00E56FDE">
            <w:pPr>
              <w:rPr>
                <w:rFonts w:cstheme="minorHAnsi"/>
              </w:rPr>
            </w:pPr>
            <w:sdt>
              <w:sdtPr>
                <w:id w:val="-60581769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Disagree</w:t>
            </w:r>
          </w:p>
          <w:p w14:paraId="53C62524" w14:textId="77777777" w:rsidR="00476F3B" w:rsidRPr="002E7857" w:rsidRDefault="00000000" w:rsidP="00E56FDE">
            <w:pPr>
              <w:rPr>
                <w:rFonts w:cstheme="minorHAnsi"/>
              </w:rPr>
            </w:pPr>
            <w:sdt>
              <w:sdtPr>
                <w:id w:val="-200403731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Agree</w:t>
            </w:r>
          </w:p>
          <w:p w14:paraId="738BA87F" w14:textId="77777777" w:rsidR="00476F3B" w:rsidRDefault="00000000" w:rsidP="00E56FDE">
            <w:pPr>
              <w:rPr>
                <w:rFonts w:cstheme="minorHAnsi"/>
                <w:b/>
                <w:bCs/>
              </w:rPr>
            </w:pPr>
            <w:sdt>
              <w:sdtPr>
                <w:id w:val="138768996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2E7857">
              <w:rPr>
                <w:rFonts w:cstheme="minorHAnsi"/>
              </w:rPr>
              <w:t>Strongly agree</w:t>
            </w:r>
            <w:r w:rsidR="00476F3B">
              <w:rPr>
                <w:rFonts w:cstheme="minorHAnsi"/>
                <w:b/>
                <w:bCs/>
              </w:rPr>
              <w:t xml:space="preserve"> </w:t>
            </w:r>
          </w:p>
        </w:tc>
      </w:tr>
    </w:tbl>
    <w:p w14:paraId="617C3848" w14:textId="77777777" w:rsidR="00476F3B" w:rsidRDefault="00476F3B" w:rsidP="00476F3B">
      <w:pPr>
        <w:rPr>
          <w:rFonts w:cstheme="minorHAnsi"/>
          <w:b/>
          <w:bCs/>
        </w:rPr>
      </w:pPr>
    </w:p>
    <w:p w14:paraId="75881EFC" w14:textId="6C2CCE8E" w:rsidR="00476F3B" w:rsidRDefault="00476F3B" w:rsidP="00476F3B">
      <w:pPr>
        <w:rPr>
          <w:rFonts w:cstheme="minorHAnsi"/>
          <w:b/>
          <w:bCs/>
        </w:rPr>
      </w:pPr>
      <w:r>
        <w:rPr>
          <w:rFonts w:cstheme="minorHAnsi"/>
          <w:b/>
          <w:bCs/>
        </w:rPr>
        <w:t>Part 7 of 1</w:t>
      </w:r>
      <w:r w:rsidR="00F84927">
        <w:rPr>
          <w:rFonts w:cstheme="minorHAnsi"/>
          <w:b/>
          <w:bCs/>
        </w:rPr>
        <w:t>0</w:t>
      </w:r>
    </w:p>
    <w:p w14:paraId="02199AEB" w14:textId="77777777" w:rsidR="00476F3B" w:rsidRDefault="00476F3B" w:rsidP="00476F3B">
      <w:pPr>
        <w:rPr>
          <w:rFonts w:cstheme="minorHAnsi"/>
          <w:b/>
          <w:bCs/>
        </w:rPr>
      </w:pPr>
      <w:r w:rsidRPr="000D69CA">
        <w:rPr>
          <w:rFonts w:cstheme="minorHAnsi"/>
          <w:b/>
          <w:bCs/>
        </w:rPr>
        <w:t>The question below relates to whether or not you have ever had a family member and/or close</w:t>
      </w:r>
      <w:r>
        <w:rPr>
          <w:rFonts w:cstheme="minorHAnsi"/>
          <w:b/>
          <w:bCs/>
        </w:rPr>
        <w:t xml:space="preserve"> </w:t>
      </w:r>
      <w:r w:rsidRPr="000D69CA">
        <w:rPr>
          <w:rFonts w:cstheme="minorHAnsi"/>
          <w:b/>
          <w:bCs/>
        </w:rPr>
        <w:t>social contact diagnosed with type 2 diabetes. Please answer below</w:t>
      </w:r>
      <w:r w:rsidRPr="006B6F89">
        <w:rPr>
          <w:rFonts w:cstheme="minorHAnsi"/>
          <w:b/>
          <w:bCs/>
        </w:rPr>
        <w:t>:</w:t>
      </w:r>
      <w:r>
        <w:rPr>
          <w:rFonts w:cstheme="minorHAnsi"/>
          <w:b/>
          <w:bCs/>
        </w:rPr>
        <w:t xml:space="preserve"> </w:t>
      </w:r>
    </w:p>
    <w:tbl>
      <w:tblPr>
        <w:tblStyle w:val="TableGrid"/>
        <w:tblW w:w="0" w:type="auto"/>
        <w:tblLook w:val="04A0" w:firstRow="1" w:lastRow="0" w:firstColumn="1" w:lastColumn="0" w:noHBand="0" w:noVBand="1"/>
      </w:tblPr>
      <w:tblGrid>
        <w:gridCol w:w="4508"/>
        <w:gridCol w:w="4508"/>
      </w:tblGrid>
      <w:tr w:rsidR="00476F3B" w14:paraId="3392EC8F" w14:textId="77777777" w:rsidTr="00E56FDE">
        <w:tc>
          <w:tcPr>
            <w:tcW w:w="4508" w:type="dxa"/>
          </w:tcPr>
          <w:p w14:paraId="2B58D61B" w14:textId="77777777" w:rsidR="00476F3B" w:rsidRPr="006B6F89" w:rsidRDefault="00476F3B" w:rsidP="00E56FDE">
            <w:pPr>
              <w:rPr>
                <w:rFonts w:cstheme="minorHAnsi"/>
              </w:rPr>
            </w:pPr>
            <w:r w:rsidRPr="006B6F89">
              <w:rPr>
                <w:rFonts w:cstheme="minorHAnsi"/>
              </w:rPr>
              <w:t xml:space="preserve">In </w:t>
            </w:r>
            <w:r>
              <w:rPr>
                <w:rFonts w:cstheme="minorHAnsi"/>
              </w:rPr>
              <w:t xml:space="preserve">the </w:t>
            </w:r>
            <w:r w:rsidRPr="006B6F89">
              <w:rPr>
                <w:rFonts w:cstheme="minorHAnsi"/>
              </w:rPr>
              <w:t>people you have close social contact with in your life, do any of them have type 2 diabetes? (You can select more than one answer):</w:t>
            </w:r>
          </w:p>
        </w:tc>
        <w:tc>
          <w:tcPr>
            <w:tcW w:w="4508" w:type="dxa"/>
          </w:tcPr>
          <w:p w14:paraId="0A1A8E26" w14:textId="77777777" w:rsidR="00476F3B" w:rsidRPr="00855177" w:rsidRDefault="00476F3B" w:rsidP="00E56FDE">
            <w:pPr>
              <w:rPr>
                <w:rFonts w:cstheme="minorHAnsi"/>
              </w:rPr>
            </w:pPr>
            <w:r w:rsidRPr="00855177">
              <w:rPr>
                <w:rFonts w:ascii="Segoe UI Symbol" w:hAnsi="Segoe UI Symbol" w:cs="Segoe UI Symbol"/>
              </w:rPr>
              <w:t>☐</w:t>
            </w:r>
            <w:r w:rsidRPr="00855177">
              <w:rPr>
                <w:rFonts w:cstheme="minorHAnsi"/>
              </w:rPr>
              <w:t xml:space="preserve"> Mother</w:t>
            </w:r>
          </w:p>
          <w:p w14:paraId="37CC0519" w14:textId="77777777" w:rsidR="00476F3B" w:rsidRPr="00855177" w:rsidRDefault="00476F3B" w:rsidP="00E56FDE">
            <w:pPr>
              <w:rPr>
                <w:rFonts w:cstheme="minorHAnsi"/>
              </w:rPr>
            </w:pPr>
            <w:r w:rsidRPr="00855177">
              <w:rPr>
                <w:rFonts w:ascii="Segoe UI Symbol" w:hAnsi="Segoe UI Symbol" w:cs="Segoe UI Symbol"/>
              </w:rPr>
              <w:t>☐</w:t>
            </w:r>
            <w:r w:rsidRPr="00855177">
              <w:rPr>
                <w:rFonts w:cstheme="minorHAnsi"/>
              </w:rPr>
              <w:t xml:space="preserve"> Father</w:t>
            </w:r>
          </w:p>
          <w:p w14:paraId="28EC59E3" w14:textId="77777777" w:rsidR="00476F3B" w:rsidRPr="00855177" w:rsidRDefault="00476F3B" w:rsidP="00E56FDE">
            <w:pPr>
              <w:rPr>
                <w:rFonts w:cstheme="minorHAnsi"/>
              </w:rPr>
            </w:pPr>
            <w:r w:rsidRPr="00855177">
              <w:rPr>
                <w:rFonts w:ascii="Segoe UI Symbol" w:hAnsi="Segoe UI Symbol" w:cs="Segoe UI Symbol"/>
              </w:rPr>
              <w:t>☐</w:t>
            </w:r>
            <w:r w:rsidRPr="00855177">
              <w:rPr>
                <w:rFonts w:cstheme="minorHAnsi"/>
              </w:rPr>
              <w:t xml:space="preserve"> Brother or sister </w:t>
            </w:r>
          </w:p>
          <w:p w14:paraId="0E413016" w14:textId="77777777" w:rsidR="00476F3B" w:rsidRPr="00855177" w:rsidRDefault="00476F3B" w:rsidP="00E56FDE">
            <w:pPr>
              <w:rPr>
                <w:rFonts w:cstheme="minorHAnsi"/>
              </w:rPr>
            </w:pPr>
            <w:r w:rsidRPr="00855177">
              <w:rPr>
                <w:rFonts w:ascii="Segoe UI Symbol" w:hAnsi="Segoe UI Symbol" w:cs="Segoe UI Symbol"/>
              </w:rPr>
              <w:t>☐</w:t>
            </w:r>
            <w:r w:rsidRPr="00855177">
              <w:rPr>
                <w:rFonts w:cstheme="minorHAnsi"/>
              </w:rPr>
              <w:t xml:space="preserve"> Any grandparents</w:t>
            </w:r>
          </w:p>
          <w:p w14:paraId="75DE6E91" w14:textId="77777777" w:rsidR="00476F3B" w:rsidRPr="00855177" w:rsidRDefault="00476F3B" w:rsidP="00E56FDE">
            <w:pPr>
              <w:rPr>
                <w:rFonts w:cstheme="minorHAnsi"/>
              </w:rPr>
            </w:pPr>
            <w:r w:rsidRPr="00855177">
              <w:rPr>
                <w:rFonts w:ascii="Segoe UI Symbol" w:hAnsi="Segoe UI Symbol" w:cs="Segoe UI Symbol"/>
              </w:rPr>
              <w:t>☐</w:t>
            </w:r>
            <w:r w:rsidRPr="00855177">
              <w:rPr>
                <w:rFonts w:cstheme="minorHAnsi"/>
              </w:rPr>
              <w:t xml:space="preserve"> Any aunts or uncles</w:t>
            </w:r>
          </w:p>
          <w:p w14:paraId="7144A1D1" w14:textId="77777777" w:rsidR="00476F3B" w:rsidRPr="00855177" w:rsidRDefault="00476F3B" w:rsidP="00E56FDE">
            <w:pPr>
              <w:rPr>
                <w:rFonts w:cstheme="minorHAnsi"/>
              </w:rPr>
            </w:pPr>
            <w:r w:rsidRPr="00855177">
              <w:rPr>
                <w:rFonts w:ascii="Segoe UI Symbol" w:hAnsi="Segoe UI Symbol" w:cs="Segoe UI Symbol"/>
              </w:rPr>
              <w:t>☐</w:t>
            </w:r>
            <w:r w:rsidRPr="00855177">
              <w:rPr>
                <w:rFonts w:cstheme="minorHAnsi"/>
              </w:rPr>
              <w:t xml:space="preserve"> Any cousins</w:t>
            </w:r>
          </w:p>
          <w:p w14:paraId="7100B38D" w14:textId="77777777" w:rsidR="00476F3B" w:rsidRPr="00736312" w:rsidRDefault="00476F3B" w:rsidP="00E56FDE">
            <w:pPr>
              <w:rPr>
                <w:rFonts w:cstheme="minorHAnsi"/>
              </w:rPr>
            </w:pPr>
            <w:r w:rsidRPr="00736312">
              <w:rPr>
                <w:rFonts w:ascii="Segoe UI Symbol" w:hAnsi="Segoe UI Symbol" w:cs="Segoe UI Symbol"/>
              </w:rPr>
              <w:t>☐</w:t>
            </w:r>
            <w:r w:rsidRPr="00736312">
              <w:rPr>
                <w:rFonts w:cstheme="minorHAnsi"/>
              </w:rPr>
              <w:t xml:space="preserve"> Partner or spouse</w:t>
            </w:r>
          </w:p>
          <w:p w14:paraId="42F52654" w14:textId="77777777" w:rsidR="00476F3B" w:rsidRPr="00736312" w:rsidRDefault="00476F3B" w:rsidP="00E56FDE">
            <w:pPr>
              <w:rPr>
                <w:rFonts w:cstheme="minorHAnsi"/>
              </w:rPr>
            </w:pPr>
            <w:r w:rsidRPr="00736312">
              <w:rPr>
                <w:rFonts w:ascii="Segoe UI Symbol" w:hAnsi="Segoe UI Symbol" w:cs="Segoe UI Symbol"/>
              </w:rPr>
              <w:t>☐</w:t>
            </w:r>
            <w:r w:rsidRPr="00736312">
              <w:rPr>
                <w:rFonts w:cstheme="minorHAnsi"/>
              </w:rPr>
              <w:t xml:space="preserve"> Friend</w:t>
            </w:r>
          </w:p>
          <w:p w14:paraId="51CC32F7" w14:textId="77777777" w:rsidR="00476F3B" w:rsidRPr="00736312" w:rsidRDefault="00476F3B" w:rsidP="00E56FDE">
            <w:pPr>
              <w:rPr>
                <w:rFonts w:cstheme="minorHAnsi"/>
              </w:rPr>
            </w:pPr>
            <w:r w:rsidRPr="00736312">
              <w:rPr>
                <w:rFonts w:ascii="Segoe UI Symbol" w:hAnsi="Segoe UI Symbol" w:cs="Segoe UI Symbol"/>
              </w:rPr>
              <w:t>☐</w:t>
            </w:r>
            <w:r w:rsidRPr="00736312">
              <w:rPr>
                <w:rFonts w:cstheme="minorHAnsi"/>
              </w:rPr>
              <w:t xml:space="preserve"> Other – blood related</w:t>
            </w:r>
          </w:p>
          <w:p w14:paraId="21CC0E64" w14:textId="77777777" w:rsidR="00476F3B" w:rsidRPr="00736312" w:rsidRDefault="00476F3B" w:rsidP="00E56FDE">
            <w:pPr>
              <w:rPr>
                <w:rFonts w:cstheme="minorHAnsi"/>
              </w:rPr>
            </w:pPr>
            <w:r w:rsidRPr="00736312">
              <w:rPr>
                <w:rFonts w:ascii="Segoe UI Symbol" w:hAnsi="Segoe UI Symbol" w:cs="Segoe UI Symbol"/>
              </w:rPr>
              <w:t>☐</w:t>
            </w:r>
            <w:r w:rsidRPr="00736312">
              <w:rPr>
                <w:rFonts w:cstheme="minorHAnsi"/>
              </w:rPr>
              <w:t xml:space="preserve"> Other – not blood related</w:t>
            </w:r>
          </w:p>
          <w:p w14:paraId="2C50D1F2" w14:textId="77777777" w:rsidR="00476F3B" w:rsidRPr="006B6F89" w:rsidRDefault="00476F3B" w:rsidP="00E56FDE">
            <w:pPr>
              <w:rPr>
                <w:rFonts w:cstheme="minorHAnsi"/>
              </w:rPr>
            </w:pPr>
            <w:r w:rsidRPr="00736312">
              <w:rPr>
                <w:rFonts w:ascii="Segoe UI Symbol" w:hAnsi="Segoe UI Symbol" w:cs="Segoe UI Symbol"/>
              </w:rPr>
              <w:t>☐</w:t>
            </w:r>
            <w:r w:rsidRPr="00736312">
              <w:rPr>
                <w:rFonts w:cstheme="minorHAnsi"/>
              </w:rPr>
              <w:t xml:space="preserve"> </w:t>
            </w:r>
            <w:r>
              <w:rPr>
                <w:rFonts w:cstheme="minorHAnsi"/>
              </w:rPr>
              <w:t>Prefer not to answer</w:t>
            </w:r>
          </w:p>
        </w:tc>
      </w:tr>
    </w:tbl>
    <w:p w14:paraId="2689F3E8" w14:textId="77777777" w:rsidR="00476F3B" w:rsidRDefault="00476F3B" w:rsidP="00476F3B">
      <w:pPr>
        <w:rPr>
          <w:rFonts w:cstheme="minorHAnsi"/>
          <w:b/>
          <w:bCs/>
        </w:rPr>
      </w:pPr>
    </w:p>
    <w:p w14:paraId="155EC97A" w14:textId="72192ACB" w:rsidR="00476F3B" w:rsidRDefault="00476F3B" w:rsidP="00476F3B">
      <w:pPr>
        <w:rPr>
          <w:rFonts w:cstheme="minorHAnsi"/>
          <w:b/>
          <w:bCs/>
        </w:rPr>
      </w:pPr>
      <w:r>
        <w:rPr>
          <w:rFonts w:cstheme="minorHAnsi"/>
          <w:b/>
          <w:bCs/>
        </w:rPr>
        <w:t>Part 8 of 1</w:t>
      </w:r>
      <w:r w:rsidR="00F84927">
        <w:rPr>
          <w:rFonts w:cstheme="minorHAnsi"/>
          <w:b/>
          <w:bCs/>
        </w:rPr>
        <w:t>0</w:t>
      </w:r>
    </w:p>
    <w:p w14:paraId="7063F7A7" w14:textId="77777777" w:rsidR="00476F3B" w:rsidRDefault="00476F3B" w:rsidP="00476F3B">
      <w:pPr>
        <w:rPr>
          <w:rFonts w:cstheme="minorHAnsi"/>
          <w:b/>
          <w:bCs/>
        </w:rPr>
      </w:pPr>
      <w:r w:rsidRPr="00855177">
        <w:rPr>
          <w:rFonts w:cstheme="minorHAnsi"/>
          <w:b/>
          <w:bCs/>
        </w:rPr>
        <w:t>The questions below relate to the health behaviours of people living in your household. Please select your answers based on each of the statements below:</w:t>
      </w:r>
      <w:r>
        <w:rPr>
          <w:rFonts w:cstheme="minorHAnsi"/>
          <w:b/>
          <w:bCs/>
        </w:rPr>
        <w:t xml:space="preserve"> </w:t>
      </w:r>
    </w:p>
    <w:tbl>
      <w:tblPr>
        <w:tblStyle w:val="TableGrid"/>
        <w:tblW w:w="0" w:type="auto"/>
        <w:tblLook w:val="04A0" w:firstRow="1" w:lastRow="0" w:firstColumn="1" w:lastColumn="0" w:noHBand="0" w:noVBand="1"/>
      </w:tblPr>
      <w:tblGrid>
        <w:gridCol w:w="4508"/>
        <w:gridCol w:w="4508"/>
      </w:tblGrid>
      <w:tr w:rsidR="00476F3B" w14:paraId="30785F05" w14:textId="77777777" w:rsidTr="00E56FDE">
        <w:tc>
          <w:tcPr>
            <w:tcW w:w="4508" w:type="dxa"/>
          </w:tcPr>
          <w:p w14:paraId="4620B38F" w14:textId="77777777" w:rsidR="00476F3B" w:rsidRPr="00855177" w:rsidRDefault="00476F3B" w:rsidP="00E56FDE">
            <w:pPr>
              <w:rPr>
                <w:rFonts w:cstheme="minorHAnsi"/>
              </w:rPr>
            </w:pPr>
            <w:r w:rsidRPr="00756C74">
              <w:t>Including yourself, how many people are living together in your household (include those who usually live in the house such as students living away from home during term)?</w:t>
            </w:r>
          </w:p>
        </w:tc>
        <w:tc>
          <w:tcPr>
            <w:tcW w:w="4508" w:type="dxa"/>
          </w:tcPr>
          <w:p w14:paraId="6F955262" w14:textId="77777777" w:rsidR="00476F3B" w:rsidRDefault="00000000" w:rsidP="00E56FDE">
            <w:sdt>
              <w:sdtPr>
                <w:id w:val="-191516079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Enter number: _____</w:t>
            </w:r>
          </w:p>
          <w:p w14:paraId="4E8666D9" w14:textId="77777777" w:rsidR="00476F3B" w:rsidRDefault="00000000" w:rsidP="00E56FDE">
            <w:sdt>
              <w:sdtPr>
                <w:id w:val="134065925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Do not know</w:t>
            </w:r>
          </w:p>
          <w:p w14:paraId="15246661" w14:textId="77777777" w:rsidR="00476F3B" w:rsidRPr="00CA75DD" w:rsidRDefault="00000000" w:rsidP="00E56FDE">
            <w:pPr>
              <w:rPr>
                <w:rFonts w:ascii="Segoe UI Symbol" w:hAnsi="Segoe UI Symbol" w:cs="Segoe UI Symbol"/>
              </w:rPr>
            </w:pPr>
            <w:sdt>
              <w:sdtPr>
                <w:id w:val="177913717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Prefer not to answer</w:t>
            </w:r>
          </w:p>
        </w:tc>
      </w:tr>
      <w:tr w:rsidR="00476F3B" w14:paraId="23D60522" w14:textId="77777777" w:rsidTr="00E56FDE">
        <w:tc>
          <w:tcPr>
            <w:tcW w:w="4508" w:type="dxa"/>
          </w:tcPr>
          <w:p w14:paraId="14E21D1C" w14:textId="77777777" w:rsidR="00476F3B" w:rsidRPr="00855177" w:rsidRDefault="00476F3B" w:rsidP="00E56FDE">
            <w:pPr>
              <w:rPr>
                <w:rFonts w:cstheme="minorHAnsi"/>
              </w:rPr>
            </w:pPr>
            <w:r w:rsidRPr="00855177">
              <w:rPr>
                <w:rFonts w:cstheme="minorHAnsi"/>
              </w:rPr>
              <w:t>People in my household work out, exercise, or participate in physical activity.</w:t>
            </w:r>
            <w:r w:rsidRPr="00855177">
              <w:rPr>
                <w:rFonts w:cstheme="minorHAnsi"/>
              </w:rPr>
              <w:tab/>
            </w:r>
          </w:p>
        </w:tc>
        <w:tc>
          <w:tcPr>
            <w:tcW w:w="4508" w:type="dxa"/>
          </w:tcPr>
          <w:p w14:paraId="418369ED"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ever or very rarely</w:t>
            </w:r>
          </w:p>
          <w:p w14:paraId="6983901F"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Once a week or less often</w:t>
            </w:r>
          </w:p>
          <w:p w14:paraId="773CEC18"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2 – 4 times a week</w:t>
            </w:r>
          </w:p>
          <w:p w14:paraId="773A5811"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5 – 6 times a week</w:t>
            </w:r>
          </w:p>
          <w:p w14:paraId="14516E0D"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1 – 2 times a day</w:t>
            </w:r>
          </w:p>
          <w:p w14:paraId="12F7B587" w14:textId="77777777" w:rsidR="00476F3B" w:rsidRDefault="00476F3B" w:rsidP="00E56FDE">
            <w:pPr>
              <w:rPr>
                <w:rFonts w:cstheme="minorHAnsi"/>
              </w:rPr>
            </w:pPr>
            <w:r w:rsidRPr="00CA75DD">
              <w:rPr>
                <w:rFonts w:ascii="Segoe UI Symbol" w:hAnsi="Segoe UI Symbol" w:cs="Segoe UI Symbol"/>
              </w:rPr>
              <w:t>☐</w:t>
            </w:r>
            <w:r w:rsidRPr="00CA75DD">
              <w:rPr>
                <w:rFonts w:cstheme="minorHAnsi"/>
              </w:rPr>
              <w:t xml:space="preserve"> 3 or more times a day</w:t>
            </w:r>
          </w:p>
          <w:p w14:paraId="43FBB67D" w14:textId="77777777" w:rsidR="00476F3B" w:rsidRDefault="00476F3B" w:rsidP="00E56FDE">
            <w:pPr>
              <w:rPr>
                <w:rFonts w:cstheme="minorHAnsi"/>
              </w:rPr>
            </w:pPr>
          </w:p>
          <w:p w14:paraId="2A94A6F6" w14:textId="77777777" w:rsidR="00476F3B" w:rsidRPr="00CA75DD" w:rsidRDefault="00476F3B" w:rsidP="00E56FDE">
            <w:pPr>
              <w:rPr>
                <w:rFonts w:ascii="Segoe UI Symbol" w:hAnsi="Segoe UI Symbol" w:cs="Segoe UI Symbol"/>
              </w:rPr>
            </w:pPr>
            <w:r w:rsidRPr="00CA75DD">
              <w:rPr>
                <w:rFonts w:cstheme="minorHAnsi"/>
                <w:i/>
                <w:iCs/>
              </w:rPr>
              <w:t>Please note that physical activity is defined here as exercise carried out beyond daily work, for example running, going to the gym, walking, yoga.</w:t>
            </w:r>
          </w:p>
        </w:tc>
      </w:tr>
      <w:tr w:rsidR="00476F3B" w14:paraId="53F6826D" w14:textId="77777777" w:rsidTr="00E56FDE">
        <w:tc>
          <w:tcPr>
            <w:tcW w:w="4508" w:type="dxa"/>
          </w:tcPr>
          <w:p w14:paraId="648FB40E" w14:textId="77777777" w:rsidR="00476F3B" w:rsidRPr="00855177" w:rsidRDefault="00476F3B" w:rsidP="00E56FDE">
            <w:pPr>
              <w:rPr>
                <w:rFonts w:cstheme="minorHAnsi"/>
              </w:rPr>
            </w:pPr>
            <w:r w:rsidRPr="00482126">
              <w:rPr>
                <w:rFonts w:cstheme="minorHAnsi"/>
              </w:rPr>
              <w:lastRenderedPageBreak/>
              <w:t>People in my household eat vegetables. Include fresh, tinned and frozen vegetables and pulses like lentils, chickpeas and kidney beans.</w:t>
            </w:r>
          </w:p>
        </w:tc>
        <w:tc>
          <w:tcPr>
            <w:tcW w:w="4508" w:type="dxa"/>
          </w:tcPr>
          <w:p w14:paraId="77FB5A98"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ever or very rarely</w:t>
            </w:r>
          </w:p>
          <w:p w14:paraId="00CF6D70"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Once a week or less often</w:t>
            </w:r>
          </w:p>
          <w:p w14:paraId="30A60AAD"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2 – 4 times a week</w:t>
            </w:r>
          </w:p>
          <w:p w14:paraId="6CF45009"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5 – 6 times a week</w:t>
            </w:r>
          </w:p>
          <w:p w14:paraId="73AF4FA8"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1 – 2 times a day</w:t>
            </w:r>
          </w:p>
          <w:p w14:paraId="278FD54C" w14:textId="77777777" w:rsidR="00476F3B" w:rsidRDefault="00476F3B" w:rsidP="00E56FDE">
            <w:pPr>
              <w:rPr>
                <w:rFonts w:cstheme="minorHAnsi"/>
                <w:b/>
                <w:bCs/>
              </w:rPr>
            </w:pPr>
            <w:r w:rsidRPr="00CA75DD">
              <w:rPr>
                <w:rFonts w:ascii="Segoe UI Symbol" w:hAnsi="Segoe UI Symbol" w:cs="Segoe UI Symbol"/>
              </w:rPr>
              <w:t>☐</w:t>
            </w:r>
            <w:r w:rsidRPr="00CA75DD">
              <w:rPr>
                <w:rFonts w:cstheme="minorHAnsi"/>
              </w:rPr>
              <w:t xml:space="preserve"> 3 or more times a day</w:t>
            </w:r>
          </w:p>
        </w:tc>
      </w:tr>
      <w:tr w:rsidR="00476F3B" w14:paraId="53AA0899" w14:textId="77777777" w:rsidTr="00E56FDE">
        <w:tc>
          <w:tcPr>
            <w:tcW w:w="4508" w:type="dxa"/>
          </w:tcPr>
          <w:p w14:paraId="32F663D1" w14:textId="77777777" w:rsidR="00476F3B" w:rsidRPr="00855177" w:rsidRDefault="00476F3B" w:rsidP="00E56FDE">
            <w:pPr>
              <w:rPr>
                <w:rFonts w:cstheme="minorHAnsi"/>
              </w:rPr>
            </w:pPr>
            <w:r w:rsidRPr="00FB3B53">
              <w:rPr>
                <w:rFonts w:cstheme="minorHAnsi"/>
              </w:rPr>
              <w:t>People in my household eat fruits. Include fresh, frozen, tinned and dried fruit. Do NOT count fruit juices.</w:t>
            </w:r>
          </w:p>
        </w:tc>
        <w:tc>
          <w:tcPr>
            <w:tcW w:w="4508" w:type="dxa"/>
          </w:tcPr>
          <w:p w14:paraId="3160290F"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ever </w:t>
            </w:r>
          </w:p>
          <w:p w14:paraId="51140003"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Less than half the time</w:t>
            </w:r>
          </w:p>
          <w:p w14:paraId="07514B95"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About half the time</w:t>
            </w:r>
          </w:p>
          <w:p w14:paraId="54CD5A76"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Most of the time</w:t>
            </w:r>
          </w:p>
          <w:p w14:paraId="651437B5" w14:textId="77777777" w:rsidR="00476F3B" w:rsidRPr="00CA75DD" w:rsidRDefault="00476F3B" w:rsidP="00E56FDE">
            <w:pPr>
              <w:rPr>
                <w:rFonts w:ascii="Segoe UI Symbol" w:hAnsi="Segoe UI Symbol" w:cs="Segoe UI Symbol"/>
              </w:rPr>
            </w:pPr>
            <w:r w:rsidRPr="00CA75DD">
              <w:rPr>
                <w:rFonts w:ascii="Segoe UI Symbol" w:hAnsi="Segoe UI Symbol" w:cs="Segoe UI Symbol"/>
              </w:rPr>
              <w:t>☐</w:t>
            </w:r>
            <w:r w:rsidRPr="00CA75DD">
              <w:rPr>
                <w:rFonts w:cstheme="minorHAnsi"/>
              </w:rPr>
              <w:t xml:space="preserve"> </w:t>
            </w:r>
            <w:r>
              <w:rPr>
                <w:rFonts w:cstheme="minorHAnsi"/>
              </w:rPr>
              <w:t>All of the time</w:t>
            </w:r>
          </w:p>
        </w:tc>
      </w:tr>
      <w:tr w:rsidR="00476F3B" w14:paraId="1DAB3D62" w14:textId="77777777" w:rsidTr="00E56FDE">
        <w:tc>
          <w:tcPr>
            <w:tcW w:w="4508" w:type="dxa"/>
          </w:tcPr>
          <w:p w14:paraId="3D18BA5C" w14:textId="77777777" w:rsidR="00476F3B" w:rsidRDefault="00476F3B" w:rsidP="00E56FDE">
            <w:pPr>
              <w:rPr>
                <w:rFonts w:cstheme="minorHAnsi"/>
              </w:rPr>
            </w:pPr>
            <w:r w:rsidRPr="006E66A7">
              <w:rPr>
                <w:rFonts w:cstheme="minorHAnsi"/>
              </w:rPr>
              <w:t>People in my household cook with any of the following:</w:t>
            </w:r>
          </w:p>
          <w:p w14:paraId="78B24106" w14:textId="77777777" w:rsidR="00476F3B" w:rsidRDefault="00476F3B" w:rsidP="00E56FDE">
            <w:pPr>
              <w:pStyle w:val="ListParagraph"/>
              <w:numPr>
                <w:ilvl w:val="0"/>
                <w:numId w:val="17"/>
              </w:numPr>
              <w:rPr>
                <w:rFonts w:cstheme="minorHAnsi"/>
              </w:rPr>
            </w:pPr>
            <w:r>
              <w:rPr>
                <w:rFonts w:cstheme="minorHAnsi"/>
              </w:rPr>
              <w:t>butter</w:t>
            </w:r>
          </w:p>
          <w:p w14:paraId="697568B5" w14:textId="77777777" w:rsidR="00476F3B" w:rsidRDefault="00476F3B" w:rsidP="00E56FDE">
            <w:pPr>
              <w:pStyle w:val="ListParagraph"/>
              <w:numPr>
                <w:ilvl w:val="0"/>
                <w:numId w:val="17"/>
              </w:numPr>
              <w:rPr>
                <w:rFonts w:cstheme="minorHAnsi"/>
              </w:rPr>
            </w:pPr>
            <w:r>
              <w:rPr>
                <w:rFonts w:cstheme="minorHAnsi"/>
              </w:rPr>
              <w:t>ghee</w:t>
            </w:r>
          </w:p>
          <w:p w14:paraId="583EC663" w14:textId="77777777" w:rsidR="00476F3B" w:rsidRDefault="00476F3B" w:rsidP="00E56FDE">
            <w:pPr>
              <w:pStyle w:val="ListParagraph"/>
              <w:numPr>
                <w:ilvl w:val="0"/>
                <w:numId w:val="17"/>
              </w:numPr>
              <w:rPr>
                <w:rFonts w:cstheme="minorHAnsi"/>
              </w:rPr>
            </w:pPr>
            <w:r>
              <w:rPr>
                <w:rFonts w:cstheme="minorHAnsi"/>
              </w:rPr>
              <w:t>lard</w:t>
            </w:r>
          </w:p>
          <w:p w14:paraId="7B4DAD9C" w14:textId="77777777" w:rsidR="00476F3B" w:rsidRDefault="00476F3B" w:rsidP="00E56FDE">
            <w:pPr>
              <w:pStyle w:val="ListParagraph"/>
              <w:numPr>
                <w:ilvl w:val="0"/>
                <w:numId w:val="17"/>
              </w:numPr>
              <w:rPr>
                <w:rFonts w:cstheme="minorHAnsi"/>
              </w:rPr>
            </w:pPr>
            <w:r>
              <w:rPr>
                <w:rFonts w:cstheme="minorHAnsi"/>
              </w:rPr>
              <w:t>coconut oil</w:t>
            </w:r>
          </w:p>
          <w:p w14:paraId="6E0A3E38" w14:textId="77777777" w:rsidR="00476F3B" w:rsidRPr="006E66A7" w:rsidRDefault="00476F3B" w:rsidP="00E56FDE">
            <w:pPr>
              <w:pStyle w:val="ListParagraph"/>
              <w:numPr>
                <w:ilvl w:val="0"/>
                <w:numId w:val="17"/>
              </w:numPr>
              <w:rPr>
                <w:rFonts w:cstheme="minorHAnsi"/>
              </w:rPr>
            </w:pPr>
            <w:r>
              <w:rPr>
                <w:rFonts w:cstheme="minorHAnsi"/>
              </w:rPr>
              <w:t>palm oil</w:t>
            </w:r>
          </w:p>
        </w:tc>
        <w:tc>
          <w:tcPr>
            <w:tcW w:w="4508" w:type="dxa"/>
          </w:tcPr>
          <w:p w14:paraId="1A01D0A0"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ever or very rarely</w:t>
            </w:r>
          </w:p>
          <w:p w14:paraId="52AD3B5A"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Once a week or less often</w:t>
            </w:r>
          </w:p>
          <w:p w14:paraId="5ACAD27F"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2 – 4 times a week</w:t>
            </w:r>
          </w:p>
          <w:p w14:paraId="31FA3412"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5 – 6 times a week</w:t>
            </w:r>
          </w:p>
          <w:p w14:paraId="66AC5986"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1 – 2 times a day</w:t>
            </w:r>
          </w:p>
          <w:p w14:paraId="7CF3525A" w14:textId="77777777" w:rsidR="00476F3B" w:rsidRDefault="00476F3B" w:rsidP="00E56FDE">
            <w:pPr>
              <w:rPr>
                <w:rFonts w:cstheme="minorHAnsi"/>
                <w:b/>
                <w:bCs/>
              </w:rPr>
            </w:pPr>
            <w:r w:rsidRPr="00CA75DD">
              <w:rPr>
                <w:rFonts w:ascii="Segoe UI Symbol" w:hAnsi="Segoe UI Symbol" w:cs="Segoe UI Symbol"/>
              </w:rPr>
              <w:t>☐</w:t>
            </w:r>
            <w:r w:rsidRPr="00CA75DD">
              <w:rPr>
                <w:rFonts w:cstheme="minorHAnsi"/>
              </w:rPr>
              <w:t xml:space="preserve"> 3 or more times a day</w:t>
            </w:r>
          </w:p>
        </w:tc>
      </w:tr>
      <w:tr w:rsidR="00476F3B" w14:paraId="232D0423" w14:textId="77777777" w:rsidTr="00E56FDE">
        <w:tc>
          <w:tcPr>
            <w:tcW w:w="4508" w:type="dxa"/>
          </w:tcPr>
          <w:p w14:paraId="4D5EA7A7" w14:textId="77777777" w:rsidR="00476F3B" w:rsidRPr="00855177" w:rsidRDefault="00476F3B" w:rsidP="00E56FDE">
            <w:pPr>
              <w:rPr>
                <w:rFonts w:cstheme="minorHAnsi"/>
              </w:rPr>
            </w:pPr>
            <w:r w:rsidRPr="00855177">
              <w:rPr>
                <w:rFonts w:cstheme="minorHAnsi"/>
              </w:rPr>
              <w:t>People in my household eat sugary foods such as:</w:t>
            </w:r>
          </w:p>
          <w:p w14:paraId="43527D58" w14:textId="77777777" w:rsidR="00476F3B" w:rsidRPr="00855177" w:rsidRDefault="00476F3B" w:rsidP="00E56FDE">
            <w:pPr>
              <w:pStyle w:val="ListParagraph"/>
              <w:numPr>
                <w:ilvl w:val="0"/>
                <w:numId w:val="14"/>
              </w:numPr>
              <w:rPr>
                <w:rFonts w:cstheme="minorHAnsi"/>
              </w:rPr>
            </w:pPr>
            <w:r w:rsidRPr="00855177">
              <w:rPr>
                <w:rFonts w:cstheme="minorHAnsi"/>
              </w:rPr>
              <w:t>gulab jamun</w:t>
            </w:r>
          </w:p>
          <w:p w14:paraId="4E9F8457" w14:textId="77777777" w:rsidR="00476F3B" w:rsidRPr="00855177" w:rsidRDefault="00476F3B" w:rsidP="00E56FDE">
            <w:pPr>
              <w:pStyle w:val="ListParagraph"/>
              <w:numPr>
                <w:ilvl w:val="0"/>
                <w:numId w:val="14"/>
              </w:numPr>
              <w:rPr>
                <w:rFonts w:cstheme="minorHAnsi"/>
              </w:rPr>
            </w:pPr>
            <w:r w:rsidRPr="00855177">
              <w:rPr>
                <w:rFonts w:cstheme="minorHAnsi"/>
              </w:rPr>
              <w:t>mishti</w:t>
            </w:r>
          </w:p>
          <w:p w14:paraId="58A4E29C" w14:textId="77777777" w:rsidR="00476F3B" w:rsidRPr="00855177" w:rsidRDefault="00476F3B" w:rsidP="00E56FDE">
            <w:pPr>
              <w:pStyle w:val="ListParagraph"/>
              <w:numPr>
                <w:ilvl w:val="0"/>
                <w:numId w:val="14"/>
              </w:numPr>
              <w:rPr>
                <w:rFonts w:cstheme="minorHAnsi"/>
              </w:rPr>
            </w:pPr>
            <w:r w:rsidRPr="00855177">
              <w:rPr>
                <w:rFonts w:cstheme="minorHAnsi"/>
              </w:rPr>
              <w:t>halva</w:t>
            </w:r>
          </w:p>
          <w:p w14:paraId="48964ED1" w14:textId="77777777" w:rsidR="00476F3B" w:rsidRDefault="00476F3B" w:rsidP="00E56FDE">
            <w:pPr>
              <w:pStyle w:val="ListParagraph"/>
              <w:numPr>
                <w:ilvl w:val="0"/>
                <w:numId w:val="14"/>
              </w:numPr>
              <w:rPr>
                <w:rFonts w:cstheme="minorHAnsi"/>
              </w:rPr>
            </w:pPr>
            <w:r w:rsidRPr="00855177">
              <w:rPr>
                <w:rFonts w:cstheme="minorHAnsi"/>
              </w:rPr>
              <w:t>jalebi</w:t>
            </w:r>
          </w:p>
          <w:p w14:paraId="495A8117" w14:textId="77777777" w:rsidR="00476F3B" w:rsidRDefault="00476F3B" w:rsidP="00E56FDE">
            <w:pPr>
              <w:pStyle w:val="ListParagraph"/>
              <w:numPr>
                <w:ilvl w:val="0"/>
                <w:numId w:val="14"/>
              </w:numPr>
              <w:rPr>
                <w:rFonts w:cstheme="minorHAnsi"/>
              </w:rPr>
            </w:pPr>
            <w:r>
              <w:rPr>
                <w:rFonts w:cstheme="minorHAnsi"/>
              </w:rPr>
              <w:t>rasmalai</w:t>
            </w:r>
          </w:p>
          <w:p w14:paraId="30172F0A" w14:textId="77777777" w:rsidR="00476F3B" w:rsidRDefault="00476F3B" w:rsidP="00E56FDE">
            <w:pPr>
              <w:pStyle w:val="ListParagraph"/>
              <w:numPr>
                <w:ilvl w:val="0"/>
                <w:numId w:val="14"/>
              </w:numPr>
              <w:rPr>
                <w:rFonts w:cstheme="minorHAnsi"/>
              </w:rPr>
            </w:pPr>
            <w:r>
              <w:rPr>
                <w:rFonts w:cstheme="minorHAnsi"/>
              </w:rPr>
              <w:t>sweets</w:t>
            </w:r>
          </w:p>
          <w:p w14:paraId="04746AC1" w14:textId="77777777" w:rsidR="00476F3B" w:rsidRPr="003A0964" w:rsidRDefault="00476F3B" w:rsidP="00E56FDE">
            <w:pPr>
              <w:pStyle w:val="ListParagraph"/>
              <w:numPr>
                <w:ilvl w:val="0"/>
                <w:numId w:val="14"/>
              </w:numPr>
              <w:rPr>
                <w:rFonts w:cstheme="minorHAnsi"/>
              </w:rPr>
            </w:pPr>
            <w:r>
              <w:rPr>
                <w:rFonts w:cstheme="minorHAnsi"/>
              </w:rPr>
              <w:t>biscuits</w:t>
            </w:r>
            <w:r w:rsidRPr="003A0964">
              <w:rPr>
                <w:rFonts w:cstheme="minorHAnsi"/>
              </w:rPr>
              <w:t xml:space="preserve"> </w:t>
            </w:r>
          </w:p>
          <w:p w14:paraId="0130129C" w14:textId="77777777" w:rsidR="00476F3B" w:rsidRDefault="00476F3B" w:rsidP="00E56FDE">
            <w:pPr>
              <w:pStyle w:val="ListParagraph"/>
              <w:numPr>
                <w:ilvl w:val="0"/>
                <w:numId w:val="14"/>
              </w:numPr>
              <w:rPr>
                <w:rFonts w:cstheme="minorHAnsi"/>
              </w:rPr>
            </w:pPr>
            <w:r w:rsidRPr="00855177">
              <w:rPr>
                <w:rFonts w:cstheme="minorHAnsi"/>
              </w:rPr>
              <w:t>chocolate</w:t>
            </w:r>
          </w:p>
          <w:p w14:paraId="2C468965" w14:textId="77777777" w:rsidR="00476F3B" w:rsidRPr="00855177" w:rsidRDefault="00476F3B" w:rsidP="00E56FDE">
            <w:pPr>
              <w:pStyle w:val="ListParagraph"/>
              <w:numPr>
                <w:ilvl w:val="0"/>
                <w:numId w:val="14"/>
              </w:numPr>
              <w:rPr>
                <w:rFonts w:cstheme="minorHAnsi"/>
              </w:rPr>
            </w:pPr>
            <w:r>
              <w:rPr>
                <w:rFonts w:cstheme="minorHAnsi"/>
              </w:rPr>
              <w:t>cakes or cake rusks</w:t>
            </w:r>
          </w:p>
          <w:p w14:paraId="2911AD4D" w14:textId="77777777" w:rsidR="00476F3B" w:rsidRPr="00855177" w:rsidRDefault="00476F3B" w:rsidP="00E56FDE">
            <w:pPr>
              <w:pStyle w:val="ListParagraph"/>
              <w:numPr>
                <w:ilvl w:val="0"/>
                <w:numId w:val="14"/>
              </w:numPr>
              <w:rPr>
                <w:rFonts w:cstheme="minorHAnsi"/>
              </w:rPr>
            </w:pPr>
            <w:r w:rsidRPr="00855177">
              <w:rPr>
                <w:rFonts w:cstheme="minorHAnsi"/>
              </w:rPr>
              <w:t>sweet popcorn</w:t>
            </w:r>
          </w:p>
        </w:tc>
        <w:tc>
          <w:tcPr>
            <w:tcW w:w="4508" w:type="dxa"/>
          </w:tcPr>
          <w:p w14:paraId="26323E80"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ever or very rarely</w:t>
            </w:r>
          </w:p>
          <w:p w14:paraId="70947652"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Once a week or less often</w:t>
            </w:r>
          </w:p>
          <w:p w14:paraId="0A8C2ABB"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2 – 4 times a week</w:t>
            </w:r>
          </w:p>
          <w:p w14:paraId="3E4FF843"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5 – 6 times a week</w:t>
            </w:r>
          </w:p>
          <w:p w14:paraId="1CF40240"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1 – 2 times a day</w:t>
            </w:r>
          </w:p>
          <w:p w14:paraId="580717E8" w14:textId="77777777" w:rsidR="00476F3B" w:rsidRDefault="00476F3B" w:rsidP="00E56FDE">
            <w:pPr>
              <w:rPr>
                <w:rFonts w:cstheme="minorHAnsi"/>
                <w:b/>
                <w:bCs/>
              </w:rPr>
            </w:pPr>
            <w:r w:rsidRPr="00CA75DD">
              <w:rPr>
                <w:rFonts w:ascii="Segoe UI Symbol" w:hAnsi="Segoe UI Symbol" w:cs="Segoe UI Symbol"/>
              </w:rPr>
              <w:t>☐</w:t>
            </w:r>
            <w:r w:rsidRPr="00CA75DD">
              <w:rPr>
                <w:rFonts w:cstheme="minorHAnsi"/>
              </w:rPr>
              <w:t xml:space="preserve"> 3 or more times a day</w:t>
            </w:r>
          </w:p>
        </w:tc>
      </w:tr>
      <w:tr w:rsidR="00476F3B" w14:paraId="24EE592C" w14:textId="77777777" w:rsidTr="00E56FDE">
        <w:tc>
          <w:tcPr>
            <w:tcW w:w="4508" w:type="dxa"/>
          </w:tcPr>
          <w:p w14:paraId="110478ED" w14:textId="77777777" w:rsidR="00476F3B" w:rsidRPr="00855177" w:rsidRDefault="00476F3B" w:rsidP="00E56FDE">
            <w:pPr>
              <w:rPr>
                <w:rFonts w:cstheme="minorHAnsi"/>
              </w:rPr>
            </w:pPr>
            <w:r w:rsidRPr="00855177">
              <w:rPr>
                <w:rFonts w:cstheme="minorHAnsi"/>
              </w:rPr>
              <w:t>People in my household drink sugary drinks such as:</w:t>
            </w:r>
          </w:p>
          <w:p w14:paraId="739FD723" w14:textId="77777777" w:rsidR="00476F3B" w:rsidRDefault="00476F3B" w:rsidP="00E56FDE">
            <w:pPr>
              <w:pStyle w:val="ListParagraph"/>
              <w:numPr>
                <w:ilvl w:val="0"/>
                <w:numId w:val="15"/>
              </w:numPr>
              <w:rPr>
                <w:rFonts w:cstheme="minorHAnsi"/>
              </w:rPr>
            </w:pPr>
            <w:r w:rsidRPr="00855177">
              <w:rPr>
                <w:rFonts w:cstheme="minorHAnsi"/>
              </w:rPr>
              <w:t>hot drinks with sugar (such as tea or coffee with sugar)</w:t>
            </w:r>
          </w:p>
          <w:p w14:paraId="560D5F03" w14:textId="77777777" w:rsidR="00476F3B" w:rsidRPr="00855177" w:rsidRDefault="00476F3B" w:rsidP="00E56FDE">
            <w:pPr>
              <w:pStyle w:val="ListParagraph"/>
              <w:numPr>
                <w:ilvl w:val="0"/>
                <w:numId w:val="15"/>
              </w:numPr>
              <w:rPr>
                <w:rFonts w:cstheme="minorHAnsi"/>
              </w:rPr>
            </w:pPr>
            <w:r w:rsidRPr="00855177">
              <w:rPr>
                <w:rFonts w:cstheme="minorHAnsi"/>
              </w:rPr>
              <w:t>non-diet fizzy drinks</w:t>
            </w:r>
          </w:p>
          <w:p w14:paraId="5A02D553" w14:textId="77777777" w:rsidR="00476F3B" w:rsidRPr="00855177" w:rsidRDefault="00476F3B" w:rsidP="00E56FDE">
            <w:pPr>
              <w:pStyle w:val="ListParagraph"/>
              <w:numPr>
                <w:ilvl w:val="0"/>
                <w:numId w:val="15"/>
              </w:numPr>
              <w:rPr>
                <w:rFonts w:cstheme="minorHAnsi"/>
              </w:rPr>
            </w:pPr>
            <w:r w:rsidRPr="00855177">
              <w:rPr>
                <w:rFonts w:cstheme="minorHAnsi"/>
              </w:rPr>
              <w:t>squashes</w:t>
            </w:r>
          </w:p>
          <w:p w14:paraId="39BEA5D2" w14:textId="77777777" w:rsidR="00476F3B" w:rsidRPr="00855177" w:rsidRDefault="00476F3B" w:rsidP="00E56FDE">
            <w:pPr>
              <w:pStyle w:val="ListParagraph"/>
              <w:numPr>
                <w:ilvl w:val="0"/>
                <w:numId w:val="15"/>
              </w:numPr>
              <w:rPr>
                <w:rFonts w:cstheme="minorHAnsi"/>
              </w:rPr>
            </w:pPr>
            <w:r w:rsidRPr="00855177">
              <w:rPr>
                <w:rFonts w:cstheme="minorHAnsi"/>
              </w:rPr>
              <w:t>mixers</w:t>
            </w:r>
          </w:p>
          <w:p w14:paraId="61EC4CDE" w14:textId="77777777" w:rsidR="00476F3B" w:rsidRPr="00855177" w:rsidRDefault="00476F3B" w:rsidP="00E56FDE">
            <w:pPr>
              <w:pStyle w:val="ListParagraph"/>
              <w:numPr>
                <w:ilvl w:val="0"/>
                <w:numId w:val="15"/>
              </w:numPr>
              <w:rPr>
                <w:rFonts w:cstheme="minorHAnsi"/>
              </w:rPr>
            </w:pPr>
            <w:r w:rsidRPr="00855177">
              <w:rPr>
                <w:rFonts w:cstheme="minorHAnsi"/>
              </w:rPr>
              <w:t>energy drinks</w:t>
            </w:r>
          </w:p>
          <w:p w14:paraId="414DC9D9" w14:textId="77777777" w:rsidR="00476F3B" w:rsidRPr="00855177" w:rsidRDefault="00476F3B" w:rsidP="00E56FDE">
            <w:pPr>
              <w:pStyle w:val="ListParagraph"/>
              <w:numPr>
                <w:ilvl w:val="0"/>
                <w:numId w:val="15"/>
              </w:numPr>
              <w:rPr>
                <w:rFonts w:cstheme="minorHAnsi"/>
              </w:rPr>
            </w:pPr>
            <w:r w:rsidRPr="00855177">
              <w:rPr>
                <w:rFonts w:cstheme="minorHAnsi"/>
              </w:rPr>
              <w:t>fruit juices</w:t>
            </w:r>
          </w:p>
          <w:p w14:paraId="60456492" w14:textId="77777777" w:rsidR="00476F3B" w:rsidRPr="00855177" w:rsidRDefault="00476F3B" w:rsidP="00E56FDE">
            <w:pPr>
              <w:pStyle w:val="ListParagraph"/>
              <w:numPr>
                <w:ilvl w:val="0"/>
                <w:numId w:val="15"/>
              </w:numPr>
              <w:rPr>
                <w:rFonts w:cstheme="minorHAnsi"/>
              </w:rPr>
            </w:pPr>
            <w:r w:rsidRPr="00855177">
              <w:rPr>
                <w:rFonts w:cstheme="minorHAnsi"/>
              </w:rPr>
              <w:t>sweetened milk drinks</w:t>
            </w:r>
          </w:p>
          <w:p w14:paraId="61300D9A" w14:textId="77777777" w:rsidR="00476F3B" w:rsidRPr="00855177" w:rsidRDefault="00476F3B" w:rsidP="00E56FDE">
            <w:pPr>
              <w:pStyle w:val="ListParagraph"/>
              <w:numPr>
                <w:ilvl w:val="0"/>
                <w:numId w:val="15"/>
              </w:numPr>
              <w:rPr>
                <w:rFonts w:cstheme="minorHAnsi"/>
              </w:rPr>
            </w:pPr>
            <w:r w:rsidRPr="00855177">
              <w:rPr>
                <w:rFonts w:cstheme="minorHAnsi"/>
              </w:rPr>
              <w:t>flavoured syrups</w:t>
            </w:r>
          </w:p>
        </w:tc>
        <w:tc>
          <w:tcPr>
            <w:tcW w:w="4508" w:type="dxa"/>
          </w:tcPr>
          <w:p w14:paraId="0B86C19D"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ever or very rarely</w:t>
            </w:r>
          </w:p>
          <w:p w14:paraId="4BBE5064"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Once a week or less often</w:t>
            </w:r>
          </w:p>
          <w:p w14:paraId="5F1EFA8C"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2 – 4 times a week</w:t>
            </w:r>
          </w:p>
          <w:p w14:paraId="427EAE1E"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5 – 6 times a week</w:t>
            </w:r>
          </w:p>
          <w:p w14:paraId="10EA85E6"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1 – 2 times a day</w:t>
            </w:r>
          </w:p>
          <w:p w14:paraId="101F8998" w14:textId="77777777" w:rsidR="00476F3B" w:rsidRDefault="00476F3B" w:rsidP="00E56FDE">
            <w:pPr>
              <w:rPr>
                <w:rFonts w:cstheme="minorHAnsi"/>
                <w:b/>
                <w:bCs/>
              </w:rPr>
            </w:pPr>
            <w:r w:rsidRPr="00CA75DD">
              <w:rPr>
                <w:rFonts w:ascii="Segoe UI Symbol" w:hAnsi="Segoe UI Symbol" w:cs="Segoe UI Symbol"/>
              </w:rPr>
              <w:t>☐</w:t>
            </w:r>
            <w:r w:rsidRPr="00CA75DD">
              <w:rPr>
                <w:rFonts w:cstheme="minorHAnsi"/>
              </w:rPr>
              <w:t xml:space="preserve"> 3 or more times a day</w:t>
            </w:r>
          </w:p>
        </w:tc>
      </w:tr>
      <w:tr w:rsidR="00476F3B" w14:paraId="3557F2D4" w14:textId="77777777" w:rsidTr="00E56FDE">
        <w:tc>
          <w:tcPr>
            <w:tcW w:w="4508" w:type="dxa"/>
          </w:tcPr>
          <w:p w14:paraId="66DFB55D" w14:textId="77777777" w:rsidR="00476F3B" w:rsidRDefault="00476F3B" w:rsidP="00E56FDE">
            <w:pPr>
              <w:rPr>
                <w:rFonts w:cstheme="minorHAnsi"/>
              </w:rPr>
            </w:pPr>
            <w:r>
              <w:rPr>
                <w:rFonts w:cstheme="minorHAnsi"/>
              </w:rPr>
              <w:t xml:space="preserve">People in my household ask for snacks between meals such as: </w:t>
            </w:r>
          </w:p>
          <w:p w14:paraId="2F3D9C75" w14:textId="77777777" w:rsidR="00476F3B" w:rsidRDefault="00476F3B" w:rsidP="00E56FDE">
            <w:pPr>
              <w:pStyle w:val="ListParagraph"/>
              <w:numPr>
                <w:ilvl w:val="0"/>
                <w:numId w:val="18"/>
              </w:numPr>
              <w:rPr>
                <w:rFonts w:cstheme="minorHAnsi"/>
              </w:rPr>
            </w:pPr>
            <w:r>
              <w:rPr>
                <w:rFonts w:cstheme="minorHAnsi"/>
              </w:rPr>
              <w:t>biscuits</w:t>
            </w:r>
          </w:p>
          <w:p w14:paraId="69A80F04" w14:textId="77777777" w:rsidR="00476F3B" w:rsidRDefault="00476F3B" w:rsidP="00E56FDE">
            <w:pPr>
              <w:pStyle w:val="ListParagraph"/>
              <w:numPr>
                <w:ilvl w:val="0"/>
                <w:numId w:val="18"/>
              </w:numPr>
              <w:rPr>
                <w:rFonts w:cstheme="minorHAnsi"/>
              </w:rPr>
            </w:pPr>
            <w:r>
              <w:rPr>
                <w:rFonts w:cstheme="minorHAnsi"/>
              </w:rPr>
              <w:t>chocolate</w:t>
            </w:r>
          </w:p>
          <w:p w14:paraId="6F54F679" w14:textId="77777777" w:rsidR="00476F3B" w:rsidRDefault="00476F3B" w:rsidP="00E56FDE">
            <w:pPr>
              <w:pStyle w:val="ListParagraph"/>
              <w:numPr>
                <w:ilvl w:val="0"/>
                <w:numId w:val="18"/>
              </w:numPr>
              <w:rPr>
                <w:rFonts w:cstheme="minorHAnsi"/>
              </w:rPr>
            </w:pPr>
            <w:r>
              <w:rPr>
                <w:rFonts w:cstheme="minorHAnsi"/>
              </w:rPr>
              <w:t>cakes</w:t>
            </w:r>
          </w:p>
          <w:p w14:paraId="298080FC" w14:textId="77777777" w:rsidR="00476F3B" w:rsidRDefault="00476F3B" w:rsidP="00E56FDE">
            <w:pPr>
              <w:pStyle w:val="ListParagraph"/>
              <w:numPr>
                <w:ilvl w:val="0"/>
                <w:numId w:val="18"/>
              </w:numPr>
              <w:rPr>
                <w:rFonts w:cstheme="minorHAnsi"/>
              </w:rPr>
            </w:pPr>
            <w:r>
              <w:rPr>
                <w:rFonts w:cstheme="minorHAnsi"/>
              </w:rPr>
              <w:t>crisps</w:t>
            </w:r>
          </w:p>
          <w:p w14:paraId="41E1154B" w14:textId="77777777" w:rsidR="00476F3B" w:rsidRDefault="00476F3B" w:rsidP="00E56FDE">
            <w:pPr>
              <w:pStyle w:val="ListParagraph"/>
              <w:numPr>
                <w:ilvl w:val="0"/>
                <w:numId w:val="18"/>
              </w:numPr>
              <w:rPr>
                <w:rFonts w:cstheme="minorHAnsi"/>
              </w:rPr>
            </w:pPr>
            <w:r>
              <w:rPr>
                <w:rFonts w:cstheme="minorHAnsi"/>
              </w:rPr>
              <w:t>corn puffs</w:t>
            </w:r>
          </w:p>
          <w:p w14:paraId="72FABE9A" w14:textId="77777777" w:rsidR="00476F3B" w:rsidRDefault="00476F3B" w:rsidP="00E56FDE">
            <w:pPr>
              <w:pStyle w:val="ListParagraph"/>
              <w:numPr>
                <w:ilvl w:val="0"/>
                <w:numId w:val="18"/>
              </w:numPr>
              <w:rPr>
                <w:rFonts w:cstheme="minorHAnsi"/>
              </w:rPr>
            </w:pPr>
            <w:r>
              <w:rPr>
                <w:rFonts w:cstheme="minorHAnsi"/>
              </w:rPr>
              <w:t>salted nuts</w:t>
            </w:r>
          </w:p>
          <w:p w14:paraId="186F0A6A" w14:textId="77777777" w:rsidR="00476F3B" w:rsidRPr="003D08D0" w:rsidRDefault="00476F3B" w:rsidP="00E56FDE">
            <w:pPr>
              <w:pStyle w:val="ListParagraph"/>
              <w:numPr>
                <w:ilvl w:val="0"/>
                <w:numId w:val="18"/>
              </w:numPr>
              <w:rPr>
                <w:rFonts w:cstheme="minorHAnsi"/>
              </w:rPr>
            </w:pPr>
            <w:r>
              <w:rPr>
                <w:rFonts w:cstheme="minorHAnsi"/>
              </w:rPr>
              <w:lastRenderedPageBreak/>
              <w:t>Bombay mix</w:t>
            </w:r>
          </w:p>
        </w:tc>
        <w:tc>
          <w:tcPr>
            <w:tcW w:w="4508" w:type="dxa"/>
          </w:tcPr>
          <w:p w14:paraId="76EF50B5" w14:textId="77777777" w:rsidR="00476F3B" w:rsidRPr="00CA75DD" w:rsidRDefault="00476F3B" w:rsidP="00E56FDE">
            <w:pPr>
              <w:rPr>
                <w:rFonts w:cstheme="minorHAnsi"/>
              </w:rPr>
            </w:pPr>
            <w:r w:rsidRPr="00CA75DD">
              <w:rPr>
                <w:rFonts w:ascii="Segoe UI Symbol" w:hAnsi="Segoe UI Symbol" w:cs="Segoe UI Symbol"/>
              </w:rPr>
              <w:lastRenderedPageBreak/>
              <w:t>☐</w:t>
            </w:r>
            <w:r w:rsidRPr="00CA75DD">
              <w:rPr>
                <w:rFonts w:cstheme="minorHAnsi"/>
              </w:rPr>
              <w:t xml:space="preserve"> Never or very rarely</w:t>
            </w:r>
          </w:p>
          <w:p w14:paraId="55F8258A"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Once a week or less often</w:t>
            </w:r>
          </w:p>
          <w:p w14:paraId="2BC50DA7"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2 – 4 times a week</w:t>
            </w:r>
          </w:p>
          <w:p w14:paraId="41A9966F"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5 – 6 times a week</w:t>
            </w:r>
          </w:p>
          <w:p w14:paraId="21FD0734"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1 – 2 times a day</w:t>
            </w:r>
          </w:p>
          <w:p w14:paraId="030A186E" w14:textId="77777777" w:rsidR="00476F3B" w:rsidRPr="00CA75DD" w:rsidRDefault="00476F3B" w:rsidP="00E56FDE">
            <w:pPr>
              <w:rPr>
                <w:rFonts w:cstheme="minorHAnsi"/>
                <w:i/>
                <w:iCs/>
              </w:rPr>
            </w:pPr>
            <w:r w:rsidRPr="00CA75DD">
              <w:rPr>
                <w:rFonts w:ascii="Segoe UI Symbol" w:hAnsi="Segoe UI Symbol" w:cs="Segoe UI Symbol"/>
              </w:rPr>
              <w:t>☐</w:t>
            </w:r>
            <w:r w:rsidRPr="00CA75DD">
              <w:rPr>
                <w:rFonts w:cstheme="minorHAnsi"/>
              </w:rPr>
              <w:t xml:space="preserve"> 3 or more times a day</w:t>
            </w:r>
          </w:p>
        </w:tc>
      </w:tr>
      <w:tr w:rsidR="00476F3B" w14:paraId="69CEF275" w14:textId="77777777" w:rsidTr="00E56FDE">
        <w:tc>
          <w:tcPr>
            <w:tcW w:w="4508" w:type="dxa"/>
          </w:tcPr>
          <w:p w14:paraId="0A0B71B5" w14:textId="77777777" w:rsidR="00476F3B" w:rsidRPr="00855177" w:rsidRDefault="00476F3B" w:rsidP="00E56FDE">
            <w:pPr>
              <w:rPr>
                <w:rFonts w:cstheme="minorHAnsi"/>
              </w:rPr>
            </w:pPr>
            <w:r w:rsidRPr="00DC021A">
              <w:rPr>
                <w:rFonts w:cstheme="minorHAnsi"/>
              </w:rPr>
              <w:t>When people in my household ask for unhealthy foods</w:t>
            </w:r>
            <w:r>
              <w:rPr>
                <w:rFonts w:cstheme="minorHAnsi"/>
              </w:rPr>
              <w:t xml:space="preserve">, </w:t>
            </w:r>
            <w:r w:rsidRPr="00DC021A">
              <w:rPr>
                <w:rFonts w:cstheme="minorHAnsi"/>
              </w:rPr>
              <w:t>other family members try to offer a healthy alternative</w:t>
            </w:r>
            <w:r w:rsidRPr="00855177">
              <w:rPr>
                <w:rFonts w:cstheme="minorHAnsi"/>
              </w:rPr>
              <w:t xml:space="preserve">. </w:t>
            </w:r>
          </w:p>
        </w:tc>
        <w:tc>
          <w:tcPr>
            <w:tcW w:w="4508" w:type="dxa"/>
          </w:tcPr>
          <w:p w14:paraId="7415EA31"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ever</w:t>
            </w:r>
          </w:p>
          <w:p w14:paraId="07C657E9"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Less than half the time</w:t>
            </w:r>
          </w:p>
          <w:p w14:paraId="5F272DBB"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About half the time</w:t>
            </w:r>
          </w:p>
          <w:p w14:paraId="7D123F96"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Most of the time</w:t>
            </w:r>
          </w:p>
          <w:p w14:paraId="401E69D5" w14:textId="77777777" w:rsidR="00476F3B" w:rsidRDefault="00476F3B" w:rsidP="00E56FDE">
            <w:pPr>
              <w:rPr>
                <w:rFonts w:cstheme="minorHAnsi"/>
                <w:b/>
                <w:bCs/>
              </w:rPr>
            </w:pPr>
            <w:r w:rsidRPr="00CA75DD">
              <w:rPr>
                <w:rFonts w:ascii="Segoe UI Symbol" w:hAnsi="Segoe UI Symbol" w:cs="Segoe UI Symbol"/>
              </w:rPr>
              <w:t>☐</w:t>
            </w:r>
            <w:r w:rsidRPr="00CA75DD">
              <w:rPr>
                <w:rFonts w:cstheme="minorHAnsi"/>
              </w:rPr>
              <w:t xml:space="preserve"> </w:t>
            </w:r>
            <w:r>
              <w:rPr>
                <w:rFonts w:cstheme="minorHAnsi"/>
              </w:rPr>
              <w:t>All of the time</w:t>
            </w:r>
          </w:p>
        </w:tc>
      </w:tr>
    </w:tbl>
    <w:p w14:paraId="433869CA" w14:textId="77777777" w:rsidR="00476F3B" w:rsidRDefault="00476F3B" w:rsidP="00476F3B">
      <w:pPr>
        <w:rPr>
          <w:rFonts w:cstheme="minorHAnsi"/>
          <w:b/>
          <w:bCs/>
        </w:rPr>
      </w:pPr>
    </w:p>
    <w:p w14:paraId="663F4AD0" w14:textId="23B47C3B" w:rsidR="00476F3B" w:rsidRPr="00CA75DD" w:rsidRDefault="00476F3B" w:rsidP="00476F3B">
      <w:pPr>
        <w:rPr>
          <w:rFonts w:cstheme="minorHAnsi"/>
          <w:b/>
          <w:bCs/>
        </w:rPr>
      </w:pPr>
      <w:r w:rsidRPr="00CA75DD">
        <w:rPr>
          <w:rFonts w:cstheme="minorHAnsi"/>
          <w:b/>
          <w:bCs/>
        </w:rPr>
        <w:t>Part 9 of 1</w:t>
      </w:r>
      <w:r w:rsidR="00F84927">
        <w:rPr>
          <w:rFonts w:cstheme="minorHAnsi"/>
          <w:b/>
          <w:bCs/>
        </w:rPr>
        <w:t>0</w:t>
      </w:r>
    </w:p>
    <w:p w14:paraId="25260500" w14:textId="77777777" w:rsidR="00476F3B" w:rsidRDefault="00476F3B" w:rsidP="00476F3B">
      <w:pPr>
        <w:rPr>
          <w:rFonts w:cstheme="minorHAnsi"/>
          <w:b/>
          <w:bCs/>
        </w:rPr>
      </w:pPr>
      <w:r w:rsidRPr="00603322">
        <w:rPr>
          <w:rFonts w:cstheme="minorHAnsi"/>
          <w:b/>
          <w:bCs/>
        </w:rPr>
        <w:t>The questions below relate what you would do if a genetic test tells you that you have an</w:t>
      </w:r>
      <w:r>
        <w:rPr>
          <w:rFonts w:cstheme="minorHAnsi"/>
          <w:b/>
          <w:bCs/>
        </w:rPr>
        <w:t xml:space="preserve"> </w:t>
      </w:r>
      <w:r w:rsidRPr="00603322">
        <w:rPr>
          <w:rFonts w:cstheme="minorHAnsi"/>
          <w:b/>
          <w:bCs/>
        </w:rPr>
        <w:t>above-average risk for type 2 diabetes. Please rate your answers based on each of the</w:t>
      </w:r>
      <w:r>
        <w:rPr>
          <w:rFonts w:cstheme="minorHAnsi"/>
          <w:b/>
          <w:bCs/>
        </w:rPr>
        <w:t xml:space="preserve"> </w:t>
      </w:r>
      <w:r w:rsidRPr="00603322">
        <w:rPr>
          <w:rFonts w:cstheme="minorHAnsi"/>
          <w:b/>
          <w:bCs/>
        </w:rPr>
        <w:t>statements below</w:t>
      </w:r>
      <w:r w:rsidRPr="00CA75DD">
        <w:rPr>
          <w:rFonts w:cstheme="minorHAnsi"/>
          <w:b/>
          <w:bCs/>
        </w:rPr>
        <w:t>:</w:t>
      </w:r>
      <w:r>
        <w:rPr>
          <w:rFonts w:cstheme="minorHAnsi"/>
          <w:b/>
          <w:bCs/>
        </w:rPr>
        <w:t xml:space="preserve"> </w:t>
      </w:r>
    </w:p>
    <w:tbl>
      <w:tblPr>
        <w:tblStyle w:val="TableGrid"/>
        <w:tblW w:w="0" w:type="auto"/>
        <w:tblLook w:val="04A0" w:firstRow="1" w:lastRow="0" w:firstColumn="1" w:lastColumn="0" w:noHBand="0" w:noVBand="1"/>
      </w:tblPr>
      <w:tblGrid>
        <w:gridCol w:w="4508"/>
        <w:gridCol w:w="4508"/>
      </w:tblGrid>
      <w:tr w:rsidR="00476F3B" w14:paraId="4E11CE50" w14:textId="77777777" w:rsidTr="00E56FDE">
        <w:tc>
          <w:tcPr>
            <w:tcW w:w="4508" w:type="dxa"/>
          </w:tcPr>
          <w:p w14:paraId="3E9A9902" w14:textId="77777777" w:rsidR="00476F3B" w:rsidRPr="00B008D9" w:rsidRDefault="00476F3B" w:rsidP="00E56FDE">
            <w:pPr>
              <w:rPr>
                <w:rFonts w:cstheme="minorHAnsi"/>
              </w:rPr>
            </w:pPr>
            <w:r w:rsidRPr="006B6F89">
              <w:rPr>
                <w:rFonts w:cstheme="minorHAnsi"/>
              </w:rPr>
              <w:t xml:space="preserve">If a genetic test </w:t>
            </w:r>
            <w:r>
              <w:rPr>
                <w:rFonts w:cstheme="minorHAnsi"/>
              </w:rPr>
              <w:t>tells me</w:t>
            </w:r>
            <w:r w:rsidRPr="006B6F89">
              <w:rPr>
                <w:rFonts w:cstheme="minorHAnsi"/>
              </w:rPr>
              <w:t xml:space="preserve"> </w:t>
            </w:r>
            <w:r>
              <w:rPr>
                <w:rFonts w:cstheme="minorHAnsi"/>
              </w:rPr>
              <w:t xml:space="preserve">that </w:t>
            </w:r>
            <w:r w:rsidRPr="006B6F89">
              <w:rPr>
                <w:rFonts w:cstheme="minorHAnsi"/>
              </w:rPr>
              <w:t xml:space="preserve">I have an above-average risk for type 2 diabetes, </w:t>
            </w:r>
            <w:r w:rsidRPr="00B008D9">
              <w:rPr>
                <w:rFonts w:cstheme="minorHAnsi"/>
              </w:rPr>
              <w:t>I am likely to seek advice to prevent or delay type 2 diabetes.</w:t>
            </w:r>
          </w:p>
        </w:tc>
        <w:tc>
          <w:tcPr>
            <w:tcW w:w="4508" w:type="dxa"/>
          </w:tcPr>
          <w:p w14:paraId="4BECAA8E"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Not likely at all</w:t>
            </w:r>
          </w:p>
          <w:p w14:paraId="5157F8B4"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Not likely</w:t>
            </w:r>
          </w:p>
          <w:p w14:paraId="36ECF98B"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Somewhat likely</w:t>
            </w:r>
          </w:p>
          <w:p w14:paraId="3C2E0F68" w14:textId="77777777" w:rsidR="00476F3B" w:rsidRPr="00B008D9"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Extremely likely</w:t>
            </w:r>
          </w:p>
        </w:tc>
      </w:tr>
      <w:tr w:rsidR="00476F3B" w14:paraId="558DCFCF" w14:textId="77777777" w:rsidTr="00E56FDE">
        <w:tc>
          <w:tcPr>
            <w:tcW w:w="4508" w:type="dxa"/>
          </w:tcPr>
          <w:p w14:paraId="1C24C27C" w14:textId="77777777" w:rsidR="00476F3B" w:rsidRPr="006B6F89" w:rsidRDefault="00476F3B" w:rsidP="00E56FDE">
            <w:pPr>
              <w:rPr>
                <w:rFonts w:cstheme="minorHAnsi"/>
              </w:rPr>
            </w:pPr>
            <w:r w:rsidRPr="00D221DF">
              <w:rPr>
                <w:rFonts w:cstheme="minorHAnsi"/>
              </w:rPr>
              <w:t>If a genetic test tells me that I have an above-average risk for type 2 diabetes, I am likely to</w:t>
            </w:r>
            <w:r>
              <w:rPr>
                <w:rFonts w:cstheme="minorHAnsi"/>
              </w:rPr>
              <w:t xml:space="preserve"> </w:t>
            </w:r>
            <w:r w:rsidRPr="00D221DF">
              <w:rPr>
                <w:rFonts w:cstheme="minorHAnsi"/>
              </w:rPr>
              <w:t>seek advice from these sources (You can select more than one answer):</w:t>
            </w:r>
          </w:p>
        </w:tc>
        <w:tc>
          <w:tcPr>
            <w:tcW w:w="4508" w:type="dxa"/>
          </w:tcPr>
          <w:p w14:paraId="4945C658" w14:textId="77777777" w:rsidR="00476F3B" w:rsidRPr="006A3195"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sidRPr="006A3195">
              <w:rPr>
                <w:rFonts w:cstheme="minorHAnsi"/>
              </w:rPr>
              <w:t>GP, family doctor or nurse</w:t>
            </w:r>
          </w:p>
          <w:p w14:paraId="14D6F9C2" w14:textId="77777777" w:rsidR="00476F3B" w:rsidRPr="006A3195" w:rsidRDefault="00000000" w:rsidP="00E56FDE">
            <w:pPr>
              <w:rPr>
                <w:rFonts w:cstheme="minorHAnsi"/>
              </w:rPr>
            </w:pPr>
            <w:sdt>
              <w:sdtPr>
                <w:id w:val="-6781220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Religious leader (e.g. Imam or Sheikh)</w:t>
            </w:r>
          </w:p>
          <w:p w14:paraId="16384E83" w14:textId="77777777" w:rsidR="00476F3B" w:rsidRPr="006A3195" w:rsidRDefault="00000000" w:rsidP="00E56FDE">
            <w:pPr>
              <w:rPr>
                <w:rFonts w:cstheme="minorHAnsi"/>
              </w:rPr>
            </w:pPr>
            <w:sdt>
              <w:sdtPr>
                <w:id w:val="-570348938"/>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Alternative doctor (e.g. herbal practitioner,</w:t>
            </w:r>
          </w:p>
          <w:p w14:paraId="0928B290" w14:textId="77777777" w:rsidR="00476F3B" w:rsidRPr="006A3195" w:rsidRDefault="00476F3B" w:rsidP="00E56FDE">
            <w:pPr>
              <w:rPr>
                <w:rFonts w:cstheme="minorHAnsi"/>
              </w:rPr>
            </w:pPr>
            <w:r w:rsidRPr="006A3195">
              <w:rPr>
                <w:rFonts w:cstheme="minorHAnsi"/>
              </w:rPr>
              <w:t>homeopathic doctor or Ayurvedic doctor)</w:t>
            </w:r>
          </w:p>
          <w:p w14:paraId="7956EFE9" w14:textId="77777777" w:rsidR="00476F3B" w:rsidRPr="006A3195" w:rsidRDefault="00000000" w:rsidP="00E56FDE">
            <w:pPr>
              <w:rPr>
                <w:rFonts w:cstheme="minorHAnsi"/>
              </w:rPr>
            </w:pPr>
            <w:sdt>
              <w:sdtPr>
                <w:id w:val="1036624864"/>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Friends</w:t>
            </w:r>
          </w:p>
          <w:p w14:paraId="173EC74A" w14:textId="77777777" w:rsidR="00476F3B" w:rsidRPr="006A3195" w:rsidRDefault="00000000" w:rsidP="00E56FDE">
            <w:pPr>
              <w:rPr>
                <w:rFonts w:cstheme="minorHAnsi"/>
              </w:rPr>
            </w:pPr>
            <w:sdt>
              <w:sdtPr>
                <w:id w:val="61056147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Family</w:t>
            </w:r>
          </w:p>
          <w:p w14:paraId="5E702F48" w14:textId="77777777" w:rsidR="00476F3B" w:rsidRPr="006A3195" w:rsidRDefault="00000000" w:rsidP="00E56FDE">
            <w:pPr>
              <w:rPr>
                <w:rFonts w:cstheme="minorHAnsi"/>
              </w:rPr>
            </w:pPr>
            <w:sdt>
              <w:sdtPr>
                <w:id w:val="-86706090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Counsellor</w:t>
            </w:r>
          </w:p>
          <w:p w14:paraId="10D2CF5A" w14:textId="77777777" w:rsidR="00476F3B" w:rsidRPr="006A3195" w:rsidRDefault="00000000" w:rsidP="00E56FDE">
            <w:pPr>
              <w:rPr>
                <w:rFonts w:cstheme="minorHAnsi"/>
              </w:rPr>
            </w:pPr>
            <w:sdt>
              <w:sdtPr>
                <w:id w:val="1210230488"/>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Teacher</w:t>
            </w:r>
          </w:p>
          <w:p w14:paraId="02695C48" w14:textId="77777777" w:rsidR="00476F3B" w:rsidRPr="006A3195" w:rsidRDefault="00000000" w:rsidP="00E56FDE">
            <w:pPr>
              <w:rPr>
                <w:rFonts w:cstheme="minorHAnsi"/>
              </w:rPr>
            </w:pPr>
            <w:sdt>
              <w:sdtPr>
                <w:id w:val="51034471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Youtube videos</w:t>
            </w:r>
          </w:p>
          <w:p w14:paraId="1F05EC8E" w14:textId="77777777" w:rsidR="00476F3B" w:rsidRPr="006A3195" w:rsidRDefault="00000000" w:rsidP="00E56FDE">
            <w:pPr>
              <w:rPr>
                <w:rFonts w:cstheme="minorHAnsi"/>
              </w:rPr>
            </w:pPr>
            <w:sdt>
              <w:sdtPr>
                <w:id w:val="-84878767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Social media (e.g. Facebook, Instagram or Twitter</w:t>
            </w:r>
            <w:r w:rsidR="00476F3B">
              <w:rPr>
                <w:rFonts w:cstheme="minorHAnsi"/>
              </w:rPr>
              <w:t xml:space="preserve"> </w:t>
            </w:r>
            <w:r w:rsidR="00476F3B" w:rsidRPr="006A3195">
              <w:rPr>
                <w:rFonts w:cstheme="minorHAnsi"/>
              </w:rPr>
              <w:t>posts)</w:t>
            </w:r>
          </w:p>
          <w:p w14:paraId="4150D87B" w14:textId="77777777" w:rsidR="00476F3B" w:rsidRPr="00CA75DD" w:rsidRDefault="00000000" w:rsidP="00E56FDE">
            <w:pPr>
              <w:rPr>
                <w:rFonts w:ascii="Segoe UI Symbol" w:hAnsi="Segoe UI Symbol" w:cs="Segoe UI Symbol"/>
              </w:rPr>
            </w:pPr>
            <w:sdt>
              <w:sdtPr>
                <w:id w:val="-37669585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w:t>
            </w:r>
            <w:r w:rsidR="00476F3B" w:rsidRPr="006A3195">
              <w:rPr>
                <w:rFonts w:cstheme="minorHAnsi"/>
              </w:rPr>
              <w:t>None of the above</w:t>
            </w:r>
          </w:p>
        </w:tc>
      </w:tr>
      <w:tr w:rsidR="00476F3B" w14:paraId="693F0774" w14:textId="77777777" w:rsidTr="00E56FDE">
        <w:tc>
          <w:tcPr>
            <w:tcW w:w="4508" w:type="dxa"/>
          </w:tcPr>
          <w:p w14:paraId="3C6A0BF8" w14:textId="77777777" w:rsidR="00476F3B" w:rsidRPr="00B008D9" w:rsidRDefault="00476F3B" w:rsidP="00E56FDE">
            <w:pPr>
              <w:rPr>
                <w:rFonts w:cstheme="minorHAnsi"/>
              </w:rPr>
            </w:pPr>
            <w:r w:rsidRPr="006B6F89">
              <w:rPr>
                <w:rFonts w:cstheme="minorHAnsi"/>
              </w:rPr>
              <w:t xml:space="preserve">If a genetic test </w:t>
            </w:r>
            <w:r>
              <w:rPr>
                <w:rFonts w:cstheme="minorHAnsi"/>
              </w:rPr>
              <w:t>tells me</w:t>
            </w:r>
            <w:r w:rsidRPr="006B6F89">
              <w:rPr>
                <w:rFonts w:cstheme="minorHAnsi"/>
              </w:rPr>
              <w:t xml:space="preserve"> </w:t>
            </w:r>
            <w:r>
              <w:rPr>
                <w:rFonts w:cstheme="minorHAnsi"/>
              </w:rPr>
              <w:t xml:space="preserve">that </w:t>
            </w:r>
            <w:r w:rsidRPr="006B6F89">
              <w:rPr>
                <w:rFonts w:cstheme="minorHAnsi"/>
              </w:rPr>
              <w:t xml:space="preserve">I have an above-average risk for type 2 diabetes, </w:t>
            </w:r>
            <w:r w:rsidRPr="00B008D9">
              <w:rPr>
                <w:rFonts w:cstheme="minorHAnsi"/>
              </w:rPr>
              <w:t>I am likely to increase my physical activity to prevent or delay type 2 diabetes.</w:t>
            </w:r>
          </w:p>
        </w:tc>
        <w:tc>
          <w:tcPr>
            <w:tcW w:w="4508" w:type="dxa"/>
          </w:tcPr>
          <w:p w14:paraId="4B5A05C8"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ot likely at all</w:t>
            </w:r>
          </w:p>
          <w:p w14:paraId="579C9795"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ot likely</w:t>
            </w:r>
          </w:p>
          <w:p w14:paraId="2D70055F"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Somewhat likely</w:t>
            </w:r>
          </w:p>
          <w:p w14:paraId="3D8AE9F9"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Extremely likely</w:t>
            </w:r>
          </w:p>
          <w:p w14:paraId="153ED4D8" w14:textId="77777777" w:rsidR="00476F3B" w:rsidRDefault="00476F3B" w:rsidP="00E56FDE">
            <w:pPr>
              <w:rPr>
                <w:rFonts w:cstheme="minorHAnsi"/>
              </w:rPr>
            </w:pPr>
          </w:p>
          <w:p w14:paraId="26781EB7" w14:textId="77777777" w:rsidR="00476F3B" w:rsidRPr="00CA75DD" w:rsidRDefault="00476F3B" w:rsidP="00E56FDE">
            <w:pPr>
              <w:rPr>
                <w:rFonts w:cstheme="minorHAnsi"/>
              </w:rPr>
            </w:pPr>
            <w:r w:rsidRPr="00CA75DD">
              <w:rPr>
                <w:rFonts w:cstheme="minorHAnsi"/>
                <w:i/>
                <w:iCs/>
              </w:rPr>
              <w:t>Please note that physical activity is defined here as exercise carried out beyond daily work, for example running, going to the gym, walking, yoga.</w:t>
            </w:r>
          </w:p>
        </w:tc>
      </w:tr>
      <w:tr w:rsidR="00476F3B" w14:paraId="19B9B043" w14:textId="77777777" w:rsidTr="00E56FDE">
        <w:tc>
          <w:tcPr>
            <w:tcW w:w="4508" w:type="dxa"/>
          </w:tcPr>
          <w:p w14:paraId="320DD717" w14:textId="77777777" w:rsidR="00476F3B" w:rsidRPr="00B008D9" w:rsidRDefault="00476F3B" w:rsidP="00E56FDE">
            <w:pPr>
              <w:rPr>
                <w:rFonts w:cstheme="minorHAnsi"/>
              </w:rPr>
            </w:pPr>
            <w:r w:rsidRPr="006B6F89">
              <w:rPr>
                <w:rFonts w:cstheme="minorHAnsi"/>
              </w:rPr>
              <w:t xml:space="preserve">If a genetic test </w:t>
            </w:r>
            <w:r>
              <w:rPr>
                <w:rFonts w:cstheme="minorHAnsi"/>
              </w:rPr>
              <w:t>tells me</w:t>
            </w:r>
            <w:r w:rsidRPr="006B6F89">
              <w:rPr>
                <w:rFonts w:cstheme="minorHAnsi"/>
              </w:rPr>
              <w:t xml:space="preserve"> </w:t>
            </w:r>
            <w:r>
              <w:rPr>
                <w:rFonts w:cstheme="minorHAnsi"/>
              </w:rPr>
              <w:t xml:space="preserve">that </w:t>
            </w:r>
            <w:r w:rsidRPr="006B6F89">
              <w:rPr>
                <w:rFonts w:cstheme="minorHAnsi"/>
              </w:rPr>
              <w:t xml:space="preserve">I have an above-average risk for type 2 diabetes, </w:t>
            </w:r>
            <w:r w:rsidRPr="00B008D9">
              <w:rPr>
                <w:rFonts w:cstheme="minorHAnsi"/>
              </w:rPr>
              <w:t>I am likely to improve my dietary habits to prevent or delay type 2 diabetes.</w:t>
            </w:r>
          </w:p>
        </w:tc>
        <w:tc>
          <w:tcPr>
            <w:tcW w:w="4508" w:type="dxa"/>
          </w:tcPr>
          <w:p w14:paraId="5801610D"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ot likely at all</w:t>
            </w:r>
          </w:p>
          <w:p w14:paraId="47F50571"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Not likely</w:t>
            </w:r>
          </w:p>
          <w:p w14:paraId="1DDE921A"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Somewhat likely</w:t>
            </w:r>
          </w:p>
          <w:p w14:paraId="7E979EF2" w14:textId="77777777" w:rsidR="00476F3B" w:rsidRPr="00B008D9" w:rsidRDefault="00476F3B" w:rsidP="00E56FDE">
            <w:pPr>
              <w:rPr>
                <w:rFonts w:cstheme="minorHAnsi"/>
              </w:rPr>
            </w:pPr>
            <w:r w:rsidRPr="00CA75DD">
              <w:rPr>
                <w:rFonts w:ascii="Segoe UI Symbol" w:hAnsi="Segoe UI Symbol" w:cs="Segoe UI Symbol"/>
              </w:rPr>
              <w:t>☐</w:t>
            </w:r>
            <w:r w:rsidRPr="00CA75DD">
              <w:rPr>
                <w:rFonts w:cstheme="minorHAnsi"/>
              </w:rPr>
              <w:t xml:space="preserve"> Extremely likely</w:t>
            </w:r>
          </w:p>
        </w:tc>
      </w:tr>
      <w:tr w:rsidR="00476F3B" w14:paraId="19EB8FBA" w14:textId="77777777" w:rsidTr="00E56FDE">
        <w:tc>
          <w:tcPr>
            <w:tcW w:w="4508" w:type="dxa"/>
          </w:tcPr>
          <w:p w14:paraId="03ABC80B" w14:textId="77777777" w:rsidR="00476F3B" w:rsidRPr="00B008D9" w:rsidRDefault="00476F3B" w:rsidP="00E56FDE">
            <w:pPr>
              <w:rPr>
                <w:rFonts w:cstheme="minorHAnsi"/>
              </w:rPr>
            </w:pPr>
            <w:r w:rsidRPr="00B008D9">
              <w:rPr>
                <w:rFonts w:cstheme="minorHAnsi"/>
              </w:rPr>
              <w:t>At the end of this survey, would you like to receive an email about some further online resources on health behaviours that can prevent or delay type 2 diabetes?</w:t>
            </w:r>
          </w:p>
        </w:tc>
        <w:tc>
          <w:tcPr>
            <w:tcW w:w="4508" w:type="dxa"/>
          </w:tcPr>
          <w:p w14:paraId="70260F55" w14:textId="77777777" w:rsidR="00476F3B" w:rsidRPr="00CA75DD" w:rsidRDefault="00476F3B" w:rsidP="00E56FDE">
            <w:pPr>
              <w:rPr>
                <w:rFonts w:cstheme="minorHAnsi"/>
              </w:rPr>
            </w:pPr>
            <w:r w:rsidRPr="00CA75DD">
              <w:rPr>
                <w:rFonts w:ascii="Segoe UI Symbol" w:hAnsi="Segoe UI Symbol" w:cs="Segoe UI Symbol"/>
              </w:rPr>
              <w:t>☐</w:t>
            </w:r>
            <w:r w:rsidRPr="00CA75DD">
              <w:rPr>
                <w:rFonts w:cstheme="minorHAnsi"/>
              </w:rPr>
              <w:t xml:space="preserve"> </w:t>
            </w:r>
            <w:r>
              <w:rPr>
                <w:rFonts w:cstheme="minorHAnsi"/>
              </w:rPr>
              <w:t>Yes</w:t>
            </w:r>
          </w:p>
          <w:p w14:paraId="7F2718B3" w14:textId="77777777" w:rsidR="00476F3B" w:rsidRPr="00B008D9" w:rsidRDefault="00476F3B" w:rsidP="00E56FDE">
            <w:pPr>
              <w:rPr>
                <w:rFonts w:cstheme="minorHAnsi"/>
              </w:rPr>
            </w:pPr>
            <w:r w:rsidRPr="00CA75DD">
              <w:rPr>
                <w:rFonts w:ascii="Segoe UI Symbol" w:hAnsi="Segoe UI Symbol" w:cs="Segoe UI Symbol"/>
              </w:rPr>
              <w:t>☐</w:t>
            </w:r>
            <w:r w:rsidRPr="00CA75DD">
              <w:rPr>
                <w:rFonts w:cstheme="minorHAnsi"/>
              </w:rPr>
              <w:t xml:space="preserve"> No</w:t>
            </w:r>
          </w:p>
        </w:tc>
      </w:tr>
    </w:tbl>
    <w:p w14:paraId="7CF5A06B" w14:textId="77777777" w:rsidR="00476F3B" w:rsidRDefault="00476F3B" w:rsidP="00476F3B">
      <w:pPr>
        <w:rPr>
          <w:rFonts w:cstheme="minorHAnsi"/>
          <w:b/>
          <w:bCs/>
        </w:rPr>
      </w:pPr>
    </w:p>
    <w:p w14:paraId="5C467195" w14:textId="06CCF4A1" w:rsidR="00476F3B" w:rsidRPr="00B008D9" w:rsidRDefault="00476F3B" w:rsidP="00476F3B">
      <w:pPr>
        <w:rPr>
          <w:rFonts w:cstheme="minorHAnsi"/>
          <w:b/>
          <w:bCs/>
        </w:rPr>
      </w:pPr>
      <w:r w:rsidRPr="00B008D9">
        <w:rPr>
          <w:rFonts w:cstheme="minorHAnsi"/>
          <w:b/>
          <w:bCs/>
        </w:rPr>
        <w:t>Part 1</w:t>
      </w:r>
      <w:r w:rsidR="00F84927">
        <w:rPr>
          <w:rFonts w:cstheme="minorHAnsi"/>
          <w:b/>
          <w:bCs/>
        </w:rPr>
        <w:t>0</w:t>
      </w:r>
      <w:r w:rsidRPr="00B008D9">
        <w:rPr>
          <w:rFonts w:cstheme="minorHAnsi"/>
          <w:b/>
          <w:bCs/>
        </w:rPr>
        <w:t xml:space="preserve"> of 1</w:t>
      </w:r>
      <w:r w:rsidR="00F84927">
        <w:rPr>
          <w:rFonts w:cstheme="minorHAnsi"/>
          <w:b/>
          <w:bCs/>
        </w:rPr>
        <w:t>0</w:t>
      </w:r>
    </w:p>
    <w:p w14:paraId="15804BE8" w14:textId="77777777" w:rsidR="00476F3B" w:rsidRPr="00AD59C5" w:rsidRDefault="00476F3B" w:rsidP="00476F3B">
      <w:pPr>
        <w:autoSpaceDE w:val="0"/>
        <w:autoSpaceDN w:val="0"/>
        <w:adjustRightInd w:val="0"/>
        <w:spacing w:after="0" w:line="240" w:lineRule="auto"/>
        <w:rPr>
          <w:rFonts w:cstheme="minorHAnsi"/>
          <w:b/>
          <w:bCs/>
        </w:rPr>
      </w:pPr>
      <w:r w:rsidRPr="00AD59C5">
        <w:rPr>
          <w:rFonts w:cstheme="minorHAnsi"/>
          <w:b/>
          <w:bCs/>
        </w:rPr>
        <w:lastRenderedPageBreak/>
        <w:t>There can be inequalities in type 2 diabetes risk and treatment according to the backgrounds</w:t>
      </w:r>
    </w:p>
    <w:p w14:paraId="75ECB089" w14:textId="77777777" w:rsidR="00476F3B" w:rsidRPr="00AD59C5" w:rsidRDefault="00476F3B" w:rsidP="00476F3B">
      <w:pPr>
        <w:autoSpaceDE w:val="0"/>
        <w:autoSpaceDN w:val="0"/>
        <w:adjustRightInd w:val="0"/>
        <w:spacing w:after="0" w:line="240" w:lineRule="auto"/>
        <w:jc w:val="both"/>
        <w:rPr>
          <w:rFonts w:cstheme="minorHAnsi"/>
          <w:b/>
          <w:bCs/>
        </w:rPr>
      </w:pPr>
      <w:r w:rsidRPr="00AD59C5">
        <w:rPr>
          <w:rFonts w:cstheme="minorHAnsi"/>
          <w:b/>
          <w:bCs/>
        </w:rPr>
        <w:t>that people come from. We would like to ask you about your household income and</w:t>
      </w:r>
    </w:p>
    <w:p w14:paraId="143D6CE3" w14:textId="77777777" w:rsidR="00476F3B" w:rsidRPr="00AD59C5" w:rsidRDefault="00476F3B" w:rsidP="00476F3B">
      <w:pPr>
        <w:autoSpaceDE w:val="0"/>
        <w:autoSpaceDN w:val="0"/>
        <w:adjustRightInd w:val="0"/>
        <w:spacing w:after="0" w:line="240" w:lineRule="auto"/>
        <w:rPr>
          <w:rFonts w:cstheme="minorHAnsi"/>
          <w:b/>
          <w:bCs/>
        </w:rPr>
      </w:pPr>
      <w:r w:rsidRPr="00AD59C5">
        <w:rPr>
          <w:rFonts w:cstheme="minorHAnsi"/>
          <w:b/>
          <w:bCs/>
        </w:rPr>
        <w:t>educational background so that we can understand these inequalities. For example, your</w:t>
      </w:r>
    </w:p>
    <w:p w14:paraId="1386F059" w14:textId="77777777" w:rsidR="00476F3B" w:rsidRPr="00AD59C5" w:rsidRDefault="00476F3B" w:rsidP="00476F3B">
      <w:pPr>
        <w:autoSpaceDE w:val="0"/>
        <w:autoSpaceDN w:val="0"/>
        <w:adjustRightInd w:val="0"/>
        <w:spacing w:after="0" w:line="240" w:lineRule="auto"/>
        <w:rPr>
          <w:rFonts w:cstheme="minorHAnsi"/>
          <w:b/>
          <w:bCs/>
        </w:rPr>
      </w:pPr>
      <w:r w:rsidRPr="00AD59C5">
        <w:rPr>
          <w:rFonts w:cstheme="minorHAnsi"/>
          <w:b/>
          <w:bCs/>
        </w:rPr>
        <w:t>education may affect how well you understand information about DNA or type 2 diabetes, and</w:t>
      </w:r>
    </w:p>
    <w:p w14:paraId="3ABF3C6E" w14:textId="77777777" w:rsidR="00476F3B" w:rsidRDefault="00476F3B" w:rsidP="00476F3B">
      <w:pPr>
        <w:autoSpaceDE w:val="0"/>
        <w:autoSpaceDN w:val="0"/>
        <w:adjustRightInd w:val="0"/>
        <w:spacing w:after="0" w:line="240" w:lineRule="auto"/>
        <w:rPr>
          <w:rFonts w:cstheme="minorHAnsi"/>
          <w:b/>
          <w:bCs/>
        </w:rPr>
      </w:pPr>
      <w:r w:rsidRPr="00AD59C5">
        <w:rPr>
          <w:rFonts w:cstheme="minorHAnsi"/>
          <w:b/>
          <w:bCs/>
        </w:rPr>
        <w:t>your income might affect whether you can follow a healthy diet or exercise programme.</w:t>
      </w:r>
    </w:p>
    <w:p w14:paraId="557E2758" w14:textId="77777777" w:rsidR="00476F3B" w:rsidRDefault="00476F3B" w:rsidP="00476F3B">
      <w:pPr>
        <w:autoSpaceDE w:val="0"/>
        <w:autoSpaceDN w:val="0"/>
        <w:adjustRightInd w:val="0"/>
        <w:spacing w:after="0" w:line="240" w:lineRule="auto"/>
        <w:rPr>
          <w:b/>
          <w:bCs/>
        </w:rPr>
      </w:pPr>
    </w:p>
    <w:p w14:paraId="63B83D93" w14:textId="77777777" w:rsidR="00476F3B" w:rsidRPr="00635D00" w:rsidRDefault="00476F3B" w:rsidP="00476F3B">
      <w:pPr>
        <w:autoSpaceDE w:val="0"/>
        <w:autoSpaceDN w:val="0"/>
        <w:adjustRightInd w:val="0"/>
        <w:spacing w:after="0" w:line="240" w:lineRule="auto"/>
        <w:rPr>
          <w:b/>
          <w:bCs/>
        </w:rPr>
      </w:pPr>
      <w:r w:rsidRPr="00635D00">
        <w:rPr>
          <w:b/>
          <w:bCs/>
        </w:rPr>
        <w:t>These questions might be sensitive. Your responses will be stored securely and anonymously.</w:t>
      </w:r>
    </w:p>
    <w:p w14:paraId="2E1F0BBE" w14:textId="77777777" w:rsidR="00476F3B" w:rsidRPr="00635D00" w:rsidRDefault="00476F3B" w:rsidP="00476F3B">
      <w:pPr>
        <w:autoSpaceDE w:val="0"/>
        <w:autoSpaceDN w:val="0"/>
        <w:adjustRightInd w:val="0"/>
        <w:spacing w:after="0" w:line="240" w:lineRule="auto"/>
        <w:rPr>
          <w:b/>
          <w:bCs/>
        </w:rPr>
      </w:pPr>
      <w:r w:rsidRPr="00635D00">
        <w:rPr>
          <w:b/>
          <w:bCs/>
        </w:rPr>
        <w:t>Any information you give us will remain confidential and it will only be used for the purposes</w:t>
      </w:r>
    </w:p>
    <w:p w14:paraId="78123B9B" w14:textId="77777777" w:rsidR="00476F3B" w:rsidRDefault="00476F3B" w:rsidP="00476F3B">
      <w:pPr>
        <w:autoSpaceDE w:val="0"/>
        <w:autoSpaceDN w:val="0"/>
        <w:adjustRightInd w:val="0"/>
        <w:spacing w:after="0" w:line="240" w:lineRule="auto"/>
        <w:rPr>
          <w:b/>
          <w:bCs/>
        </w:rPr>
      </w:pPr>
      <w:r w:rsidRPr="00635D00">
        <w:rPr>
          <w:b/>
          <w:bCs/>
        </w:rPr>
        <w:t>of this survey</w:t>
      </w:r>
      <w:r>
        <w:rPr>
          <w:b/>
          <w:bCs/>
        </w:rPr>
        <w:t xml:space="preserve">: </w:t>
      </w:r>
    </w:p>
    <w:p w14:paraId="6E85A35D" w14:textId="77777777" w:rsidR="00476F3B" w:rsidRDefault="00476F3B" w:rsidP="00476F3B">
      <w:pPr>
        <w:autoSpaceDE w:val="0"/>
        <w:autoSpaceDN w:val="0"/>
        <w:adjustRightInd w:val="0"/>
        <w:spacing w:after="0" w:line="240" w:lineRule="auto"/>
        <w:rPr>
          <w:b/>
          <w:bCs/>
        </w:rPr>
      </w:pPr>
    </w:p>
    <w:tbl>
      <w:tblPr>
        <w:tblStyle w:val="TableGrid"/>
        <w:tblW w:w="0" w:type="auto"/>
        <w:tblLook w:val="04A0" w:firstRow="1" w:lastRow="0" w:firstColumn="1" w:lastColumn="0" w:noHBand="0" w:noVBand="1"/>
      </w:tblPr>
      <w:tblGrid>
        <w:gridCol w:w="4508"/>
        <w:gridCol w:w="4508"/>
      </w:tblGrid>
      <w:tr w:rsidR="00476F3B" w14:paraId="778F7C39" w14:textId="77777777" w:rsidTr="00E56FDE">
        <w:tc>
          <w:tcPr>
            <w:tcW w:w="4508" w:type="dxa"/>
          </w:tcPr>
          <w:p w14:paraId="17D922F2" w14:textId="77777777" w:rsidR="00476F3B" w:rsidRPr="00756C74" w:rsidRDefault="00476F3B" w:rsidP="00E56FDE">
            <w:r w:rsidRPr="00756C74">
              <w:t>What is the average total income (before tax) received by your household?</w:t>
            </w:r>
          </w:p>
        </w:tc>
        <w:tc>
          <w:tcPr>
            <w:tcW w:w="4508" w:type="dxa"/>
          </w:tcPr>
          <w:p w14:paraId="001E50A5" w14:textId="77777777" w:rsidR="00476F3B" w:rsidRDefault="00000000" w:rsidP="00E56FDE">
            <w:sdt>
              <w:sdtPr>
                <w:id w:val="-13926016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Less than £18,000</w:t>
            </w:r>
          </w:p>
          <w:p w14:paraId="26087C4C" w14:textId="77777777" w:rsidR="00476F3B" w:rsidRDefault="00000000" w:rsidP="00E56FDE">
            <w:sdt>
              <w:sdtPr>
                <w:id w:val="-515309702"/>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18,000 to £30,999</w:t>
            </w:r>
          </w:p>
          <w:p w14:paraId="2E95257C" w14:textId="77777777" w:rsidR="00476F3B" w:rsidRDefault="00000000" w:rsidP="00E56FDE">
            <w:sdt>
              <w:sdtPr>
                <w:id w:val="-204420493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31,000 to £51,999</w:t>
            </w:r>
          </w:p>
          <w:p w14:paraId="2ACBDEEA" w14:textId="77777777" w:rsidR="00476F3B" w:rsidRDefault="00000000" w:rsidP="00E56FDE">
            <w:sdt>
              <w:sdtPr>
                <w:id w:val="-1340934793"/>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52,000 to £100,000</w:t>
            </w:r>
          </w:p>
          <w:p w14:paraId="6A337AD1" w14:textId="4CEB6C03" w:rsidR="00476F3B" w:rsidRDefault="00000000" w:rsidP="00E56FDE">
            <w:sdt>
              <w:sdtPr>
                <w:id w:val="763043769"/>
                <w14:checkbox>
                  <w14:checked w14:val="0"/>
                  <w14:checkedState w14:val="2612" w14:font="MS Gothic"/>
                  <w14:uncheckedState w14:val="2610" w14:font="MS Gothic"/>
                </w14:checkbox>
              </w:sdtPr>
              <w:sdtContent>
                <w:r w:rsidR="00707D59">
                  <w:rPr>
                    <w:rFonts w:ascii="MS Gothic" w:eastAsia="MS Gothic" w:hAnsi="MS Gothic" w:hint="eastAsia"/>
                  </w:rPr>
                  <w:t>☐</w:t>
                </w:r>
              </w:sdtContent>
            </w:sdt>
            <w:r w:rsidR="00476F3B">
              <w:t xml:space="preserve"> Greater than £100,000</w:t>
            </w:r>
          </w:p>
          <w:p w14:paraId="53FB8C86" w14:textId="77777777" w:rsidR="00476F3B" w:rsidRDefault="00000000" w:rsidP="00E56FDE">
            <w:sdt>
              <w:sdtPr>
                <w:id w:val="2101591960"/>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Do not know</w:t>
            </w:r>
          </w:p>
          <w:p w14:paraId="744AE065" w14:textId="77777777" w:rsidR="00476F3B" w:rsidRDefault="00000000" w:rsidP="00E56FDE">
            <w:pPr>
              <w:rPr>
                <w:b/>
                <w:bCs/>
              </w:rPr>
            </w:pPr>
            <w:sdt>
              <w:sdtPr>
                <w:id w:val="-404528796"/>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Prefer not to answer</w:t>
            </w:r>
          </w:p>
        </w:tc>
      </w:tr>
      <w:tr w:rsidR="00476F3B" w14:paraId="4367B77A" w14:textId="77777777" w:rsidTr="00E56FDE">
        <w:tc>
          <w:tcPr>
            <w:tcW w:w="4508" w:type="dxa"/>
          </w:tcPr>
          <w:p w14:paraId="569D8886" w14:textId="77777777" w:rsidR="00476F3B" w:rsidRPr="00756C74" w:rsidRDefault="00476F3B" w:rsidP="00E56FDE">
            <w:r w:rsidRPr="00756C74">
              <w:t>Which of the following qualifications do you have? (You can select more than one answer):</w:t>
            </w:r>
          </w:p>
        </w:tc>
        <w:tc>
          <w:tcPr>
            <w:tcW w:w="4508" w:type="dxa"/>
          </w:tcPr>
          <w:p w14:paraId="748B5338" w14:textId="77777777" w:rsidR="00476F3B" w:rsidRDefault="00000000" w:rsidP="00E56FDE">
            <w:sdt>
              <w:sdtPr>
                <w:id w:val="-2019769689"/>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College or University degree</w:t>
            </w:r>
          </w:p>
          <w:p w14:paraId="200483AE" w14:textId="77777777" w:rsidR="00476F3B" w:rsidRDefault="00000000" w:rsidP="00E56FDE">
            <w:sdt>
              <w:sdtPr>
                <w:id w:val="32108674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A levels/AS levels or equivalent</w:t>
            </w:r>
          </w:p>
          <w:p w14:paraId="683C7942" w14:textId="77777777" w:rsidR="00476F3B" w:rsidRDefault="00000000" w:rsidP="00E56FDE">
            <w:sdt>
              <w:sdtPr>
                <w:id w:val="-820511857"/>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O levels/GCSEs or equivalent</w:t>
            </w:r>
          </w:p>
          <w:p w14:paraId="7304CB04" w14:textId="77777777" w:rsidR="00476F3B" w:rsidRDefault="00000000" w:rsidP="00E56FDE">
            <w:sdt>
              <w:sdtPr>
                <w:id w:val="2012948327"/>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CSEs or equivalent</w:t>
            </w:r>
          </w:p>
          <w:p w14:paraId="19ED43D4" w14:textId="77777777" w:rsidR="00476F3B" w:rsidRDefault="00000000" w:rsidP="00E56FDE">
            <w:sdt>
              <w:sdtPr>
                <w:id w:val="-1192842807"/>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VQ or HND or HNC or equivalent</w:t>
            </w:r>
          </w:p>
          <w:p w14:paraId="3E4FDABB" w14:textId="77777777" w:rsidR="00476F3B" w:rsidRDefault="00000000" w:rsidP="00E56FDE">
            <w:sdt>
              <w:sdtPr>
                <w:id w:val="248938595"/>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Other professional qualifications: e.g. nursing, teaching</w:t>
            </w:r>
          </w:p>
          <w:p w14:paraId="1887130D" w14:textId="77777777" w:rsidR="00476F3B" w:rsidRDefault="00000000" w:rsidP="00E56FDE">
            <w:sdt>
              <w:sdtPr>
                <w:id w:val="264045061"/>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None of the above</w:t>
            </w:r>
          </w:p>
          <w:p w14:paraId="10F28868" w14:textId="77777777" w:rsidR="00476F3B" w:rsidRDefault="00000000" w:rsidP="00E56FDE">
            <w:pPr>
              <w:rPr>
                <w:b/>
                <w:bCs/>
              </w:rPr>
            </w:pPr>
            <w:sdt>
              <w:sdtPr>
                <w:id w:val="282846517"/>
                <w14:checkbox>
                  <w14:checked w14:val="0"/>
                  <w14:checkedState w14:val="2612" w14:font="MS Gothic"/>
                  <w14:uncheckedState w14:val="2610" w14:font="MS Gothic"/>
                </w14:checkbox>
              </w:sdtPr>
              <w:sdtContent>
                <w:r w:rsidR="00476F3B">
                  <w:rPr>
                    <w:rFonts w:ascii="MS Gothic" w:eastAsia="MS Gothic" w:hAnsi="MS Gothic" w:hint="eastAsia"/>
                  </w:rPr>
                  <w:t>☐</w:t>
                </w:r>
              </w:sdtContent>
            </w:sdt>
            <w:r w:rsidR="00476F3B">
              <w:t xml:space="preserve"> Prefer not to answer</w:t>
            </w:r>
          </w:p>
        </w:tc>
      </w:tr>
    </w:tbl>
    <w:p w14:paraId="71666F5F" w14:textId="47621C9A" w:rsidR="00B7062C" w:rsidRDefault="00F5354D" w:rsidP="00B7062C">
      <w:pPr>
        <w:pStyle w:val="Heading1"/>
      </w:pPr>
      <w:r>
        <w:t>S3 Appendix</w:t>
      </w:r>
      <w:r w:rsidR="00AD0770">
        <w:t xml:space="preserve">. </w:t>
      </w:r>
      <w:r w:rsidR="00983719">
        <w:t>C</w:t>
      </w:r>
      <w:r w:rsidR="00AD0770">
        <w:t>omorbidities included</w:t>
      </w:r>
      <w:r w:rsidR="00F85A84">
        <w:t xml:space="preserve"> in analysis</w:t>
      </w:r>
      <w:r w:rsidR="00AD0770">
        <w:t xml:space="preserve">. </w:t>
      </w:r>
    </w:p>
    <w:p w14:paraId="3A3350BE" w14:textId="55095376" w:rsidR="00C92B6E" w:rsidRDefault="0032446F" w:rsidP="00E55176">
      <w:pPr>
        <w:jc w:val="both"/>
      </w:pPr>
      <w:r>
        <w:t xml:space="preserve">Number of comorbidities </w:t>
      </w:r>
      <w:r w:rsidR="00291C5E">
        <w:t xml:space="preserve">in this study </w:t>
      </w:r>
      <w:r w:rsidR="00615458">
        <w:t>was</w:t>
      </w:r>
      <w:r w:rsidR="00291C5E">
        <w:t xml:space="preserve"> defined as</w:t>
      </w:r>
      <w:r w:rsidR="00E55176">
        <w:t xml:space="preserve"> an index </w:t>
      </w:r>
      <w:r w:rsidR="007510BE">
        <w:t>reflecting</w:t>
      </w:r>
      <w:r w:rsidR="3B91C670">
        <w:t xml:space="preserve"> </w:t>
      </w:r>
      <w:r w:rsidR="0091523F">
        <w:t xml:space="preserve">accumulation </w:t>
      </w:r>
      <w:r w:rsidR="00E55176">
        <w:t>across</w:t>
      </w:r>
      <w:r w:rsidR="0091523F">
        <w:t xml:space="preserve"> the following conditions</w:t>
      </w:r>
      <w:r w:rsidR="00443635">
        <w:t xml:space="preserve"> </w:t>
      </w:r>
      <w:r w:rsidR="00443635" w:rsidRPr="00443635">
        <w:t>for each participant</w:t>
      </w:r>
      <w:r w:rsidR="00615458">
        <w:t>—</w:t>
      </w:r>
      <w:r w:rsidR="37AA2ABA">
        <w:t xml:space="preserve">guided by the NHS Quality and Outcomes Framework clinical and public health indicators for 2023/24 in England </w:t>
      </w:r>
      <w:r w:rsidR="3E4F422C">
        <w:t>(</w:t>
      </w:r>
      <w:r w:rsidR="304C6DE8">
        <w:t>listed in alphabetical order</w:t>
      </w:r>
      <w:r w:rsidR="6A10EF45">
        <w:t>)</w:t>
      </w:r>
      <w:r w:rsidR="0091523F">
        <w:t xml:space="preserve">: </w:t>
      </w:r>
    </w:p>
    <w:p w14:paraId="4680988B" w14:textId="0ED559C9" w:rsidR="006D4476" w:rsidRDefault="5537D849" w:rsidP="00E3653E">
      <w:pPr>
        <w:pStyle w:val="ListParagraph"/>
        <w:numPr>
          <w:ilvl w:val="0"/>
          <w:numId w:val="32"/>
        </w:numPr>
        <w:jc w:val="both"/>
      </w:pPr>
      <w:r>
        <w:t>Anxiety</w:t>
      </w:r>
    </w:p>
    <w:p w14:paraId="68E33958" w14:textId="2587E7BB" w:rsidR="006D4476" w:rsidRDefault="006D4476" w:rsidP="00E3653E">
      <w:pPr>
        <w:pStyle w:val="ListParagraph"/>
        <w:numPr>
          <w:ilvl w:val="0"/>
          <w:numId w:val="32"/>
        </w:numPr>
        <w:jc w:val="both"/>
      </w:pPr>
      <w:r>
        <w:t>Asthma</w:t>
      </w:r>
    </w:p>
    <w:p w14:paraId="58DC94CC" w14:textId="35029CA0" w:rsidR="003B45E4" w:rsidRDefault="003B45E4" w:rsidP="00E3653E">
      <w:pPr>
        <w:pStyle w:val="ListParagraph"/>
        <w:numPr>
          <w:ilvl w:val="0"/>
          <w:numId w:val="32"/>
        </w:numPr>
        <w:jc w:val="both"/>
      </w:pPr>
      <w:r>
        <w:t>A</w:t>
      </w:r>
      <w:r w:rsidR="0086438A">
        <w:t>trial fibrillation</w:t>
      </w:r>
    </w:p>
    <w:p w14:paraId="25FC7FED" w14:textId="06DA23CB" w:rsidR="003B45E4" w:rsidRDefault="003B45E4" w:rsidP="00E3653E">
      <w:pPr>
        <w:pStyle w:val="ListParagraph"/>
        <w:numPr>
          <w:ilvl w:val="0"/>
          <w:numId w:val="32"/>
        </w:numPr>
        <w:jc w:val="both"/>
      </w:pPr>
      <w:r>
        <w:t>Bipolar</w:t>
      </w:r>
      <w:r w:rsidR="00F63409">
        <w:t xml:space="preserve"> affective disorder and mania</w:t>
      </w:r>
    </w:p>
    <w:p w14:paraId="1973D5BB" w14:textId="0706031F" w:rsidR="00C768F1" w:rsidRDefault="00C768F1" w:rsidP="00E3653E">
      <w:pPr>
        <w:pStyle w:val="ListParagraph"/>
        <w:numPr>
          <w:ilvl w:val="0"/>
          <w:numId w:val="32"/>
        </w:numPr>
        <w:jc w:val="both"/>
      </w:pPr>
      <w:r>
        <w:t>Cancer</w:t>
      </w:r>
    </w:p>
    <w:p w14:paraId="03E9F2CD" w14:textId="3C3DA4C4" w:rsidR="003F6EF6" w:rsidRDefault="2F6B6037" w:rsidP="00E3653E">
      <w:pPr>
        <w:pStyle w:val="ListParagraph"/>
        <w:numPr>
          <w:ilvl w:val="0"/>
          <w:numId w:val="32"/>
        </w:numPr>
        <w:jc w:val="both"/>
      </w:pPr>
      <w:r>
        <w:t>Chronic kidney disease</w:t>
      </w:r>
    </w:p>
    <w:p w14:paraId="6D637EEC" w14:textId="28F7338F" w:rsidR="003F6EF6" w:rsidRDefault="003F6EF6" w:rsidP="00E3653E">
      <w:pPr>
        <w:pStyle w:val="ListParagraph"/>
        <w:numPr>
          <w:ilvl w:val="0"/>
          <w:numId w:val="32"/>
        </w:numPr>
        <w:jc w:val="both"/>
      </w:pPr>
      <w:r>
        <w:t>Chronic obstructive pulmonary disease</w:t>
      </w:r>
    </w:p>
    <w:p w14:paraId="5A0C0E21" w14:textId="77777777" w:rsidR="00697F78" w:rsidRDefault="00697F78" w:rsidP="00697F78">
      <w:pPr>
        <w:pStyle w:val="ListParagraph"/>
        <w:numPr>
          <w:ilvl w:val="0"/>
          <w:numId w:val="32"/>
        </w:numPr>
        <w:jc w:val="both"/>
      </w:pPr>
      <w:r>
        <w:t>Coronary heart disease</w:t>
      </w:r>
    </w:p>
    <w:p w14:paraId="2F0702E3" w14:textId="5DB7C092" w:rsidR="003B45E4" w:rsidRDefault="003B45E4" w:rsidP="00E3653E">
      <w:pPr>
        <w:pStyle w:val="ListParagraph"/>
        <w:numPr>
          <w:ilvl w:val="0"/>
          <w:numId w:val="32"/>
        </w:numPr>
        <w:jc w:val="both"/>
      </w:pPr>
      <w:r>
        <w:t>Dementia</w:t>
      </w:r>
    </w:p>
    <w:p w14:paraId="3FBE9C95" w14:textId="1565E099" w:rsidR="003B45E4" w:rsidRDefault="005408CD" w:rsidP="00E3653E">
      <w:pPr>
        <w:pStyle w:val="ListParagraph"/>
        <w:numPr>
          <w:ilvl w:val="0"/>
          <w:numId w:val="32"/>
        </w:numPr>
        <w:jc w:val="both"/>
      </w:pPr>
      <w:r>
        <w:t>Depression</w:t>
      </w:r>
    </w:p>
    <w:p w14:paraId="6509C532" w14:textId="1840FB76" w:rsidR="005408CD" w:rsidRDefault="005408CD" w:rsidP="00E3653E">
      <w:pPr>
        <w:pStyle w:val="ListParagraph"/>
        <w:numPr>
          <w:ilvl w:val="0"/>
          <w:numId w:val="32"/>
        </w:numPr>
        <w:jc w:val="both"/>
      </w:pPr>
      <w:r>
        <w:t>Epilepsy</w:t>
      </w:r>
    </w:p>
    <w:p w14:paraId="440EAB98" w14:textId="56600F2D" w:rsidR="005408CD" w:rsidRDefault="005408CD" w:rsidP="00E3653E">
      <w:pPr>
        <w:pStyle w:val="ListParagraph"/>
        <w:numPr>
          <w:ilvl w:val="0"/>
          <w:numId w:val="32"/>
        </w:numPr>
        <w:jc w:val="both"/>
      </w:pPr>
      <w:r>
        <w:t>Heart failure</w:t>
      </w:r>
    </w:p>
    <w:p w14:paraId="47B11D11" w14:textId="257976C1" w:rsidR="005408CD" w:rsidRDefault="005408CD" w:rsidP="00E3653E">
      <w:pPr>
        <w:pStyle w:val="ListParagraph"/>
        <w:numPr>
          <w:ilvl w:val="0"/>
          <w:numId w:val="32"/>
        </w:numPr>
        <w:jc w:val="both"/>
      </w:pPr>
      <w:r>
        <w:t>Hypertension</w:t>
      </w:r>
    </w:p>
    <w:p w14:paraId="38A3A23F" w14:textId="3C50623C" w:rsidR="005408CD" w:rsidRDefault="005408CD" w:rsidP="00E3653E">
      <w:pPr>
        <w:pStyle w:val="ListParagraph"/>
        <w:numPr>
          <w:ilvl w:val="0"/>
          <w:numId w:val="32"/>
        </w:numPr>
        <w:jc w:val="both"/>
      </w:pPr>
      <w:r>
        <w:t>Learning disabilit</w:t>
      </w:r>
      <w:r w:rsidR="00B51307">
        <w:t>ies</w:t>
      </w:r>
    </w:p>
    <w:p w14:paraId="16E4359B" w14:textId="28A50047" w:rsidR="005408CD" w:rsidRDefault="005408CD" w:rsidP="00E3653E">
      <w:pPr>
        <w:pStyle w:val="ListParagraph"/>
        <w:numPr>
          <w:ilvl w:val="0"/>
          <w:numId w:val="32"/>
        </w:numPr>
        <w:jc w:val="both"/>
      </w:pPr>
      <w:r>
        <w:t>Obesity</w:t>
      </w:r>
    </w:p>
    <w:p w14:paraId="5D845E8F" w14:textId="7BFDE6DE" w:rsidR="005408CD" w:rsidRDefault="005408CD" w:rsidP="00E3653E">
      <w:pPr>
        <w:pStyle w:val="ListParagraph"/>
        <w:numPr>
          <w:ilvl w:val="0"/>
          <w:numId w:val="32"/>
        </w:numPr>
        <w:jc w:val="both"/>
      </w:pPr>
      <w:r>
        <w:t>Osteoporosis</w:t>
      </w:r>
    </w:p>
    <w:p w14:paraId="1A9D4936" w14:textId="77777777" w:rsidR="00F665F0" w:rsidRDefault="00F665F0" w:rsidP="00E3653E">
      <w:pPr>
        <w:pStyle w:val="ListParagraph"/>
        <w:numPr>
          <w:ilvl w:val="0"/>
          <w:numId w:val="32"/>
        </w:numPr>
        <w:jc w:val="both"/>
      </w:pPr>
      <w:r>
        <w:lastRenderedPageBreak/>
        <w:t xml:space="preserve">Peripheral arterial disease </w:t>
      </w:r>
    </w:p>
    <w:p w14:paraId="4A8785D7" w14:textId="2DB7AE98" w:rsidR="005408CD" w:rsidRDefault="005408CD" w:rsidP="00E3653E">
      <w:pPr>
        <w:pStyle w:val="ListParagraph"/>
        <w:numPr>
          <w:ilvl w:val="0"/>
          <w:numId w:val="32"/>
        </w:numPr>
        <w:jc w:val="both"/>
      </w:pPr>
      <w:r>
        <w:t>P</w:t>
      </w:r>
      <w:r w:rsidR="00B72A61">
        <w:t>olycystic ovary syndrome</w:t>
      </w:r>
      <w:r>
        <w:t xml:space="preserve"> </w:t>
      </w:r>
      <w:r w:rsidR="1E9C84CC">
        <w:t>*</w:t>
      </w:r>
    </w:p>
    <w:p w14:paraId="0E94EE9D" w14:textId="16E04EDF" w:rsidR="00D24FD3" w:rsidRDefault="00D24FD3" w:rsidP="00E3653E">
      <w:pPr>
        <w:pStyle w:val="ListParagraph"/>
        <w:numPr>
          <w:ilvl w:val="0"/>
          <w:numId w:val="32"/>
        </w:numPr>
        <w:jc w:val="both"/>
      </w:pPr>
      <w:r>
        <w:t>Rheumatoid arthritis</w:t>
      </w:r>
    </w:p>
    <w:p w14:paraId="7223944A" w14:textId="0AE60379" w:rsidR="005408CD" w:rsidRDefault="005408CD" w:rsidP="00E3653E">
      <w:pPr>
        <w:pStyle w:val="ListParagraph"/>
        <w:numPr>
          <w:ilvl w:val="0"/>
          <w:numId w:val="32"/>
        </w:numPr>
        <w:jc w:val="both"/>
      </w:pPr>
      <w:r>
        <w:t>Schizo</w:t>
      </w:r>
      <w:r w:rsidR="00D24FD3">
        <w:t>phrenia</w:t>
      </w:r>
      <w:r w:rsidR="0003175A">
        <w:t xml:space="preserve"> and other psychoses</w:t>
      </w:r>
    </w:p>
    <w:p w14:paraId="4E9219E4" w14:textId="0496ECFB" w:rsidR="005408CD" w:rsidRDefault="005408CD" w:rsidP="00E3653E">
      <w:pPr>
        <w:pStyle w:val="ListParagraph"/>
        <w:numPr>
          <w:ilvl w:val="0"/>
          <w:numId w:val="32"/>
        </w:numPr>
        <w:jc w:val="both"/>
      </w:pPr>
      <w:r>
        <w:t>Smoking</w:t>
      </w:r>
      <w:r w:rsidR="00D24FD3">
        <w:t xml:space="preserve"> status</w:t>
      </w:r>
    </w:p>
    <w:p w14:paraId="526E1F15" w14:textId="53E1F5AB" w:rsidR="00C30A6C" w:rsidRDefault="00C30A6C" w:rsidP="00E3653E">
      <w:pPr>
        <w:pStyle w:val="ListParagraph"/>
        <w:numPr>
          <w:ilvl w:val="0"/>
          <w:numId w:val="32"/>
        </w:numPr>
        <w:jc w:val="both"/>
      </w:pPr>
      <w:r>
        <w:t>Stroke</w:t>
      </w:r>
    </w:p>
    <w:p w14:paraId="3912333E" w14:textId="6E2112C9" w:rsidR="1B41BDDF" w:rsidRDefault="1B41BDDF" w:rsidP="3D1F05F8">
      <w:pPr>
        <w:jc w:val="both"/>
      </w:pPr>
      <w:r>
        <w:t xml:space="preserve">* Polycystic ovary syndrome is not an NHS Quality and Outcomes Framework clinical </w:t>
      </w:r>
      <w:r w:rsidR="247EE90E">
        <w:t xml:space="preserve">or </w:t>
      </w:r>
      <w:r>
        <w:t>public health indicator</w:t>
      </w:r>
      <w:r w:rsidR="00ED5C24">
        <w:t xml:space="preserve">. However, </w:t>
      </w:r>
      <w:r w:rsidR="76B09B04">
        <w:t xml:space="preserve">it </w:t>
      </w:r>
      <w:r w:rsidR="4B0EDAB7">
        <w:t xml:space="preserve">was included </w:t>
      </w:r>
      <w:r w:rsidR="1CC283E3">
        <w:t>in this list, given</w:t>
      </w:r>
      <w:r w:rsidR="4B0EDAB7">
        <w:t xml:space="preserve"> its role as a </w:t>
      </w:r>
      <w:r w:rsidR="7A2221A3">
        <w:t xml:space="preserve">known </w:t>
      </w:r>
      <w:r w:rsidR="4B0EDAB7">
        <w:t xml:space="preserve">significant risk factor for T2D. </w:t>
      </w:r>
    </w:p>
    <w:p w14:paraId="71578020" w14:textId="72CAF1D8" w:rsidR="00B7062C" w:rsidRDefault="00F5354D" w:rsidP="00DC628E">
      <w:pPr>
        <w:pStyle w:val="Heading1"/>
      </w:pPr>
      <w:r>
        <w:t>S4 Appendix</w:t>
      </w:r>
      <w:r w:rsidR="00AE5308">
        <w:t xml:space="preserve">. </w:t>
      </w:r>
      <w:r w:rsidR="007A6DD1">
        <w:t>Results from c</w:t>
      </w:r>
      <w:r w:rsidR="00226574">
        <w:t>onfirmatory factor analysis</w:t>
      </w:r>
      <w:r w:rsidR="00AE5308">
        <w:t xml:space="preserve">. </w:t>
      </w:r>
    </w:p>
    <w:p w14:paraId="076D86CB" w14:textId="4F677C44" w:rsidR="00D07CBD" w:rsidRDefault="00C80441" w:rsidP="004433A3">
      <w:pPr>
        <w:jc w:val="both"/>
      </w:pPr>
      <w:r>
        <w:t>C</w:t>
      </w:r>
      <w:r w:rsidR="00226574">
        <w:t xml:space="preserve">onfirmatory factor analysis </w:t>
      </w:r>
      <w:r>
        <w:t>was</w:t>
      </w:r>
      <w:r w:rsidR="00AB70CE">
        <w:t xml:space="preserve"> </w:t>
      </w:r>
      <w:r w:rsidR="008944F3">
        <w:t xml:space="preserve">conducted </w:t>
      </w:r>
      <w:r w:rsidR="00FF341C">
        <w:t>to assess</w:t>
      </w:r>
      <w:r w:rsidR="0028686E">
        <w:t xml:space="preserve"> </w:t>
      </w:r>
      <w:r w:rsidR="00886C5F">
        <w:t xml:space="preserve">the </w:t>
      </w:r>
      <w:r w:rsidR="004433A3">
        <w:t xml:space="preserve">validity of </w:t>
      </w:r>
      <w:r>
        <w:t xml:space="preserve">the </w:t>
      </w:r>
      <w:r w:rsidR="004433A3">
        <w:t xml:space="preserve">latent </w:t>
      </w:r>
      <w:r w:rsidR="00886C5F">
        <w:t>variables</w:t>
      </w:r>
      <w:r w:rsidR="004433A3">
        <w:t xml:space="preserve"> included in </w:t>
      </w:r>
      <w:r w:rsidR="00AB70CE">
        <w:t>our model.</w:t>
      </w:r>
      <w:r w:rsidR="004433A3">
        <w:t xml:space="preserve"> </w:t>
      </w:r>
      <w:r w:rsidR="00446F6C">
        <w:t xml:space="preserve">Cronbach’s alpha coefficients were also obtained to evaluate measurement reliability for these constructs. </w:t>
      </w:r>
      <w:r w:rsidR="00C73910">
        <w:t>An initial measurement model demonstrated acceptable fit, χ</w:t>
      </w:r>
      <w:r w:rsidR="00C73910" w:rsidRPr="3D1F05F8">
        <w:rPr>
          <w:vertAlign w:val="superscript"/>
        </w:rPr>
        <w:t>2</w:t>
      </w:r>
      <w:r w:rsidR="00C73910">
        <w:t xml:space="preserve">(362) = 1680.75, </w:t>
      </w:r>
      <w:r w:rsidR="00C73910" w:rsidRPr="3D1F05F8">
        <w:rPr>
          <w:i/>
          <w:iCs/>
        </w:rPr>
        <w:t>p</w:t>
      </w:r>
      <w:r w:rsidR="00C73910">
        <w:t xml:space="preserve"> &lt; 0.05, CFI = 0.77, TLI = 0.74 and RMSEA = 0.08, 90% CI [0.07, 0.08] (</w:t>
      </w:r>
      <w:r w:rsidR="007D41A1">
        <w:t>S2</w:t>
      </w:r>
      <w:r w:rsidR="00BD1D31">
        <w:t xml:space="preserve"> Fig</w:t>
      </w:r>
      <w:r w:rsidR="00C73910">
        <w:t>).</w:t>
      </w:r>
      <w:r w:rsidR="00813030">
        <w:t xml:space="preserve"> </w:t>
      </w:r>
    </w:p>
    <w:p w14:paraId="0FD8BB8B" w14:textId="2961D100" w:rsidR="00D07CBD" w:rsidRDefault="00994D06" w:rsidP="3D1F05F8">
      <w:pPr>
        <w:jc w:val="center"/>
      </w:pPr>
      <w:r>
        <w:rPr>
          <w:noProof/>
        </w:rPr>
        <w:drawing>
          <wp:inline distT="0" distB="0" distL="0" distR="0" wp14:anchorId="289BC4D1" wp14:editId="276F6A84">
            <wp:extent cx="5410200" cy="3041650"/>
            <wp:effectExtent l="0" t="0" r="0" b="0"/>
            <wp:docPr id="179146295" name="Picture 1" descr="A black background with white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46295" name="Picture 1" descr="A black background with white circles&#10;&#10;Description automatically generated"/>
                    <pic:cNvPicPr/>
                  </pic:nvPicPr>
                  <pic:blipFill rotWithShape="1">
                    <a:blip r:embed="rId7">
                      <a:extLst>
                        <a:ext uri="{28A0092B-C50C-407E-A947-70E740481C1C}">
                          <a14:useLocalDpi xmlns:a14="http://schemas.microsoft.com/office/drawing/2010/main" val="0"/>
                        </a:ext>
                      </a:extLst>
                    </a:blip>
                    <a:srcRect r="5606" b="4219"/>
                    <a:stretch/>
                  </pic:blipFill>
                  <pic:spPr bwMode="auto">
                    <a:xfrm>
                      <a:off x="0" y="0"/>
                      <a:ext cx="5410200" cy="3041650"/>
                    </a:xfrm>
                    <a:prstGeom prst="rect">
                      <a:avLst/>
                    </a:prstGeom>
                    <a:ln>
                      <a:noFill/>
                    </a:ln>
                    <a:extLst>
                      <a:ext uri="{53640926-AAD7-44D8-BBD7-CCE9431645EC}">
                        <a14:shadowObscured xmlns:a14="http://schemas.microsoft.com/office/drawing/2010/main"/>
                      </a:ext>
                    </a:extLst>
                  </pic:spPr>
                </pic:pic>
              </a:graphicData>
            </a:graphic>
          </wp:inline>
        </w:drawing>
      </w:r>
    </w:p>
    <w:p w14:paraId="089F73E7" w14:textId="3D0ED67D" w:rsidR="00D07CBD" w:rsidRDefault="007D41A1" w:rsidP="00D07CBD">
      <w:r>
        <w:t>S2</w:t>
      </w:r>
      <w:r w:rsidR="00BD1D31">
        <w:t xml:space="preserve"> Fig</w:t>
      </w:r>
      <w:r>
        <w:t xml:space="preserve">. </w:t>
      </w:r>
      <w:r w:rsidR="00D07CBD">
        <w:t xml:space="preserve">Initial measurement model for latent </w:t>
      </w:r>
      <w:r w:rsidR="00886C5F">
        <w:t>variables</w:t>
      </w:r>
      <w:r w:rsidR="00D07CBD" w:rsidRPr="00C74378">
        <w:t>.</w:t>
      </w:r>
      <w:r w:rsidR="00D07CBD">
        <w:t xml:space="preserve"> </w:t>
      </w:r>
    </w:p>
    <w:p w14:paraId="39E86310" w14:textId="77777777" w:rsidR="002746D0" w:rsidRDefault="00D07CBD" w:rsidP="00D07CBD">
      <w:pPr>
        <w:jc w:val="both"/>
      </w:pPr>
      <w:bookmarkStart w:id="0" w:name="_Hlk147487023"/>
      <w:r>
        <w:t xml:space="preserve">For knowledge of the genetic basis of T2D, </w:t>
      </w:r>
      <w:r w:rsidRPr="009F3640">
        <w:t>factor loadings</w:t>
      </w:r>
      <w:r>
        <w:t xml:space="preserve"> were significant for</w:t>
      </w:r>
      <w:r w:rsidRPr="009F3640">
        <w:t xml:space="preserve"> all </w:t>
      </w:r>
      <w:r>
        <w:t xml:space="preserve">five </w:t>
      </w:r>
      <w:r w:rsidRPr="009F3640">
        <w:t>items</w:t>
      </w:r>
      <w:r>
        <w:t xml:space="preserve"> on the construct. </w:t>
      </w:r>
      <w:r w:rsidRPr="00182B87">
        <w:t>Cronbach’s alpha coefficient was 0.89, suggesting good internal consistency.</w:t>
      </w:r>
      <w:r>
        <w:t xml:space="preserve"> </w:t>
      </w:r>
      <w:bookmarkEnd w:id="0"/>
      <w:r w:rsidR="000E6E5F">
        <w:t xml:space="preserve">The measure was thus retained for </w:t>
      </w:r>
      <w:r w:rsidR="006854DB">
        <w:t>analysis in the</w:t>
      </w:r>
      <w:r w:rsidR="000E6E5F">
        <w:t xml:space="preserve"> full </w:t>
      </w:r>
      <w:r w:rsidR="00867078">
        <w:t>model</w:t>
      </w:r>
      <w:r w:rsidR="000E6E5F">
        <w:t xml:space="preserve">. </w:t>
      </w:r>
    </w:p>
    <w:p w14:paraId="17BEE00B" w14:textId="77777777" w:rsidR="002746D0" w:rsidRDefault="00D07CBD" w:rsidP="00D07CBD">
      <w:pPr>
        <w:jc w:val="both"/>
      </w:pPr>
      <w:r>
        <w:t>I</w:t>
      </w:r>
      <w:r w:rsidRPr="00A067FD">
        <w:t>nterest in genetic testing</w:t>
      </w:r>
      <w:r w:rsidR="00867078">
        <w:t xml:space="preserve"> </w:t>
      </w:r>
      <w:r w:rsidRPr="00BA5917">
        <w:t xml:space="preserve">was reduced into a one-item construct based on the </w:t>
      </w:r>
      <w:r>
        <w:t>item in the questionnaire</w:t>
      </w:r>
      <w:r w:rsidRPr="00BA5917">
        <w:t xml:space="preserve"> </w:t>
      </w:r>
      <w:r>
        <w:t>with the highest factor loading and also deemed most theoretically relevant to the current study</w:t>
      </w:r>
      <w:r w:rsidRPr="00BA5917">
        <w:t>—“If you were offered a genetic test for type 2 diabetes for free, how likely is it that you would take the test?”</w:t>
      </w:r>
      <w:r>
        <w:t xml:space="preserve">. This was included in the </w:t>
      </w:r>
      <w:r w:rsidR="00AC77BC">
        <w:t>final model</w:t>
      </w:r>
      <w:r>
        <w:t xml:space="preserve"> as an observed variable</w:t>
      </w:r>
      <w:r w:rsidRPr="00BA5917">
        <w:t>.</w:t>
      </w:r>
      <w:r>
        <w:t xml:space="preserve"> </w:t>
      </w:r>
    </w:p>
    <w:p w14:paraId="5D7640F2" w14:textId="702D95AB" w:rsidR="00A44ACC" w:rsidRDefault="00D07CBD" w:rsidP="00D07CBD">
      <w:pPr>
        <w:jc w:val="both"/>
      </w:pPr>
      <w:r>
        <w:t xml:space="preserve">For both perceived control and perceived benefits of genetic testing, factor loadings varied considerably within each construct—and internal consistency ranged from a poor 0.52 to 0.66. Due to some overlap between the content of questions in these two constructs, exploratory factor analysis was applied to a subset of the questionnaire data to review the dimensionality of these two sets of questions. Fitting a one-factor model showed that five items </w:t>
      </w:r>
      <w:r w:rsidRPr="00C2453A">
        <w:t>across these measures</w:t>
      </w:r>
      <w:r>
        <w:t xml:space="preserve"> had factor loadings </w:t>
      </w:r>
      <w:r>
        <w:lastRenderedPageBreak/>
        <w:t>of over 0.30 (</w:t>
      </w:r>
      <w:r w:rsidR="007D41A1">
        <w:t>S1</w:t>
      </w:r>
      <w:r w:rsidR="00F53791">
        <w:t xml:space="preserve"> Table</w:t>
      </w:r>
      <w:r>
        <w:t>). These items were mostly related</w:t>
      </w:r>
      <w:r w:rsidRPr="00440D64">
        <w:t xml:space="preserve"> to fear and anxiety over potentially negative outcomes of genetic testing</w:t>
      </w:r>
      <w:r>
        <w:t>—</w:t>
      </w:r>
      <w:r w:rsidR="000C5838">
        <w:t>particularly</w:t>
      </w:r>
      <w:r w:rsidR="00007AAA">
        <w:t xml:space="preserve"> a sense of loss of control over T2D prevention</w:t>
      </w:r>
      <w:r>
        <w:t xml:space="preserve"> (</w:t>
      </w:r>
      <w:r w:rsidR="007D41A1">
        <w:t>S1</w:t>
      </w:r>
      <w:r w:rsidR="00F53791">
        <w:t xml:space="preserve"> Table</w:t>
      </w:r>
      <w:r>
        <w:t>). A newly defined measurement model—combining this subset of five items—was then tested</w:t>
      </w:r>
      <w:r w:rsidRPr="00A067FD">
        <w:t xml:space="preserve"> </w:t>
      </w:r>
      <w:r>
        <w:t xml:space="preserve">for a single measure of perceived control to be </w:t>
      </w:r>
      <w:r w:rsidRPr="00107B6F">
        <w:t>used</w:t>
      </w:r>
      <w:r w:rsidR="00757BE6">
        <w:t xml:space="preserve"> </w:t>
      </w:r>
      <w:r w:rsidRPr="00107B6F">
        <w:t xml:space="preserve">in place of the </w:t>
      </w:r>
      <w:r w:rsidR="00757BE6">
        <w:t xml:space="preserve">two </w:t>
      </w:r>
      <w:r w:rsidRPr="00107B6F">
        <w:t>original measures</w:t>
      </w:r>
      <w:r>
        <w:t xml:space="preserve">. </w:t>
      </w:r>
      <w:r w:rsidRPr="00D3202C">
        <w:t>Cronbach</w:t>
      </w:r>
      <w:r>
        <w:t>’</w:t>
      </w:r>
      <w:r w:rsidRPr="00D3202C">
        <w:t xml:space="preserve">s alpha coefficient </w:t>
      </w:r>
      <w:r>
        <w:t>was 0.77</w:t>
      </w:r>
      <w:r w:rsidR="00757BE6">
        <w:t xml:space="preserve"> for this new measure</w:t>
      </w:r>
      <w:r w:rsidRPr="00D3202C">
        <w:t xml:space="preserve">, </w:t>
      </w:r>
      <w:r>
        <w:t>indicating improved</w:t>
      </w:r>
      <w:r w:rsidRPr="00D3202C">
        <w:t xml:space="preserve"> internal consistency</w:t>
      </w:r>
      <w:r>
        <w:t xml:space="preserve">. </w:t>
      </w:r>
    </w:p>
    <w:tbl>
      <w:tblPr>
        <w:tblStyle w:val="PlainTable2"/>
        <w:tblW w:w="0" w:type="auto"/>
        <w:tblLook w:val="04A0" w:firstRow="1" w:lastRow="0" w:firstColumn="1" w:lastColumn="0" w:noHBand="0" w:noVBand="1"/>
      </w:tblPr>
      <w:tblGrid>
        <w:gridCol w:w="5937"/>
        <w:gridCol w:w="1647"/>
        <w:gridCol w:w="1442"/>
      </w:tblGrid>
      <w:tr w:rsidR="00D07CBD" w14:paraId="72393E5B" w14:textId="77777777" w:rsidTr="00E56F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4D5ED5DC" w14:textId="77777777" w:rsidR="00D07CBD" w:rsidRDefault="00D07CBD" w:rsidP="00E56FDE">
            <w:pPr>
              <w:jc w:val="center"/>
            </w:pPr>
          </w:p>
        </w:tc>
        <w:tc>
          <w:tcPr>
            <w:tcW w:w="1647" w:type="dxa"/>
          </w:tcPr>
          <w:p w14:paraId="4A3F3E26" w14:textId="77777777" w:rsidR="00D07CBD" w:rsidRDefault="00D07CBD" w:rsidP="00757BE6">
            <w:pPr>
              <w:jc w:val="right"/>
              <w:cnfStyle w:val="100000000000" w:firstRow="1" w:lastRow="0" w:firstColumn="0" w:lastColumn="0" w:oddVBand="0" w:evenVBand="0" w:oddHBand="0" w:evenHBand="0" w:firstRowFirstColumn="0" w:firstRowLastColumn="0" w:lastRowFirstColumn="0" w:lastRowLastColumn="0"/>
            </w:pPr>
            <w:r>
              <w:t>Factor loading</w:t>
            </w:r>
          </w:p>
        </w:tc>
        <w:tc>
          <w:tcPr>
            <w:tcW w:w="1442" w:type="dxa"/>
          </w:tcPr>
          <w:p w14:paraId="774020DA" w14:textId="77777777" w:rsidR="00D07CBD" w:rsidRDefault="00D07CBD" w:rsidP="00757BE6">
            <w:pPr>
              <w:jc w:val="right"/>
              <w:cnfStyle w:val="100000000000" w:firstRow="1" w:lastRow="0" w:firstColumn="0" w:lastColumn="0" w:oddVBand="0" w:evenVBand="0" w:oddHBand="0" w:evenHBand="0" w:firstRowFirstColumn="0" w:firstRowLastColumn="0" w:lastRowFirstColumn="0" w:lastRowLastColumn="0"/>
            </w:pPr>
            <w:r>
              <w:t>Communality</w:t>
            </w:r>
          </w:p>
        </w:tc>
      </w:tr>
      <w:tr w:rsidR="00D07CBD" w14:paraId="0E713EDD" w14:textId="77777777" w:rsidTr="00E56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191A304F" w14:textId="77777777" w:rsidR="00D07CBD" w:rsidRDefault="00D07CBD" w:rsidP="00E56FDE">
            <w:r>
              <w:t>Getting a genetic test would be a frightening or stressful experience for me.</w:t>
            </w:r>
          </w:p>
        </w:tc>
        <w:tc>
          <w:tcPr>
            <w:tcW w:w="1647" w:type="dxa"/>
          </w:tcPr>
          <w:p w14:paraId="1CBBF4EF" w14:textId="77777777" w:rsidR="00D07CBD" w:rsidRDefault="00D07CBD" w:rsidP="00757BE6">
            <w:pPr>
              <w:jc w:val="right"/>
              <w:cnfStyle w:val="000000100000" w:firstRow="0" w:lastRow="0" w:firstColumn="0" w:lastColumn="0" w:oddVBand="0" w:evenVBand="0" w:oddHBand="1" w:evenHBand="0" w:firstRowFirstColumn="0" w:firstRowLastColumn="0" w:lastRowFirstColumn="0" w:lastRowLastColumn="0"/>
            </w:pPr>
            <w:r>
              <w:t>0.81</w:t>
            </w:r>
          </w:p>
        </w:tc>
        <w:tc>
          <w:tcPr>
            <w:tcW w:w="1442" w:type="dxa"/>
          </w:tcPr>
          <w:p w14:paraId="71B02B12" w14:textId="77777777" w:rsidR="00D07CBD" w:rsidRDefault="00D07CBD" w:rsidP="00757BE6">
            <w:pPr>
              <w:jc w:val="right"/>
              <w:cnfStyle w:val="000000100000" w:firstRow="0" w:lastRow="0" w:firstColumn="0" w:lastColumn="0" w:oddVBand="0" w:evenVBand="0" w:oddHBand="1" w:evenHBand="0" w:firstRowFirstColumn="0" w:firstRowLastColumn="0" w:lastRowFirstColumn="0" w:lastRowLastColumn="0"/>
            </w:pPr>
            <w:r>
              <w:t>0.65</w:t>
            </w:r>
          </w:p>
        </w:tc>
      </w:tr>
      <w:tr w:rsidR="00D07CBD" w14:paraId="6673CC1B" w14:textId="77777777" w:rsidTr="00E56FDE">
        <w:tc>
          <w:tcPr>
            <w:cnfStyle w:val="001000000000" w:firstRow="0" w:lastRow="0" w:firstColumn="1" w:lastColumn="0" w:oddVBand="0" w:evenVBand="0" w:oddHBand="0" w:evenHBand="0" w:firstRowFirstColumn="0" w:firstRowLastColumn="0" w:lastRowFirstColumn="0" w:lastRowLastColumn="0"/>
            <w:tcW w:w="5937" w:type="dxa"/>
          </w:tcPr>
          <w:p w14:paraId="2985585D" w14:textId="77777777" w:rsidR="00D07CBD" w:rsidRDefault="00D07CBD" w:rsidP="00E56FDE">
            <w:r>
              <w:t xml:space="preserve">Getting a genetic test would be a frightening or stressful experience for my family and/or loved ones. </w:t>
            </w:r>
          </w:p>
        </w:tc>
        <w:tc>
          <w:tcPr>
            <w:tcW w:w="1647" w:type="dxa"/>
          </w:tcPr>
          <w:p w14:paraId="7B9BA479" w14:textId="77777777" w:rsidR="00D07CBD" w:rsidRDefault="00D07CBD" w:rsidP="00757BE6">
            <w:pPr>
              <w:jc w:val="right"/>
              <w:cnfStyle w:val="000000000000" w:firstRow="0" w:lastRow="0" w:firstColumn="0" w:lastColumn="0" w:oddVBand="0" w:evenVBand="0" w:oddHBand="0" w:evenHBand="0" w:firstRowFirstColumn="0" w:firstRowLastColumn="0" w:lastRowFirstColumn="0" w:lastRowLastColumn="0"/>
            </w:pPr>
            <w:r>
              <w:t>0.76</w:t>
            </w:r>
          </w:p>
        </w:tc>
        <w:tc>
          <w:tcPr>
            <w:tcW w:w="1442" w:type="dxa"/>
          </w:tcPr>
          <w:p w14:paraId="1D01BB1B" w14:textId="77777777" w:rsidR="00D07CBD" w:rsidRDefault="00D07CBD" w:rsidP="00757BE6">
            <w:pPr>
              <w:jc w:val="right"/>
              <w:cnfStyle w:val="000000000000" w:firstRow="0" w:lastRow="0" w:firstColumn="0" w:lastColumn="0" w:oddVBand="0" w:evenVBand="0" w:oddHBand="0" w:evenHBand="0" w:firstRowFirstColumn="0" w:firstRowLastColumn="0" w:lastRowFirstColumn="0" w:lastRowLastColumn="0"/>
            </w:pPr>
            <w:r>
              <w:t>0.58</w:t>
            </w:r>
          </w:p>
        </w:tc>
      </w:tr>
      <w:tr w:rsidR="00D07CBD" w14:paraId="6393CC27" w14:textId="77777777" w:rsidTr="00E56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036A04B9" w14:textId="77777777" w:rsidR="00D07CBD" w:rsidRDefault="00D07CBD" w:rsidP="00E56FDE">
            <w:r>
              <w:t>If a genetic test tells me that I have an above-average risk for type 2 diabetes, I am likely to experience fear, anxiety and/or depression.</w:t>
            </w:r>
          </w:p>
        </w:tc>
        <w:tc>
          <w:tcPr>
            <w:tcW w:w="1647" w:type="dxa"/>
          </w:tcPr>
          <w:p w14:paraId="1543E9AD" w14:textId="77777777" w:rsidR="00D07CBD" w:rsidRDefault="00D07CBD" w:rsidP="00757BE6">
            <w:pPr>
              <w:jc w:val="right"/>
              <w:cnfStyle w:val="000000100000" w:firstRow="0" w:lastRow="0" w:firstColumn="0" w:lastColumn="0" w:oddVBand="0" w:evenVBand="0" w:oddHBand="1" w:evenHBand="0" w:firstRowFirstColumn="0" w:firstRowLastColumn="0" w:lastRowFirstColumn="0" w:lastRowLastColumn="0"/>
            </w:pPr>
            <w:r>
              <w:t>0.58</w:t>
            </w:r>
          </w:p>
        </w:tc>
        <w:tc>
          <w:tcPr>
            <w:tcW w:w="1442" w:type="dxa"/>
          </w:tcPr>
          <w:p w14:paraId="69685BBA" w14:textId="77777777" w:rsidR="00D07CBD" w:rsidRDefault="00D07CBD" w:rsidP="00757BE6">
            <w:pPr>
              <w:jc w:val="right"/>
              <w:cnfStyle w:val="000000100000" w:firstRow="0" w:lastRow="0" w:firstColumn="0" w:lastColumn="0" w:oddVBand="0" w:evenVBand="0" w:oddHBand="1" w:evenHBand="0" w:firstRowFirstColumn="0" w:firstRowLastColumn="0" w:lastRowFirstColumn="0" w:lastRowLastColumn="0"/>
            </w:pPr>
            <w:r>
              <w:t>0.34</w:t>
            </w:r>
          </w:p>
        </w:tc>
      </w:tr>
      <w:tr w:rsidR="00D07CBD" w14:paraId="46A73BDF" w14:textId="77777777" w:rsidTr="00E56FDE">
        <w:tc>
          <w:tcPr>
            <w:cnfStyle w:val="001000000000" w:firstRow="0" w:lastRow="0" w:firstColumn="1" w:lastColumn="0" w:oddVBand="0" w:evenVBand="0" w:oddHBand="0" w:evenHBand="0" w:firstRowFirstColumn="0" w:firstRowLastColumn="0" w:lastRowFirstColumn="0" w:lastRowLastColumn="0"/>
            <w:tcW w:w="5937" w:type="dxa"/>
          </w:tcPr>
          <w:p w14:paraId="380BEF5A" w14:textId="77777777" w:rsidR="00D07CBD" w:rsidRDefault="00D07CBD" w:rsidP="00E56FDE">
            <w:r>
              <w:t xml:space="preserve">If I am going to get type 2 diabetes, I think that there is not much I can do about it. </w:t>
            </w:r>
          </w:p>
        </w:tc>
        <w:tc>
          <w:tcPr>
            <w:tcW w:w="1647" w:type="dxa"/>
          </w:tcPr>
          <w:p w14:paraId="3CEA1AD9" w14:textId="77777777" w:rsidR="00D07CBD" w:rsidRDefault="00D07CBD" w:rsidP="00757BE6">
            <w:pPr>
              <w:jc w:val="right"/>
              <w:cnfStyle w:val="000000000000" w:firstRow="0" w:lastRow="0" w:firstColumn="0" w:lastColumn="0" w:oddVBand="0" w:evenVBand="0" w:oddHBand="0" w:evenHBand="0" w:firstRowFirstColumn="0" w:firstRowLastColumn="0" w:lastRowFirstColumn="0" w:lastRowLastColumn="0"/>
            </w:pPr>
            <w:r>
              <w:t>0.48</w:t>
            </w:r>
          </w:p>
        </w:tc>
        <w:tc>
          <w:tcPr>
            <w:tcW w:w="1442" w:type="dxa"/>
          </w:tcPr>
          <w:p w14:paraId="7C14D7C9" w14:textId="77777777" w:rsidR="00D07CBD" w:rsidRDefault="00D07CBD" w:rsidP="00757BE6">
            <w:pPr>
              <w:jc w:val="right"/>
              <w:cnfStyle w:val="000000000000" w:firstRow="0" w:lastRow="0" w:firstColumn="0" w:lastColumn="0" w:oddVBand="0" w:evenVBand="0" w:oddHBand="0" w:evenHBand="0" w:firstRowFirstColumn="0" w:firstRowLastColumn="0" w:lastRowFirstColumn="0" w:lastRowLastColumn="0"/>
            </w:pPr>
            <w:r>
              <w:t>0.23</w:t>
            </w:r>
          </w:p>
        </w:tc>
      </w:tr>
      <w:tr w:rsidR="00D07CBD" w14:paraId="6806988D" w14:textId="77777777" w:rsidTr="00E56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18B0AB9D" w14:textId="77777777" w:rsidR="00D07CBD" w:rsidRDefault="00D07CBD" w:rsidP="00E56FDE">
            <w:r>
              <w:t>If a genetic test tells me that I have an above-average risk for type 2 diabetes, then I would think that type 2 diabetes cannot be prevented.</w:t>
            </w:r>
          </w:p>
        </w:tc>
        <w:tc>
          <w:tcPr>
            <w:tcW w:w="1647" w:type="dxa"/>
          </w:tcPr>
          <w:p w14:paraId="4CB45218" w14:textId="77777777" w:rsidR="00D07CBD" w:rsidRDefault="00D07CBD" w:rsidP="00757BE6">
            <w:pPr>
              <w:jc w:val="right"/>
              <w:cnfStyle w:val="000000100000" w:firstRow="0" w:lastRow="0" w:firstColumn="0" w:lastColumn="0" w:oddVBand="0" w:evenVBand="0" w:oddHBand="1" w:evenHBand="0" w:firstRowFirstColumn="0" w:firstRowLastColumn="0" w:lastRowFirstColumn="0" w:lastRowLastColumn="0"/>
            </w:pPr>
            <w:r>
              <w:t>0.55</w:t>
            </w:r>
          </w:p>
        </w:tc>
        <w:tc>
          <w:tcPr>
            <w:tcW w:w="1442" w:type="dxa"/>
          </w:tcPr>
          <w:p w14:paraId="3CBE3511" w14:textId="77777777" w:rsidR="00D07CBD" w:rsidRDefault="00D07CBD" w:rsidP="00757BE6">
            <w:pPr>
              <w:jc w:val="right"/>
              <w:cnfStyle w:val="000000100000" w:firstRow="0" w:lastRow="0" w:firstColumn="0" w:lastColumn="0" w:oddVBand="0" w:evenVBand="0" w:oddHBand="1" w:evenHBand="0" w:firstRowFirstColumn="0" w:firstRowLastColumn="0" w:lastRowFirstColumn="0" w:lastRowLastColumn="0"/>
            </w:pPr>
            <w:r>
              <w:t>0.30</w:t>
            </w:r>
          </w:p>
        </w:tc>
      </w:tr>
    </w:tbl>
    <w:p w14:paraId="60174F15" w14:textId="2CA59613" w:rsidR="00D07CBD" w:rsidRDefault="007D41A1" w:rsidP="00D07CBD">
      <w:r>
        <w:t>S1</w:t>
      </w:r>
      <w:r w:rsidR="00F53791">
        <w:t xml:space="preserve"> Table</w:t>
      </w:r>
      <w:r>
        <w:t>.</w:t>
      </w:r>
      <w:r w:rsidR="00D07CBD">
        <w:t xml:space="preserve"> Results from the </w:t>
      </w:r>
      <w:r w:rsidR="006854DB">
        <w:t xml:space="preserve">exploratory factor analysis </w:t>
      </w:r>
      <w:r w:rsidR="00D07CBD">
        <w:t>for perceived control and perceived benefits of genetic testing</w:t>
      </w:r>
      <w:r w:rsidR="00D07CBD" w:rsidRPr="00C74378">
        <w:t>.</w:t>
      </w:r>
    </w:p>
    <w:p w14:paraId="7941CE1D" w14:textId="6A5349CB" w:rsidR="00D07CBD" w:rsidRDefault="00D07CBD" w:rsidP="00D07CBD">
      <w:pPr>
        <w:jc w:val="both"/>
      </w:pPr>
      <w:r>
        <w:t>For the originally defined family health behaviours construct, factor loadings also varied considerably—and internal consistency was a poor 0.54. E</w:t>
      </w:r>
      <w:r w:rsidR="006854DB">
        <w:t xml:space="preserve">xploratory factor analysis </w:t>
      </w:r>
      <w:r>
        <w:t xml:space="preserve">was similarly applied to a subset of the questionnaire data to review the dimensionality of this construct. Fitting a one-factor structure showed that four items relating to dietary habits in the family environment had factor loadings of over 0.30. </w:t>
      </w:r>
      <w:r w:rsidRPr="00D3202C">
        <w:t>Cronbach</w:t>
      </w:r>
      <w:r>
        <w:t>’</w:t>
      </w:r>
      <w:r w:rsidRPr="00D3202C">
        <w:t xml:space="preserve">s alpha coefficient </w:t>
      </w:r>
      <w:r>
        <w:t xml:space="preserve">for this four-item measure was, however, still unsatisfactory—at 0.58—and item statistics indicated that dropping the final item on the measure would </w:t>
      </w:r>
      <w:r w:rsidR="00377D2E">
        <w:t>improve</w:t>
      </w:r>
      <w:r>
        <w:t xml:space="preserve"> reliability. Only three items were therefore included in the newly defined measurement of family health behaviours </w:t>
      </w:r>
      <w:r w:rsidR="0063171C">
        <w:t xml:space="preserve">for the final model </w:t>
      </w:r>
      <w:r>
        <w:t>(</w:t>
      </w:r>
      <w:r w:rsidR="007D41A1">
        <w:t>S2</w:t>
      </w:r>
      <w:r w:rsidR="00F53791">
        <w:t xml:space="preserve"> Table</w:t>
      </w:r>
      <w:r>
        <w:t xml:space="preserve">). </w:t>
      </w:r>
      <w:r w:rsidRPr="00D3202C">
        <w:t>Cronbach</w:t>
      </w:r>
      <w:r>
        <w:t>’</w:t>
      </w:r>
      <w:r w:rsidRPr="00D3202C">
        <w:t xml:space="preserve">s alpha coefficient </w:t>
      </w:r>
      <w:r>
        <w:t>was 0.70</w:t>
      </w:r>
      <w:r w:rsidRPr="00D3202C">
        <w:t>, suggesting good internal consistency</w:t>
      </w:r>
      <w:r w:rsidRPr="00D46785">
        <w:t xml:space="preserve">. </w:t>
      </w:r>
    </w:p>
    <w:tbl>
      <w:tblPr>
        <w:tblStyle w:val="PlainTable2"/>
        <w:tblW w:w="0" w:type="auto"/>
        <w:tblLook w:val="04A0" w:firstRow="1" w:lastRow="0" w:firstColumn="1" w:lastColumn="0" w:noHBand="0" w:noVBand="1"/>
      </w:tblPr>
      <w:tblGrid>
        <w:gridCol w:w="5937"/>
        <w:gridCol w:w="1647"/>
        <w:gridCol w:w="1442"/>
      </w:tblGrid>
      <w:tr w:rsidR="00D07CBD" w14:paraId="54E503A9" w14:textId="77777777" w:rsidTr="00E56F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6C8D278B" w14:textId="77777777" w:rsidR="00D07CBD" w:rsidRDefault="00D07CBD" w:rsidP="00E56FDE">
            <w:pPr>
              <w:jc w:val="center"/>
            </w:pPr>
          </w:p>
        </w:tc>
        <w:tc>
          <w:tcPr>
            <w:tcW w:w="1647" w:type="dxa"/>
          </w:tcPr>
          <w:p w14:paraId="7E32E6D2" w14:textId="77777777" w:rsidR="00D07CBD" w:rsidRDefault="00D07CBD" w:rsidP="00453263">
            <w:pPr>
              <w:jc w:val="right"/>
              <w:cnfStyle w:val="100000000000" w:firstRow="1" w:lastRow="0" w:firstColumn="0" w:lastColumn="0" w:oddVBand="0" w:evenVBand="0" w:oddHBand="0" w:evenHBand="0" w:firstRowFirstColumn="0" w:firstRowLastColumn="0" w:lastRowFirstColumn="0" w:lastRowLastColumn="0"/>
            </w:pPr>
            <w:r>
              <w:t>Factor loading</w:t>
            </w:r>
          </w:p>
        </w:tc>
        <w:tc>
          <w:tcPr>
            <w:tcW w:w="1442" w:type="dxa"/>
          </w:tcPr>
          <w:p w14:paraId="01CDF2B7" w14:textId="77777777" w:rsidR="00D07CBD" w:rsidRDefault="00D07CBD" w:rsidP="00453263">
            <w:pPr>
              <w:jc w:val="right"/>
              <w:cnfStyle w:val="100000000000" w:firstRow="1" w:lastRow="0" w:firstColumn="0" w:lastColumn="0" w:oddVBand="0" w:evenVBand="0" w:oddHBand="0" w:evenHBand="0" w:firstRowFirstColumn="0" w:firstRowLastColumn="0" w:lastRowFirstColumn="0" w:lastRowLastColumn="0"/>
            </w:pPr>
            <w:r>
              <w:t>Communality</w:t>
            </w:r>
          </w:p>
        </w:tc>
      </w:tr>
      <w:tr w:rsidR="00D07CBD" w14:paraId="5CFA9D0D" w14:textId="77777777" w:rsidTr="00E56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70CA588A" w14:textId="77777777" w:rsidR="00D07CBD" w:rsidRDefault="00D07CBD" w:rsidP="00E56FDE">
            <w:pPr>
              <w:rPr>
                <w:b w:val="0"/>
                <w:bCs w:val="0"/>
              </w:rPr>
            </w:pPr>
            <w:r w:rsidRPr="00EE31F6">
              <w:t xml:space="preserve">People in my household eat sugary foods such as: </w:t>
            </w:r>
          </w:p>
          <w:p w14:paraId="1DB3976D" w14:textId="77777777" w:rsidR="00D07CBD" w:rsidRPr="00EE31F6" w:rsidRDefault="00D07CBD" w:rsidP="00D07CBD">
            <w:pPr>
              <w:pStyle w:val="ListParagraph"/>
              <w:numPr>
                <w:ilvl w:val="0"/>
                <w:numId w:val="28"/>
              </w:numPr>
            </w:pPr>
            <w:r w:rsidRPr="00EE31F6">
              <w:t xml:space="preserve">gulab jamun </w:t>
            </w:r>
          </w:p>
          <w:p w14:paraId="0DC4FCA7" w14:textId="77777777" w:rsidR="00D07CBD" w:rsidRPr="00EE31F6" w:rsidRDefault="00D07CBD" w:rsidP="00D07CBD">
            <w:pPr>
              <w:pStyle w:val="ListParagraph"/>
              <w:numPr>
                <w:ilvl w:val="0"/>
                <w:numId w:val="28"/>
              </w:numPr>
            </w:pPr>
            <w:r w:rsidRPr="00EE31F6">
              <w:t xml:space="preserve">mishti </w:t>
            </w:r>
          </w:p>
          <w:p w14:paraId="591D5427" w14:textId="77777777" w:rsidR="00D07CBD" w:rsidRPr="00EE31F6" w:rsidRDefault="00D07CBD" w:rsidP="00D07CBD">
            <w:pPr>
              <w:pStyle w:val="ListParagraph"/>
              <w:numPr>
                <w:ilvl w:val="0"/>
                <w:numId w:val="28"/>
              </w:numPr>
            </w:pPr>
            <w:r w:rsidRPr="00EE31F6">
              <w:t xml:space="preserve">halva </w:t>
            </w:r>
          </w:p>
          <w:p w14:paraId="553252EE" w14:textId="77777777" w:rsidR="00D07CBD" w:rsidRPr="00EE31F6" w:rsidRDefault="00D07CBD" w:rsidP="00D07CBD">
            <w:pPr>
              <w:pStyle w:val="ListParagraph"/>
              <w:numPr>
                <w:ilvl w:val="0"/>
                <w:numId w:val="28"/>
              </w:numPr>
            </w:pPr>
            <w:r w:rsidRPr="00EE31F6">
              <w:t xml:space="preserve">jalebi </w:t>
            </w:r>
          </w:p>
          <w:p w14:paraId="06A44A7C" w14:textId="77777777" w:rsidR="00D07CBD" w:rsidRPr="00EE31F6" w:rsidRDefault="00D07CBD" w:rsidP="00D07CBD">
            <w:pPr>
              <w:pStyle w:val="ListParagraph"/>
              <w:numPr>
                <w:ilvl w:val="0"/>
                <w:numId w:val="28"/>
              </w:numPr>
            </w:pPr>
            <w:r w:rsidRPr="00EE31F6">
              <w:t xml:space="preserve">rasmalai </w:t>
            </w:r>
          </w:p>
          <w:p w14:paraId="67CA183D" w14:textId="77777777" w:rsidR="00D07CBD" w:rsidRPr="00EE31F6" w:rsidRDefault="00D07CBD" w:rsidP="00D07CBD">
            <w:pPr>
              <w:pStyle w:val="ListParagraph"/>
              <w:numPr>
                <w:ilvl w:val="0"/>
                <w:numId w:val="28"/>
              </w:numPr>
            </w:pPr>
            <w:r w:rsidRPr="00EE31F6">
              <w:t>sweets</w:t>
            </w:r>
          </w:p>
          <w:p w14:paraId="4F10C7E8" w14:textId="77777777" w:rsidR="00D07CBD" w:rsidRPr="00EE31F6" w:rsidRDefault="00D07CBD" w:rsidP="00D07CBD">
            <w:pPr>
              <w:pStyle w:val="ListParagraph"/>
              <w:numPr>
                <w:ilvl w:val="0"/>
                <w:numId w:val="28"/>
              </w:numPr>
            </w:pPr>
            <w:r w:rsidRPr="00EE31F6">
              <w:t xml:space="preserve">biscuits </w:t>
            </w:r>
          </w:p>
          <w:p w14:paraId="51D1F0C3" w14:textId="77777777" w:rsidR="00D07CBD" w:rsidRPr="00EE31F6" w:rsidRDefault="00D07CBD" w:rsidP="00D07CBD">
            <w:pPr>
              <w:pStyle w:val="ListParagraph"/>
              <w:numPr>
                <w:ilvl w:val="0"/>
                <w:numId w:val="28"/>
              </w:numPr>
            </w:pPr>
            <w:r w:rsidRPr="00EE31F6">
              <w:t xml:space="preserve">chocolate </w:t>
            </w:r>
          </w:p>
          <w:p w14:paraId="7E0E4EBD" w14:textId="77777777" w:rsidR="00D07CBD" w:rsidRPr="00EE31F6" w:rsidRDefault="00D07CBD" w:rsidP="00D07CBD">
            <w:pPr>
              <w:pStyle w:val="ListParagraph"/>
              <w:numPr>
                <w:ilvl w:val="0"/>
                <w:numId w:val="28"/>
              </w:numPr>
            </w:pPr>
            <w:r w:rsidRPr="00EE31F6">
              <w:t xml:space="preserve">cakes or cake rusks </w:t>
            </w:r>
          </w:p>
          <w:p w14:paraId="05EFAA11" w14:textId="77777777" w:rsidR="00D07CBD" w:rsidRDefault="00D07CBD" w:rsidP="00D07CBD">
            <w:pPr>
              <w:pStyle w:val="ListParagraph"/>
              <w:numPr>
                <w:ilvl w:val="0"/>
                <w:numId w:val="28"/>
              </w:numPr>
            </w:pPr>
            <w:r w:rsidRPr="00EE31F6">
              <w:t>sweet popcorn</w:t>
            </w:r>
          </w:p>
        </w:tc>
        <w:tc>
          <w:tcPr>
            <w:tcW w:w="1647" w:type="dxa"/>
          </w:tcPr>
          <w:p w14:paraId="565BF5F6" w14:textId="77777777" w:rsidR="00D07CBD" w:rsidRDefault="00D07CBD" w:rsidP="00453263">
            <w:pPr>
              <w:tabs>
                <w:tab w:val="center" w:pos="715"/>
                <w:tab w:val="right" w:pos="1431"/>
              </w:tabs>
              <w:jc w:val="right"/>
              <w:cnfStyle w:val="000000100000" w:firstRow="0" w:lastRow="0" w:firstColumn="0" w:lastColumn="0" w:oddVBand="0" w:evenVBand="0" w:oddHBand="1" w:evenHBand="0" w:firstRowFirstColumn="0" w:firstRowLastColumn="0" w:lastRowFirstColumn="0" w:lastRowLastColumn="0"/>
            </w:pPr>
            <w:r>
              <w:t>0.60</w:t>
            </w:r>
          </w:p>
        </w:tc>
        <w:tc>
          <w:tcPr>
            <w:tcW w:w="1442" w:type="dxa"/>
          </w:tcPr>
          <w:p w14:paraId="20F7C984" w14:textId="77777777" w:rsidR="00D07CBD" w:rsidRDefault="00D07CBD" w:rsidP="00453263">
            <w:pPr>
              <w:jc w:val="right"/>
              <w:cnfStyle w:val="000000100000" w:firstRow="0" w:lastRow="0" w:firstColumn="0" w:lastColumn="0" w:oddVBand="0" w:evenVBand="0" w:oddHBand="1" w:evenHBand="0" w:firstRowFirstColumn="0" w:firstRowLastColumn="0" w:lastRowFirstColumn="0" w:lastRowLastColumn="0"/>
            </w:pPr>
            <w:r>
              <w:t>0.36</w:t>
            </w:r>
          </w:p>
        </w:tc>
      </w:tr>
      <w:tr w:rsidR="00D07CBD" w14:paraId="7624E666" w14:textId="77777777" w:rsidTr="00E56FDE">
        <w:tc>
          <w:tcPr>
            <w:cnfStyle w:val="001000000000" w:firstRow="0" w:lastRow="0" w:firstColumn="1" w:lastColumn="0" w:oddVBand="0" w:evenVBand="0" w:oddHBand="0" w:evenHBand="0" w:firstRowFirstColumn="0" w:firstRowLastColumn="0" w:lastRowFirstColumn="0" w:lastRowLastColumn="0"/>
            <w:tcW w:w="5937" w:type="dxa"/>
          </w:tcPr>
          <w:p w14:paraId="1567DC3C" w14:textId="77777777" w:rsidR="00D07CBD" w:rsidRDefault="00D07CBD" w:rsidP="00E56FDE">
            <w:pPr>
              <w:rPr>
                <w:b w:val="0"/>
                <w:bCs w:val="0"/>
              </w:rPr>
            </w:pPr>
            <w:r w:rsidRPr="007565DC">
              <w:t xml:space="preserve">People in my household drink sugary drinks such as: </w:t>
            </w:r>
          </w:p>
          <w:p w14:paraId="4C789B79" w14:textId="77777777" w:rsidR="00D07CBD" w:rsidRPr="007565DC" w:rsidRDefault="00D07CBD" w:rsidP="00D07CBD">
            <w:pPr>
              <w:pStyle w:val="ListParagraph"/>
              <w:numPr>
                <w:ilvl w:val="0"/>
                <w:numId w:val="29"/>
              </w:numPr>
            </w:pPr>
            <w:r w:rsidRPr="007565DC">
              <w:t xml:space="preserve">hot drinks with sugar (such as tea or coffee with sugar) </w:t>
            </w:r>
          </w:p>
          <w:p w14:paraId="49F15B34" w14:textId="77777777" w:rsidR="00D07CBD" w:rsidRPr="007565DC" w:rsidRDefault="00D07CBD" w:rsidP="00D07CBD">
            <w:pPr>
              <w:pStyle w:val="ListParagraph"/>
              <w:numPr>
                <w:ilvl w:val="0"/>
                <w:numId w:val="29"/>
              </w:numPr>
            </w:pPr>
            <w:r w:rsidRPr="007565DC">
              <w:t xml:space="preserve">non-diet fizzy drinks </w:t>
            </w:r>
          </w:p>
          <w:p w14:paraId="4B44C975" w14:textId="77777777" w:rsidR="00D07CBD" w:rsidRPr="007565DC" w:rsidRDefault="00D07CBD" w:rsidP="00D07CBD">
            <w:pPr>
              <w:pStyle w:val="ListParagraph"/>
              <w:numPr>
                <w:ilvl w:val="0"/>
                <w:numId w:val="29"/>
              </w:numPr>
            </w:pPr>
            <w:r>
              <w:t>s</w:t>
            </w:r>
            <w:r w:rsidRPr="007565DC">
              <w:t xml:space="preserve">quashes </w:t>
            </w:r>
          </w:p>
          <w:p w14:paraId="28F1791A" w14:textId="77777777" w:rsidR="00D07CBD" w:rsidRPr="007565DC" w:rsidRDefault="00D07CBD" w:rsidP="00D07CBD">
            <w:pPr>
              <w:pStyle w:val="ListParagraph"/>
              <w:numPr>
                <w:ilvl w:val="0"/>
                <w:numId w:val="29"/>
              </w:numPr>
            </w:pPr>
            <w:r w:rsidRPr="007565DC">
              <w:t xml:space="preserve">mixers </w:t>
            </w:r>
          </w:p>
          <w:p w14:paraId="52BFADFD" w14:textId="77777777" w:rsidR="00D07CBD" w:rsidRPr="007565DC" w:rsidRDefault="00D07CBD" w:rsidP="00D07CBD">
            <w:pPr>
              <w:pStyle w:val="ListParagraph"/>
              <w:numPr>
                <w:ilvl w:val="0"/>
                <w:numId w:val="29"/>
              </w:numPr>
            </w:pPr>
            <w:r w:rsidRPr="007565DC">
              <w:lastRenderedPageBreak/>
              <w:t xml:space="preserve">energy drinks </w:t>
            </w:r>
          </w:p>
          <w:p w14:paraId="1E82B10F" w14:textId="77777777" w:rsidR="00D07CBD" w:rsidRPr="007565DC" w:rsidRDefault="00D07CBD" w:rsidP="00D07CBD">
            <w:pPr>
              <w:pStyle w:val="ListParagraph"/>
              <w:numPr>
                <w:ilvl w:val="0"/>
                <w:numId w:val="29"/>
              </w:numPr>
            </w:pPr>
            <w:r w:rsidRPr="007565DC">
              <w:t xml:space="preserve">fruit juices </w:t>
            </w:r>
          </w:p>
          <w:p w14:paraId="16CF4061" w14:textId="77777777" w:rsidR="00D07CBD" w:rsidRPr="00F13BE8" w:rsidRDefault="00D07CBD" w:rsidP="00D07CBD">
            <w:pPr>
              <w:pStyle w:val="ListParagraph"/>
              <w:numPr>
                <w:ilvl w:val="0"/>
                <w:numId w:val="29"/>
              </w:numPr>
            </w:pPr>
            <w:r w:rsidRPr="00F13BE8">
              <w:t xml:space="preserve">sweetened milk drinks </w:t>
            </w:r>
          </w:p>
          <w:p w14:paraId="27E577FF" w14:textId="77777777" w:rsidR="00D07CBD" w:rsidRDefault="00D07CBD" w:rsidP="00D07CBD">
            <w:pPr>
              <w:pStyle w:val="ListParagraph"/>
              <w:numPr>
                <w:ilvl w:val="0"/>
                <w:numId w:val="29"/>
              </w:numPr>
            </w:pPr>
            <w:r w:rsidRPr="007565DC">
              <w:t>flavoured syrups</w:t>
            </w:r>
          </w:p>
        </w:tc>
        <w:tc>
          <w:tcPr>
            <w:tcW w:w="1647" w:type="dxa"/>
          </w:tcPr>
          <w:p w14:paraId="2939324D" w14:textId="77777777" w:rsidR="00D07CBD" w:rsidRDefault="00D07CBD" w:rsidP="00453263">
            <w:pPr>
              <w:jc w:val="right"/>
              <w:cnfStyle w:val="000000000000" w:firstRow="0" w:lastRow="0" w:firstColumn="0" w:lastColumn="0" w:oddVBand="0" w:evenVBand="0" w:oddHBand="0" w:evenHBand="0" w:firstRowFirstColumn="0" w:firstRowLastColumn="0" w:lastRowFirstColumn="0" w:lastRowLastColumn="0"/>
            </w:pPr>
            <w:r>
              <w:lastRenderedPageBreak/>
              <w:t>0.63</w:t>
            </w:r>
          </w:p>
        </w:tc>
        <w:tc>
          <w:tcPr>
            <w:tcW w:w="1442" w:type="dxa"/>
          </w:tcPr>
          <w:p w14:paraId="124B8473" w14:textId="77777777" w:rsidR="00D07CBD" w:rsidRDefault="00D07CBD" w:rsidP="00453263">
            <w:pPr>
              <w:jc w:val="right"/>
              <w:cnfStyle w:val="000000000000" w:firstRow="0" w:lastRow="0" w:firstColumn="0" w:lastColumn="0" w:oddVBand="0" w:evenVBand="0" w:oddHBand="0" w:evenHBand="0" w:firstRowFirstColumn="0" w:firstRowLastColumn="0" w:lastRowFirstColumn="0" w:lastRowLastColumn="0"/>
            </w:pPr>
            <w:r>
              <w:t>0.40</w:t>
            </w:r>
          </w:p>
        </w:tc>
      </w:tr>
      <w:tr w:rsidR="00D07CBD" w14:paraId="38E6A563" w14:textId="77777777" w:rsidTr="00E56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00A7C0DC" w14:textId="77777777" w:rsidR="00D07CBD" w:rsidRDefault="00D07CBD" w:rsidP="00E56FDE">
            <w:pPr>
              <w:rPr>
                <w:b w:val="0"/>
                <w:bCs w:val="0"/>
              </w:rPr>
            </w:pPr>
            <w:r w:rsidRPr="00EB112E">
              <w:t xml:space="preserve">People in my household ask for snacks between meals such as: </w:t>
            </w:r>
          </w:p>
          <w:p w14:paraId="3E9E5751" w14:textId="77777777" w:rsidR="00D07CBD" w:rsidRPr="00EB112E" w:rsidRDefault="00D07CBD" w:rsidP="00D07CBD">
            <w:pPr>
              <w:pStyle w:val="ListParagraph"/>
              <w:numPr>
                <w:ilvl w:val="0"/>
                <w:numId w:val="30"/>
              </w:numPr>
            </w:pPr>
            <w:r w:rsidRPr="00EB112E">
              <w:t xml:space="preserve">biscuits </w:t>
            </w:r>
          </w:p>
          <w:p w14:paraId="5B889C63" w14:textId="77777777" w:rsidR="00D07CBD" w:rsidRPr="00EB112E" w:rsidRDefault="00D07CBD" w:rsidP="00D07CBD">
            <w:pPr>
              <w:pStyle w:val="ListParagraph"/>
              <w:numPr>
                <w:ilvl w:val="0"/>
                <w:numId w:val="30"/>
              </w:numPr>
            </w:pPr>
            <w:r w:rsidRPr="00EB112E">
              <w:t xml:space="preserve">chocolate cakes </w:t>
            </w:r>
          </w:p>
          <w:p w14:paraId="22E45EBA" w14:textId="77777777" w:rsidR="00D07CBD" w:rsidRPr="00EB112E" w:rsidRDefault="00D07CBD" w:rsidP="00D07CBD">
            <w:pPr>
              <w:pStyle w:val="ListParagraph"/>
              <w:numPr>
                <w:ilvl w:val="0"/>
                <w:numId w:val="30"/>
              </w:numPr>
            </w:pPr>
            <w:r w:rsidRPr="00EB112E">
              <w:t xml:space="preserve">crisps </w:t>
            </w:r>
          </w:p>
          <w:p w14:paraId="2E12DA77" w14:textId="77777777" w:rsidR="00D07CBD" w:rsidRPr="00EB112E" w:rsidRDefault="00D07CBD" w:rsidP="00D07CBD">
            <w:pPr>
              <w:pStyle w:val="ListParagraph"/>
              <w:numPr>
                <w:ilvl w:val="0"/>
                <w:numId w:val="30"/>
              </w:numPr>
            </w:pPr>
            <w:r w:rsidRPr="00EB112E">
              <w:t xml:space="preserve">corn puffs </w:t>
            </w:r>
          </w:p>
          <w:p w14:paraId="2453D95B" w14:textId="77777777" w:rsidR="00D07CBD" w:rsidRPr="00EB112E" w:rsidRDefault="00D07CBD" w:rsidP="00D07CBD">
            <w:pPr>
              <w:pStyle w:val="ListParagraph"/>
              <w:numPr>
                <w:ilvl w:val="0"/>
                <w:numId w:val="30"/>
              </w:numPr>
            </w:pPr>
            <w:r w:rsidRPr="00EB112E">
              <w:t xml:space="preserve">salted nuts </w:t>
            </w:r>
          </w:p>
          <w:p w14:paraId="3FC62E88" w14:textId="77777777" w:rsidR="00D07CBD" w:rsidRPr="00EB112E" w:rsidRDefault="00D07CBD" w:rsidP="00D07CBD">
            <w:pPr>
              <w:pStyle w:val="ListParagraph"/>
              <w:numPr>
                <w:ilvl w:val="0"/>
                <w:numId w:val="30"/>
              </w:numPr>
            </w:pPr>
            <w:r w:rsidRPr="00EB112E">
              <w:t>Bombay mix</w:t>
            </w:r>
          </w:p>
        </w:tc>
        <w:tc>
          <w:tcPr>
            <w:tcW w:w="1647" w:type="dxa"/>
          </w:tcPr>
          <w:p w14:paraId="30F3F345" w14:textId="77777777" w:rsidR="00D07CBD" w:rsidRDefault="00D07CBD" w:rsidP="00453263">
            <w:pPr>
              <w:jc w:val="right"/>
              <w:cnfStyle w:val="000000100000" w:firstRow="0" w:lastRow="0" w:firstColumn="0" w:lastColumn="0" w:oddVBand="0" w:evenVBand="0" w:oddHBand="1" w:evenHBand="0" w:firstRowFirstColumn="0" w:firstRowLastColumn="0" w:lastRowFirstColumn="0" w:lastRowLastColumn="0"/>
            </w:pPr>
            <w:r>
              <w:t>0.72</w:t>
            </w:r>
          </w:p>
        </w:tc>
        <w:tc>
          <w:tcPr>
            <w:tcW w:w="1442" w:type="dxa"/>
          </w:tcPr>
          <w:p w14:paraId="19C86C12" w14:textId="77777777" w:rsidR="00D07CBD" w:rsidRDefault="00D07CBD" w:rsidP="00453263">
            <w:pPr>
              <w:jc w:val="right"/>
              <w:cnfStyle w:val="000000100000" w:firstRow="0" w:lastRow="0" w:firstColumn="0" w:lastColumn="0" w:oddVBand="0" w:evenVBand="0" w:oddHBand="1" w:evenHBand="0" w:firstRowFirstColumn="0" w:firstRowLastColumn="0" w:lastRowFirstColumn="0" w:lastRowLastColumn="0"/>
            </w:pPr>
            <w:r>
              <w:t>0.51</w:t>
            </w:r>
          </w:p>
        </w:tc>
      </w:tr>
    </w:tbl>
    <w:p w14:paraId="03639F4F" w14:textId="74524881" w:rsidR="00D07CBD" w:rsidRDefault="007D41A1" w:rsidP="00D07CBD">
      <w:r>
        <w:t>S2</w:t>
      </w:r>
      <w:r w:rsidR="00F53791">
        <w:t xml:space="preserve"> Table</w:t>
      </w:r>
      <w:r>
        <w:t xml:space="preserve">. </w:t>
      </w:r>
      <w:r w:rsidR="00D07CBD">
        <w:t xml:space="preserve">Results from the </w:t>
      </w:r>
      <w:r w:rsidR="006854DB">
        <w:t xml:space="preserve">exploratory factor analysis </w:t>
      </w:r>
      <w:r w:rsidR="00D07CBD">
        <w:t>for family health behaviours</w:t>
      </w:r>
      <w:r w:rsidR="00D07CBD" w:rsidRPr="00C74378">
        <w:t>.</w:t>
      </w:r>
    </w:p>
    <w:p w14:paraId="65FFB46E" w14:textId="744DA205" w:rsidR="00700390" w:rsidRDefault="00D07CBD" w:rsidP="00D07CBD">
      <w:pPr>
        <w:jc w:val="both"/>
      </w:pPr>
      <w:r>
        <w:t>For the primary intention measure, factor loadings were significant for all three items on the construct. Cronbach’s alpha coefficient was 0.79, suggesting good internal consistency. The three-item measure was therefore retained for interpretation</w:t>
      </w:r>
      <w:r w:rsidR="00D16097">
        <w:t xml:space="preserve"> in the final model</w:t>
      </w:r>
      <w:r>
        <w:t xml:space="preserve">. </w:t>
      </w:r>
    </w:p>
    <w:p w14:paraId="6EF79ECD" w14:textId="6D01B278" w:rsidR="00D07CBD" w:rsidRDefault="00D07CBD" w:rsidP="00D07CBD">
      <w:pPr>
        <w:jc w:val="both"/>
      </w:pPr>
      <w:r>
        <w:t>A revised model incorporating all the above changes was tested—and this demonstrated a slightly better fit than the initial model, χ</w:t>
      </w:r>
      <w:r w:rsidRPr="3D1F05F8">
        <w:rPr>
          <w:vertAlign w:val="superscript"/>
        </w:rPr>
        <w:t>2</w:t>
      </w:r>
      <w:r>
        <w:t xml:space="preserve">(98) = 254.54, </w:t>
      </w:r>
      <w:r w:rsidRPr="3D1F05F8">
        <w:rPr>
          <w:i/>
          <w:iCs/>
        </w:rPr>
        <w:t>p</w:t>
      </w:r>
      <w:r>
        <w:t xml:space="preserve"> &lt; 0.05, CFI = 0.92, TLI = 0.91 and RMSEA = 0.07, 90% CI [0.06, 0.08]. Modification indices were subsequently examined to identify </w:t>
      </w:r>
      <w:r w:rsidR="00C850CB">
        <w:t xml:space="preserve">further </w:t>
      </w:r>
      <w:r>
        <w:t xml:space="preserve">improvements—and these suggested the inclusion of correlated uniqueness between some of the items </w:t>
      </w:r>
      <w:bookmarkStart w:id="1" w:name="_Hlk147483176"/>
      <w:r>
        <w:t>on the knowledge of the genetic basis of T2D scale, as well as on the newly defined measure of perceived control.</w:t>
      </w:r>
      <w:bookmarkEnd w:id="1"/>
      <w:r>
        <w:t xml:space="preserve"> The final measurement model showed a good fit, χ</w:t>
      </w:r>
      <w:r w:rsidRPr="3D1F05F8">
        <w:rPr>
          <w:vertAlign w:val="superscript"/>
        </w:rPr>
        <w:t>2</w:t>
      </w:r>
      <w:r>
        <w:t xml:space="preserve">(95) = 166.46, </w:t>
      </w:r>
      <w:r w:rsidRPr="3D1F05F8">
        <w:rPr>
          <w:i/>
          <w:iCs/>
        </w:rPr>
        <w:t>p</w:t>
      </w:r>
      <w:r>
        <w:t xml:space="preserve"> &lt; 0.05, CFI = 0.98, TLI = 0.98 and RMSEA = 0.04, 90% CI [0.03, 0.04]. This is presented in </w:t>
      </w:r>
      <w:r w:rsidR="007D41A1">
        <w:t>S3</w:t>
      </w:r>
      <w:r w:rsidR="00BD1D31">
        <w:t xml:space="preserve"> Fig</w:t>
      </w:r>
      <w:r>
        <w:t xml:space="preserve"> below, alongside all standardised factor loadings. </w:t>
      </w:r>
    </w:p>
    <w:p w14:paraId="2C940B92" w14:textId="08F53FCF" w:rsidR="00D07CBD" w:rsidRDefault="00C01492" w:rsidP="3D1F05F8">
      <w:pPr>
        <w:jc w:val="center"/>
      </w:pPr>
      <w:r>
        <w:rPr>
          <w:noProof/>
        </w:rPr>
        <w:drawing>
          <wp:inline distT="0" distB="0" distL="0" distR="0" wp14:anchorId="439DADCF" wp14:editId="2356DCF9">
            <wp:extent cx="5048250" cy="3048000"/>
            <wp:effectExtent l="0" t="0" r="0" b="0"/>
            <wp:docPr id="1952374540" name="Picture 3" descr="A black background with white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374540" name="Picture 3" descr="A black background with white rectangles&#10;&#10;Description automatically generated"/>
                    <pic:cNvPicPr/>
                  </pic:nvPicPr>
                  <pic:blipFill rotWithShape="1">
                    <a:blip r:embed="rId8">
                      <a:extLst>
                        <a:ext uri="{28A0092B-C50C-407E-A947-70E740481C1C}">
                          <a14:useLocalDpi xmlns:a14="http://schemas.microsoft.com/office/drawing/2010/main" val="0"/>
                        </a:ext>
                      </a:extLst>
                    </a:blip>
                    <a:srcRect l="7755" r="4165" b="7568"/>
                    <a:stretch/>
                  </pic:blipFill>
                  <pic:spPr bwMode="auto">
                    <a:xfrm>
                      <a:off x="0" y="0"/>
                      <a:ext cx="5048250" cy="3048000"/>
                    </a:xfrm>
                    <a:prstGeom prst="rect">
                      <a:avLst/>
                    </a:prstGeom>
                    <a:ln>
                      <a:noFill/>
                    </a:ln>
                    <a:extLst>
                      <a:ext uri="{53640926-AAD7-44D8-BBD7-CCE9431645EC}">
                        <a14:shadowObscured xmlns:a14="http://schemas.microsoft.com/office/drawing/2010/main"/>
                      </a:ext>
                    </a:extLst>
                  </pic:spPr>
                </pic:pic>
              </a:graphicData>
            </a:graphic>
          </wp:inline>
        </w:drawing>
      </w:r>
    </w:p>
    <w:p w14:paraId="19ED2659" w14:textId="28F13E04" w:rsidR="00335D3B" w:rsidRDefault="007D41A1" w:rsidP="00B7062C">
      <w:r>
        <w:t>S3</w:t>
      </w:r>
      <w:r w:rsidR="00BD1D31">
        <w:t xml:space="preserve"> Fig</w:t>
      </w:r>
      <w:r>
        <w:t xml:space="preserve">. </w:t>
      </w:r>
      <w:r w:rsidR="00D07CBD">
        <w:t xml:space="preserve">Final measurement model for latent </w:t>
      </w:r>
      <w:r w:rsidR="00886C5F">
        <w:t>variables</w:t>
      </w:r>
      <w:r w:rsidR="00D07CBD" w:rsidRPr="00C74378">
        <w:t>.</w:t>
      </w:r>
      <w:r w:rsidR="00D07CBD">
        <w:t xml:space="preserve"> </w:t>
      </w:r>
    </w:p>
    <w:p w14:paraId="1F59C248" w14:textId="42CD6106" w:rsidR="00335D3B" w:rsidRDefault="00335D3B" w:rsidP="00335D3B">
      <w:pPr>
        <w:pStyle w:val="Heading1"/>
      </w:pPr>
      <w:r>
        <w:lastRenderedPageBreak/>
        <w:t>References</w:t>
      </w:r>
    </w:p>
    <w:p w14:paraId="4A2DB688" w14:textId="77777777" w:rsidR="00335D3B" w:rsidRDefault="00335D3B" w:rsidP="00335D3B">
      <w:pPr>
        <w:pStyle w:val="EndNoteBibliography"/>
        <w:numPr>
          <w:ilvl w:val="0"/>
          <w:numId w:val="34"/>
        </w:numPr>
        <w:spacing w:after="0"/>
      </w:pPr>
      <w:r>
        <w:fldChar w:fldCharType="begin"/>
      </w:r>
      <w:r>
        <w:instrText xml:space="preserve"> ADDIN EN.REFLIST </w:instrText>
      </w:r>
      <w:r>
        <w:fldChar w:fldCharType="separate"/>
      </w:r>
      <w:r w:rsidRPr="00335D3B">
        <w:t xml:space="preserve">Seaborn, C., et al., </w:t>
      </w:r>
      <w:r w:rsidRPr="00335D3B">
        <w:rPr>
          <w:i/>
        </w:rPr>
        <w:t>Utilizing Genomics through Family Health History with the Theory of Planned Behavior: Prediction of Type 2 Diabetes Risk Factors and Preventive Behavior in an African American Population in Florida.</w:t>
      </w:r>
      <w:r w:rsidRPr="00335D3B">
        <w:t xml:space="preserve"> PUBLIC HEALTH GENOMICS, 2016. </w:t>
      </w:r>
      <w:r w:rsidRPr="00335D3B">
        <w:rPr>
          <w:b/>
        </w:rPr>
        <w:t>19</w:t>
      </w:r>
      <w:r w:rsidRPr="00335D3B">
        <w:t>(2): p. 69-80.</w:t>
      </w:r>
    </w:p>
    <w:p w14:paraId="58CCECBB" w14:textId="77777777" w:rsidR="00335D3B" w:rsidRDefault="00335D3B" w:rsidP="00335D3B">
      <w:pPr>
        <w:pStyle w:val="EndNoteBibliography"/>
        <w:numPr>
          <w:ilvl w:val="0"/>
          <w:numId w:val="34"/>
        </w:numPr>
        <w:spacing w:after="0"/>
      </w:pPr>
      <w:r w:rsidRPr="00335D3B">
        <w:t xml:space="preserve">Banerjee, A.T., et al., </w:t>
      </w:r>
      <w:r w:rsidRPr="00335D3B">
        <w:rPr>
          <w:i/>
        </w:rPr>
        <w:t>Impact of the South Asian Adolescent Diabetes Awareness Program (SAADAP) on diabetes knowledge, risk perception and health behaviour.</w:t>
      </w:r>
      <w:r w:rsidRPr="00335D3B">
        <w:t xml:space="preserve"> HEALTH EDUCATION JOURNAL, 2022.</w:t>
      </w:r>
    </w:p>
    <w:p w14:paraId="012609C7" w14:textId="77777777" w:rsidR="00335D3B" w:rsidRDefault="00335D3B" w:rsidP="00335D3B">
      <w:pPr>
        <w:pStyle w:val="EndNoteBibliography"/>
        <w:numPr>
          <w:ilvl w:val="0"/>
          <w:numId w:val="34"/>
        </w:numPr>
        <w:spacing w:after="0"/>
      </w:pPr>
      <w:r w:rsidRPr="00335D3B">
        <w:t xml:space="preserve">Gallagher, P., et al., </w:t>
      </w:r>
      <w:r w:rsidRPr="00335D3B">
        <w:rPr>
          <w:i/>
        </w:rPr>
        <w:t>Patient beliefs and behaviors about genomic risk for type 2 diabetes: Implications for prevention.</w:t>
      </w:r>
      <w:r w:rsidRPr="00335D3B">
        <w:t xml:space="preserve"> Journal of Health Communication, 2015. </w:t>
      </w:r>
      <w:r w:rsidRPr="00335D3B">
        <w:rPr>
          <w:b/>
        </w:rPr>
        <w:t>20</w:t>
      </w:r>
      <w:r w:rsidRPr="00335D3B">
        <w:t>(6): p. 728-735.</w:t>
      </w:r>
    </w:p>
    <w:p w14:paraId="6CC544E6" w14:textId="77777777" w:rsidR="00335D3B" w:rsidRDefault="00335D3B" w:rsidP="00335D3B">
      <w:pPr>
        <w:pStyle w:val="EndNoteBibliography"/>
        <w:numPr>
          <w:ilvl w:val="0"/>
          <w:numId w:val="34"/>
        </w:numPr>
        <w:spacing w:after="0"/>
      </w:pPr>
      <w:r w:rsidRPr="00335D3B">
        <w:t xml:space="preserve">Cameron, L.D., et al., </w:t>
      </w:r>
      <w:r w:rsidRPr="00335D3B">
        <w:rPr>
          <w:i/>
        </w:rPr>
        <w:t>Impact of genetic risk information and type of disease on perceived risk, anticipated affect, and expected consequences of genetic tests.</w:t>
      </w:r>
      <w:r w:rsidRPr="00335D3B">
        <w:t xml:space="preserve"> Health psychology : official journal of the Division of Health Psychology, American Psychological Association, 2009. </w:t>
      </w:r>
      <w:r w:rsidRPr="00335D3B">
        <w:rPr>
          <w:b/>
        </w:rPr>
        <w:t>28</w:t>
      </w:r>
      <w:r w:rsidRPr="00335D3B">
        <w:t>(3): p. 307-16.</w:t>
      </w:r>
    </w:p>
    <w:p w14:paraId="5D4650BE" w14:textId="77777777" w:rsidR="00335D3B" w:rsidRDefault="00335D3B" w:rsidP="00335D3B">
      <w:pPr>
        <w:pStyle w:val="EndNoteBibliography"/>
        <w:numPr>
          <w:ilvl w:val="0"/>
          <w:numId w:val="34"/>
        </w:numPr>
        <w:spacing w:after="0"/>
      </w:pPr>
      <w:r w:rsidRPr="00335D3B">
        <w:t xml:space="preserve">Patel, N.R., </w:t>
      </w:r>
      <w:r w:rsidRPr="00335D3B">
        <w:rPr>
          <w:i/>
        </w:rPr>
        <w:t>The role of illness beliefs and social networks in South Asian people: A mixed-methods study</w:t>
      </w:r>
      <w:r w:rsidRPr="00335D3B">
        <w:t>. 2012.</w:t>
      </w:r>
    </w:p>
    <w:p w14:paraId="2BBE121A" w14:textId="77777777" w:rsidR="00335D3B" w:rsidRDefault="00335D3B" w:rsidP="00335D3B">
      <w:pPr>
        <w:pStyle w:val="EndNoteBibliography"/>
        <w:numPr>
          <w:ilvl w:val="0"/>
          <w:numId w:val="34"/>
        </w:numPr>
        <w:spacing w:after="0"/>
      </w:pPr>
      <w:r w:rsidRPr="00335D3B">
        <w:t xml:space="preserve">Patel, N.R., et al., </w:t>
      </w:r>
      <w:r w:rsidRPr="00335D3B">
        <w:rPr>
          <w:i/>
        </w:rPr>
        <w:t>Illness beliefs and the sociocultural context of diabetes self-management in British South Asians: a mixed methods study.</w:t>
      </w:r>
      <w:r w:rsidRPr="00335D3B">
        <w:t xml:space="preserve"> BMC Fam Pract, 2015. </w:t>
      </w:r>
      <w:r w:rsidRPr="00335D3B">
        <w:rPr>
          <w:b/>
        </w:rPr>
        <w:t>16</w:t>
      </w:r>
      <w:r w:rsidRPr="00335D3B">
        <w:t>: p. 58.</w:t>
      </w:r>
    </w:p>
    <w:p w14:paraId="465C0C95" w14:textId="77777777" w:rsidR="00335D3B" w:rsidRDefault="00335D3B" w:rsidP="00335D3B">
      <w:pPr>
        <w:pStyle w:val="EndNoteBibliography"/>
        <w:numPr>
          <w:ilvl w:val="0"/>
          <w:numId w:val="34"/>
        </w:numPr>
        <w:spacing w:after="0"/>
      </w:pPr>
      <w:r w:rsidRPr="00335D3B">
        <w:t xml:space="preserve">van Esch, S.C.M., et al., </w:t>
      </w:r>
      <w:r w:rsidRPr="00335D3B">
        <w:rPr>
          <w:i/>
        </w:rPr>
        <w:t>Family communication as strategy in diabetes prevention: an observational study in families with Dutch and Surinamese South-Asian ancestry.</w:t>
      </w:r>
      <w:r w:rsidRPr="00335D3B">
        <w:t xml:space="preserve"> Patient education and counseling, 2012. </w:t>
      </w:r>
      <w:r w:rsidRPr="00335D3B">
        <w:rPr>
          <w:b/>
        </w:rPr>
        <w:t>87</w:t>
      </w:r>
      <w:r w:rsidRPr="00335D3B">
        <w:t>(1): p. 23-9.</w:t>
      </w:r>
    </w:p>
    <w:p w14:paraId="107E1BC1" w14:textId="77777777" w:rsidR="00335D3B" w:rsidRDefault="00335D3B" w:rsidP="00335D3B">
      <w:pPr>
        <w:pStyle w:val="EndNoteBibliography"/>
        <w:numPr>
          <w:ilvl w:val="0"/>
          <w:numId w:val="34"/>
        </w:numPr>
        <w:spacing w:after="0"/>
      </w:pPr>
      <w:r w:rsidRPr="00335D3B">
        <w:t xml:space="preserve">England, C.Y., et al., </w:t>
      </w:r>
      <w:r w:rsidRPr="00335D3B">
        <w:rPr>
          <w:i/>
        </w:rPr>
        <w:t>Development of a brief, reliable and valid diet assessment tool for impaired glucose tolerance and diabetes: the UK Diabetes and Diet Questionnaire.</w:t>
      </w:r>
      <w:r w:rsidRPr="00335D3B">
        <w:t xml:space="preserve"> Public Health Nutrition, 2017. </w:t>
      </w:r>
      <w:r w:rsidRPr="00335D3B">
        <w:rPr>
          <w:b/>
        </w:rPr>
        <w:t>20</w:t>
      </w:r>
      <w:r w:rsidRPr="00335D3B">
        <w:t>(2): p. 191-199.</w:t>
      </w:r>
    </w:p>
    <w:p w14:paraId="0697C502" w14:textId="3AB1F923" w:rsidR="00D07CBD" w:rsidRDefault="00335D3B" w:rsidP="00737309">
      <w:pPr>
        <w:pStyle w:val="EndNoteBibliography"/>
        <w:numPr>
          <w:ilvl w:val="0"/>
          <w:numId w:val="34"/>
        </w:numPr>
        <w:spacing w:after="0"/>
      </w:pPr>
      <w:r w:rsidRPr="00335D3B">
        <w:t xml:space="preserve">Emadian, A., C.Y. England, and J.L. Thompson, </w:t>
      </w:r>
      <w:r w:rsidRPr="00845C05">
        <w:rPr>
          <w:i/>
        </w:rPr>
        <w:t>Dietary intake and factors influencing eating behaviours in overweight and obese South Asian men living in the UK: mixed method study.</w:t>
      </w:r>
      <w:r w:rsidRPr="00335D3B">
        <w:t xml:space="preserve"> BMJ Open, 2017. </w:t>
      </w:r>
      <w:r w:rsidRPr="00845C05">
        <w:rPr>
          <w:b/>
        </w:rPr>
        <w:t>7</w:t>
      </w:r>
      <w:r w:rsidRPr="00335D3B">
        <w:t>(7): p. e016919.</w:t>
      </w:r>
      <w:r>
        <w:fldChar w:fldCharType="end"/>
      </w:r>
      <w:r w:rsidR="00453263">
        <w:t xml:space="preserve"> </w:t>
      </w:r>
    </w:p>
    <w:sectPr w:rsidR="00D07C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jaVuSansCondensedBold">
    <w:altName w:val="Calibri"/>
    <w:panose1 w:val="00000000000000000000"/>
    <w:charset w:val="00"/>
    <w:family w:val="auto"/>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23C1F"/>
    <w:multiLevelType w:val="hybridMultilevel"/>
    <w:tmpl w:val="901628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BAACF990">
      <w:numFmt w:val="bullet"/>
      <w:lvlText w:val=""/>
      <w:lvlJc w:val="left"/>
      <w:pPr>
        <w:ind w:left="2340" w:hanging="360"/>
      </w:pPr>
      <w:rPr>
        <w:rFonts w:ascii="Symbol" w:eastAsiaTheme="minorEastAsia" w:hAnsi="Symbol" w:cstheme="minorBidi" w:hint="default"/>
      </w:rPr>
    </w:lvl>
    <w:lvl w:ilvl="3" w:tplc="E1C00B38">
      <w:start w:val="10"/>
      <w:numFmt w:val="bullet"/>
      <w:lvlText w:val="-"/>
      <w:lvlJc w:val="left"/>
      <w:pPr>
        <w:ind w:left="2880" w:hanging="360"/>
      </w:pPr>
      <w:rPr>
        <w:rFonts w:ascii="Calibri" w:eastAsiaTheme="minorEastAsia" w:hAnsi="Calibri" w:cs="Calibri"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34744"/>
    <w:multiLevelType w:val="hybridMultilevel"/>
    <w:tmpl w:val="7B888E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0A87B71"/>
    <w:multiLevelType w:val="hybridMultilevel"/>
    <w:tmpl w:val="D0B8B43A"/>
    <w:lvl w:ilvl="0" w:tplc="DFD214A2">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3A3672"/>
    <w:multiLevelType w:val="hybridMultilevel"/>
    <w:tmpl w:val="C910E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D15A47"/>
    <w:multiLevelType w:val="hybridMultilevel"/>
    <w:tmpl w:val="34701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D1435E"/>
    <w:multiLevelType w:val="hybridMultilevel"/>
    <w:tmpl w:val="83C800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440A46"/>
    <w:multiLevelType w:val="hybridMultilevel"/>
    <w:tmpl w:val="A68A8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505376"/>
    <w:multiLevelType w:val="hybridMultilevel"/>
    <w:tmpl w:val="4A3AF5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F603B7"/>
    <w:multiLevelType w:val="hybridMultilevel"/>
    <w:tmpl w:val="A620950E"/>
    <w:lvl w:ilvl="0" w:tplc="4C3AE67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34DC1909"/>
    <w:multiLevelType w:val="hybridMultilevel"/>
    <w:tmpl w:val="A904AA26"/>
    <w:lvl w:ilvl="0" w:tplc="6FA80A3A">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26398F"/>
    <w:multiLevelType w:val="hybridMultilevel"/>
    <w:tmpl w:val="682A8B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F946FB"/>
    <w:multiLevelType w:val="hybridMultilevel"/>
    <w:tmpl w:val="94F4E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2A4CE6"/>
    <w:multiLevelType w:val="hybridMultilevel"/>
    <w:tmpl w:val="B6D6A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CA0BF8"/>
    <w:multiLevelType w:val="hybridMultilevel"/>
    <w:tmpl w:val="2AE288B0"/>
    <w:lvl w:ilvl="0" w:tplc="47247D2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6F5CAC"/>
    <w:multiLevelType w:val="hybridMultilevel"/>
    <w:tmpl w:val="F15629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431E0863"/>
    <w:multiLevelType w:val="hybridMultilevel"/>
    <w:tmpl w:val="69507E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A061AE8"/>
    <w:multiLevelType w:val="hybridMultilevel"/>
    <w:tmpl w:val="DFAA3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E41912"/>
    <w:multiLevelType w:val="hybridMultilevel"/>
    <w:tmpl w:val="D5804E5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CF2D8E"/>
    <w:multiLevelType w:val="hybridMultilevel"/>
    <w:tmpl w:val="780CE3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335FEB"/>
    <w:multiLevelType w:val="hybridMultilevel"/>
    <w:tmpl w:val="C1C65B1C"/>
    <w:lvl w:ilvl="0" w:tplc="BE42811E">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5A9A1A28"/>
    <w:multiLevelType w:val="hybridMultilevel"/>
    <w:tmpl w:val="2B4C7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3F43E7"/>
    <w:multiLevelType w:val="hybridMultilevel"/>
    <w:tmpl w:val="B3B0EA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D857ADE"/>
    <w:multiLevelType w:val="hybridMultilevel"/>
    <w:tmpl w:val="EF3688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A92AE0"/>
    <w:multiLevelType w:val="hybridMultilevel"/>
    <w:tmpl w:val="375AE9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646C59DE"/>
    <w:multiLevelType w:val="hybridMultilevel"/>
    <w:tmpl w:val="4700424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4D76A78"/>
    <w:multiLevelType w:val="hybridMultilevel"/>
    <w:tmpl w:val="946A4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38432A"/>
    <w:multiLevelType w:val="hybridMultilevel"/>
    <w:tmpl w:val="B67890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700F3FED"/>
    <w:multiLevelType w:val="hybridMultilevel"/>
    <w:tmpl w:val="40DC82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1C31D50"/>
    <w:multiLevelType w:val="hybridMultilevel"/>
    <w:tmpl w:val="E2E407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5384839"/>
    <w:multiLevelType w:val="hybridMultilevel"/>
    <w:tmpl w:val="EB1418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7280233"/>
    <w:multiLevelType w:val="hybridMultilevel"/>
    <w:tmpl w:val="34E20A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77E15548"/>
    <w:multiLevelType w:val="hybridMultilevel"/>
    <w:tmpl w:val="E118D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FA40986"/>
    <w:multiLevelType w:val="hybridMultilevel"/>
    <w:tmpl w:val="B3B0EAE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FF93C71"/>
    <w:multiLevelType w:val="hybridMultilevel"/>
    <w:tmpl w:val="F5460A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237399520">
    <w:abstractNumId w:val="2"/>
  </w:num>
  <w:num w:numId="2" w16cid:durableId="218709911">
    <w:abstractNumId w:val="17"/>
  </w:num>
  <w:num w:numId="3" w16cid:durableId="964048123">
    <w:abstractNumId w:val="9"/>
  </w:num>
  <w:num w:numId="4" w16cid:durableId="741408987">
    <w:abstractNumId w:val="28"/>
  </w:num>
  <w:num w:numId="5" w16cid:durableId="658003556">
    <w:abstractNumId w:val="15"/>
  </w:num>
  <w:num w:numId="6" w16cid:durableId="64182044">
    <w:abstractNumId w:val="32"/>
  </w:num>
  <w:num w:numId="7" w16cid:durableId="789739230">
    <w:abstractNumId w:val="0"/>
  </w:num>
  <w:num w:numId="8" w16cid:durableId="117768882">
    <w:abstractNumId w:val="27"/>
  </w:num>
  <w:num w:numId="9" w16cid:durableId="1249850331">
    <w:abstractNumId w:val="21"/>
  </w:num>
  <w:num w:numId="10" w16cid:durableId="1232960392">
    <w:abstractNumId w:val="29"/>
  </w:num>
  <w:num w:numId="11" w16cid:durableId="1903712572">
    <w:abstractNumId w:val="24"/>
  </w:num>
  <w:num w:numId="12" w16cid:durableId="367291988">
    <w:abstractNumId w:val="19"/>
  </w:num>
  <w:num w:numId="13" w16cid:durableId="23488087">
    <w:abstractNumId w:val="6"/>
  </w:num>
  <w:num w:numId="14" w16cid:durableId="1638795859">
    <w:abstractNumId w:val="11"/>
  </w:num>
  <w:num w:numId="15" w16cid:durableId="1307588444">
    <w:abstractNumId w:val="4"/>
  </w:num>
  <w:num w:numId="16" w16cid:durableId="121656215">
    <w:abstractNumId w:val="3"/>
  </w:num>
  <w:num w:numId="17" w16cid:durableId="202908174">
    <w:abstractNumId w:val="12"/>
  </w:num>
  <w:num w:numId="18" w16cid:durableId="104231552">
    <w:abstractNumId w:val="22"/>
  </w:num>
  <w:num w:numId="19" w16cid:durableId="409733952">
    <w:abstractNumId w:val="30"/>
  </w:num>
  <w:num w:numId="20" w16cid:durableId="2086804966">
    <w:abstractNumId w:val="14"/>
  </w:num>
  <w:num w:numId="21" w16cid:durableId="607352334">
    <w:abstractNumId w:val="23"/>
  </w:num>
  <w:num w:numId="22" w16cid:durableId="83453071">
    <w:abstractNumId w:val="1"/>
  </w:num>
  <w:num w:numId="23" w16cid:durableId="1507016940">
    <w:abstractNumId w:val="26"/>
  </w:num>
  <w:num w:numId="24" w16cid:durableId="2095931503">
    <w:abstractNumId w:val="33"/>
  </w:num>
  <w:num w:numId="25" w16cid:durableId="163982681">
    <w:abstractNumId w:val="31"/>
  </w:num>
  <w:num w:numId="26" w16cid:durableId="1455909402">
    <w:abstractNumId w:val="8"/>
  </w:num>
  <w:num w:numId="27" w16cid:durableId="1662125103">
    <w:abstractNumId w:val="10"/>
  </w:num>
  <w:num w:numId="28" w16cid:durableId="519197222">
    <w:abstractNumId w:val="16"/>
  </w:num>
  <w:num w:numId="29" w16cid:durableId="424303133">
    <w:abstractNumId w:val="25"/>
  </w:num>
  <w:num w:numId="30" w16cid:durableId="329409227">
    <w:abstractNumId w:val="20"/>
  </w:num>
  <w:num w:numId="31" w16cid:durableId="192690824">
    <w:abstractNumId w:val="13"/>
  </w:num>
  <w:num w:numId="32" w16cid:durableId="1474251602">
    <w:abstractNumId w:val="18"/>
  </w:num>
  <w:num w:numId="33" w16cid:durableId="1615669825">
    <w:abstractNumId w:val="5"/>
  </w:num>
  <w:num w:numId="34" w16cid:durableId="156961059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x9r92tkavawdeafesvarr4wa50wa9s9zfr&quot;&gt;My EndNote Library&lt;record-ids&gt;&lt;item&gt;127&lt;/item&gt;&lt;item&gt;195&lt;/item&gt;&lt;item&gt;447&lt;/item&gt;&lt;item&gt;545&lt;/item&gt;&lt;item&gt;842&lt;/item&gt;&lt;item&gt;887&lt;/item&gt;&lt;item&gt;915&lt;/item&gt;&lt;item&gt;1395&lt;/item&gt;&lt;item&gt;1396&lt;/item&gt;&lt;/record-ids&gt;&lt;/item&gt;&lt;/Libraries&gt;"/>
  </w:docVars>
  <w:rsids>
    <w:rsidRoot w:val="009C2251"/>
    <w:rsid w:val="00007AAA"/>
    <w:rsid w:val="00010A77"/>
    <w:rsid w:val="00013E2B"/>
    <w:rsid w:val="0001441F"/>
    <w:rsid w:val="000275A0"/>
    <w:rsid w:val="0003175A"/>
    <w:rsid w:val="000337B6"/>
    <w:rsid w:val="00035FA7"/>
    <w:rsid w:val="00036A1A"/>
    <w:rsid w:val="000404BE"/>
    <w:rsid w:val="000724AC"/>
    <w:rsid w:val="00082D80"/>
    <w:rsid w:val="000837AB"/>
    <w:rsid w:val="000850DC"/>
    <w:rsid w:val="00095418"/>
    <w:rsid w:val="000A5720"/>
    <w:rsid w:val="000A7872"/>
    <w:rsid w:val="000C5838"/>
    <w:rsid w:val="000C61F3"/>
    <w:rsid w:val="000E1877"/>
    <w:rsid w:val="000E6CC4"/>
    <w:rsid w:val="000E6E5F"/>
    <w:rsid w:val="001031C9"/>
    <w:rsid w:val="00104AD0"/>
    <w:rsid w:val="00116494"/>
    <w:rsid w:val="00152A52"/>
    <w:rsid w:val="00156C31"/>
    <w:rsid w:val="001614FA"/>
    <w:rsid w:val="001615EB"/>
    <w:rsid w:val="001A04C1"/>
    <w:rsid w:val="001B323A"/>
    <w:rsid w:val="001B6E35"/>
    <w:rsid w:val="001B7DD0"/>
    <w:rsid w:val="001E057E"/>
    <w:rsid w:val="001E103C"/>
    <w:rsid w:val="001F67E8"/>
    <w:rsid w:val="00200129"/>
    <w:rsid w:val="00205A66"/>
    <w:rsid w:val="0020653B"/>
    <w:rsid w:val="00226574"/>
    <w:rsid w:val="002722FA"/>
    <w:rsid w:val="002746D0"/>
    <w:rsid w:val="0028686E"/>
    <w:rsid w:val="00286D55"/>
    <w:rsid w:val="00291C5E"/>
    <w:rsid w:val="002A0EE5"/>
    <w:rsid w:val="002B460E"/>
    <w:rsid w:val="002C3417"/>
    <w:rsid w:val="002E7937"/>
    <w:rsid w:val="00301F11"/>
    <w:rsid w:val="00311658"/>
    <w:rsid w:val="00311AFF"/>
    <w:rsid w:val="0032446F"/>
    <w:rsid w:val="00335D3B"/>
    <w:rsid w:val="00345BF8"/>
    <w:rsid w:val="003633FC"/>
    <w:rsid w:val="00371842"/>
    <w:rsid w:val="00371E24"/>
    <w:rsid w:val="00377D2E"/>
    <w:rsid w:val="003A13B2"/>
    <w:rsid w:val="003B45E4"/>
    <w:rsid w:val="003C3F78"/>
    <w:rsid w:val="003C43F7"/>
    <w:rsid w:val="003C59C7"/>
    <w:rsid w:val="003D434F"/>
    <w:rsid w:val="003F6EF6"/>
    <w:rsid w:val="00404312"/>
    <w:rsid w:val="00406A69"/>
    <w:rsid w:val="00440F8E"/>
    <w:rsid w:val="004433A3"/>
    <w:rsid w:val="00443635"/>
    <w:rsid w:val="00444029"/>
    <w:rsid w:val="004446B5"/>
    <w:rsid w:val="00444A5A"/>
    <w:rsid w:val="00446F6C"/>
    <w:rsid w:val="00452CCD"/>
    <w:rsid w:val="00453263"/>
    <w:rsid w:val="00463C70"/>
    <w:rsid w:val="00476F3B"/>
    <w:rsid w:val="004816AB"/>
    <w:rsid w:val="004A35D9"/>
    <w:rsid w:val="004E55A2"/>
    <w:rsid w:val="004F2FE2"/>
    <w:rsid w:val="004F2FE6"/>
    <w:rsid w:val="005006E9"/>
    <w:rsid w:val="00523954"/>
    <w:rsid w:val="005408CD"/>
    <w:rsid w:val="00564304"/>
    <w:rsid w:val="005751FB"/>
    <w:rsid w:val="005876BF"/>
    <w:rsid w:val="005F47EA"/>
    <w:rsid w:val="00610BDA"/>
    <w:rsid w:val="00615458"/>
    <w:rsid w:val="0063171C"/>
    <w:rsid w:val="006511DB"/>
    <w:rsid w:val="006517A4"/>
    <w:rsid w:val="006546C4"/>
    <w:rsid w:val="006618AD"/>
    <w:rsid w:val="00667E23"/>
    <w:rsid w:val="006854DB"/>
    <w:rsid w:val="00697F78"/>
    <w:rsid w:val="006B76BA"/>
    <w:rsid w:val="006C03AF"/>
    <w:rsid w:val="006C101A"/>
    <w:rsid w:val="006D4476"/>
    <w:rsid w:val="006D6975"/>
    <w:rsid w:val="006E1490"/>
    <w:rsid w:val="006E634A"/>
    <w:rsid w:val="00700390"/>
    <w:rsid w:val="00700426"/>
    <w:rsid w:val="00704093"/>
    <w:rsid w:val="00707D59"/>
    <w:rsid w:val="00722939"/>
    <w:rsid w:val="00725914"/>
    <w:rsid w:val="007510BE"/>
    <w:rsid w:val="00757BE6"/>
    <w:rsid w:val="00763184"/>
    <w:rsid w:val="0079730D"/>
    <w:rsid w:val="007A6DD1"/>
    <w:rsid w:val="007B61BB"/>
    <w:rsid w:val="007B70C2"/>
    <w:rsid w:val="007B7D33"/>
    <w:rsid w:val="007C2A3F"/>
    <w:rsid w:val="007D41A1"/>
    <w:rsid w:val="007F7C4E"/>
    <w:rsid w:val="008103E9"/>
    <w:rsid w:val="008113DF"/>
    <w:rsid w:val="00812A48"/>
    <w:rsid w:val="00813030"/>
    <w:rsid w:val="0081550B"/>
    <w:rsid w:val="00820851"/>
    <w:rsid w:val="00837346"/>
    <w:rsid w:val="00845C05"/>
    <w:rsid w:val="00851CB7"/>
    <w:rsid w:val="0086438A"/>
    <w:rsid w:val="00867078"/>
    <w:rsid w:val="00870662"/>
    <w:rsid w:val="00886C5F"/>
    <w:rsid w:val="00892D6F"/>
    <w:rsid w:val="00893582"/>
    <w:rsid w:val="008944F3"/>
    <w:rsid w:val="008959C1"/>
    <w:rsid w:val="00895F08"/>
    <w:rsid w:val="008B6DE6"/>
    <w:rsid w:val="008C07CD"/>
    <w:rsid w:val="008D6924"/>
    <w:rsid w:val="00900820"/>
    <w:rsid w:val="00902C02"/>
    <w:rsid w:val="0091523F"/>
    <w:rsid w:val="00932A33"/>
    <w:rsid w:val="009509FF"/>
    <w:rsid w:val="0095476F"/>
    <w:rsid w:val="0095701D"/>
    <w:rsid w:val="00961C85"/>
    <w:rsid w:val="00964C66"/>
    <w:rsid w:val="00980BEC"/>
    <w:rsid w:val="00983719"/>
    <w:rsid w:val="00994C0A"/>
    <w:rsid w:val="00994D06"/>
    <w:rsid w:val="009A1F08"/>
    <w:rsid w:val="009B0D56"/>
    <w:rsid w:val="009C2251"/>
    <w:rsid w:val="009C3769"/>
    <w:rsid w:val="009C4057"/>
    <w:rsid w:val="009F4745"/>
    <w:rsid w:val="00A064B0"/>
    <w:rsid w:val="00A16256"/>
    <w:rsid w:val="00A35548"/>
    <w:rsid w:val="00A40605"/>
    <w:rsid w:val="00A44ACC"/>
    <w:rsid w:val="00A57183"/>
    <w:rsid w:val="00A63273"/>
    <w:rsid w:val="00A66E0B"/>
    <w:rsid w:val="00A867CE"/>
    <w:rsid w:val="00A90627"/>
    <w:rsid w:val="00AB02C5"/>
    <w:rsid w:val="00AB70CE"/>
    <w:rsid w:val="00AC0BED"/>
    <w:rsid w:val="00AC77BC"/>
    <w:rsid w:val="00AD046E"/>
    <w:rsid w:val="00AD0770"/>
    <w:rsid w:val="00AE1E57"/>
    <w:rsid w:val="00AE47BA"/>
    <w:rsid w:val="00AE5308"/>
    <w:rsid w:val="00B05FE3"/>
    <w:rsid w:val="00B10088"/>
    <w:rsid w:val="00B17BB4"/>
    <w:rsid w:val="00B20698"/>
    <w:rsid w:val="00B46061"/>
    <w:rsid w:val="00B51307"/>
    <w:rsid w:val="00B7062C"/>
    <w:rsid w:val="00B72A61"/>
    <w:rsid w:val="00B771C9"/>
    <w:rsid w:val="00BB2DA9"/>
    <w:rsid w:val="00BD1D31"/>
    <w:rsid w:val="00BE4C00"/>
    <w:rsid w:val="00C00AE2"/>
    <w:rsid w:val="00C01492"/>
    <w:rsid w:val="00C07554"/>
    <w:rsid w:val="00C30A6C"/>
    <w:rsid w:val="00C41476"/>
    <w:rsid w:val="00C65A1E"/>
    <w:rsid w:val="00C73910"/>
    <w:rsid w:val="00C74F10"/>
    <w:rsid w:val="00C768F1"/>
    <w:rsid w:val="00C80441"/>
    <w:rsid w:val="00C81FF2"/>
    <w:rsid w:val="00C850CB"/>
    <w:rsid w:val="00C92B6E"/>
    <w:rsid w:val="00CB6B59"/>
    <w:rsid w:val="00CC0796"/>
    <w:rsid w:val="00CD5953"/>
    <w:rsid w:val="00CD70D8"/>
    <w:rsid w:val="00CD73D4"/>
    <w:rsid w:val="00CE091A"/>
    <w:rsid w:val="00CE11F9"/>
    <w:rsid w:val="00CE5F02"/>
    <w:rsid w:val="00CF346A"/>
    <w:rsid w:val="00CF37CB"/>
    <w:rsid w:val="00D07CBD"/>
    <w:rsid w:val="00D143AA"/>
    <w:rsid w:val="00D16097"/>
    <w:rsid w:val="00D22FD3"/>
    <w:rsid w:val="00D23FE9"/>
    <w:rsid w:val="00D24FD3"/>
    <w:rsid w:val="00D53AEF"/>
    <w:rsid w:val="00D73F24"/>
    <w:rsid w:val="00D81853"/>
    <w:rsid w:val="00D82BFD"/>
    <w:rsid w:val="00D83B42"/>
    <w:rsid w:val="00D9763F"/>
    <w:rsid w:val="00DC2D2B"/>
    <w:rsid w:val="00DC4E76"/>
    <w:rsid w:val="00DC628E"/>
    <w:rsid w:val="00DC69E7"/>
    <w:rsid w:val="00DD6780"/>
    <w:rsid w:val="00DD6D1C"/>
    <w:rsid w:val="00DD75A2"/>
    <w:rsid w:val="00E01312"/>
    <w:rsid w:val="00E109D3"/>
    <w:rsid w:val="00E1329A"/>
    <w:rsid w:val="00E248C6"/>
    <w:rsid w:val="00E30C14"/>
    <w:rsid w:val="00E3653E"/>
    <w:rsid w:val="00E46ADE"/>
    <w:rsid w:val="00E55176"/>
    <w:rsid w:val="00E8406E"/>
    <w:rsid w:val="00E8662C"/>
    <w:rsid w:val="00E942CD"/>
    <w:rsid w:val="00EA3C60"/>
    <w:rsid w:val="00EA3F5F"/>
    <w:rsid w:val="00EC7D5B"/>
    <w:rsid w:val="00ED3D54"/>
    <w:rsid w:val="00ED5C24"/>
    <w:rsid w:val="00EE1153"/>
    <w:rsid w:val="00EE6AF1"/>
    <w:rsid w:val="00F05D12"/>
    <w:rsid w:val="00F164B3"/>
    <w:rsid w:val="00F50986"/>
    <w:rsid w:val="00F5354D"/>
    <w:rsid w:val="00F53791"/>
    <w:rsid w:val="00F55671"/>
    <w:rsid w:val="00F6092A"/>
    <w:rsid w:val="00F63409"/>
    <w:rsid w:val="00F65232"/>
    <w:rsid w:val="00F665F0"/>
    <w:rsid w:val="00F84927"/>
    <w:rsid w:val="00F85393"/>
    <w:rsid w:val="00F85A84"/>
    <w:rsid w:val="00FA23E9"/>
    <w:rsid w:val="00FB062F"/>
    <w:rsid w:val="00FB475B"/>
    <w:rsid w:val="00FB6E2D"/>
    <w:rsid w:val="00FC7AE0"/>
    <w:rsid w:val="00FF341C"/>
    <w:rsid w:val="01956B36"/>
    <w:rsid w:val="03E8A5C0"/>
    <w:rsid w:val="041E0D23"/>
    <w:rsid w:val="04EF6E38"/>
    <w:rsid w:val="05C3329B"/>
    <w:rsid w:val="0F145CFE"/>
    <w:rsid w:val="1111E576"/>
    <w:rsid w:val="1A174613"/>
    <w:rsid w:val="1B41BDDF"/>
    <w:rsid w:val="1CC283E3"/>
    <w:rsid w:val="1E9C84CC"/>
    <w:rsid w:val="20FA25CA"/>
    <w:rsid w:val="247EE90E"/>
    <w:rsid w:val="268FF66B"/>
    <w:rsid w:val="2698A06E"/>
    <w:rsid w:val="273D8033"/>
    <w:rsid w:val="29428422"/>
    <w:rsid w:val="2A8F3307"/>
    <w:rsid w:val="2B6E4EFC"/>
    <w:rsid w:val="2F52D5A0"/>
    <w:rsid w:val="2F6B6037"/>
    <w:rsid w:val="304C6DE8"/>
    <w:rsid w:val="3528DC21"/>
    <w:rsid w:val="36B62B59"/>
    <w:rsid w:val="37AA2ABA"/>
    <w:rsid w:val="384479BC"/>
    <w:rsid w:val="3A2BC70B"/>
    <w:rsid w:val="3B91C670"/>
    <w:rsid w:val="3D1F05F8"/>
    <w:rsid w:val="3E4F422C"/>
    <w:rsid w:val="411C85DB"/>
    <w:rsid w:val="45DB7899"/>
    <w:rsid w:val="46D9C0BC"/>
    <w:rsid w:val="47C23192"/>
    <w:rsid w:val="4B0EDAB7"/>
    <w:rsid w:val="4BC492D9"/>
    <w:rsid w:val="4DE1E086"/>
    <w:rsid w:val="4E89430B"/>
    <w:rsid w:val="4FA766D4"/>
    <w:rsid w:val="5005D85D"/>
    <w:rsid w:val="50E646D9"/>
    <w:rsid w:val="54C367B1"/>
    <w:rsid w:val="5537D849"/>
    <w:rsid w:val="5C7D3566"/>
    <w:rsid w:val="5C9DF03F"/>
    <w:rsid w:val="6A10EF45"/>
    <w:rsid w:val="6CC9AF96"/>
    <w:rsid w:val="6F5B0857"/>
    <w:rsid w:val="731F8C4F"/>
    <w:rsid w:val="74EB8BF8"/>
    <w:rsid w:val="764473D3"/>
    <w:rsid w:val="76B09B04"/>
    <w:rsid w:val="7A2221A3"/>
    <w:rsid w:val="7ABAF384"/>
    <w:rsid w:val="7C276E02"/>
    <w:rsid w:val="7C575AB4"/>
    <w:rsid w:val="7DA79A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8E122"/>
  <w15:chartTrackingRefBased/>
  <w15:docId w15:val="{5FA91AD4-79D7-411E-956C-1851F4CEF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A66E0B"/>
    <w:pPr>
      <w:keepNext/>
      <w:keepLines/>
      <w:spacing w:before="360" w:after="120"/>
      <w:outlineLvl w:val="0"/>
    </w:pPr>
    <w:rPr>
      <w:rFonts w:eastAsiaTheme="majorEastAsia" w:cstheme="majorBidi"/>
      <w:sz w:val="28"/>
      <w:szCs w:val="32"/>
    </w:rPr>
  </w:style>
  <w:style w:type="paragraph" w:styleId="Heading2">
    <w:name w:val="heading 2"/>
    <w:basedOn w:val="Normal"/>
    <w:next w:val="Normal"/>
    <w:link w:val="Heading2Char"/>
    <w:autoRedefine/>
    <w:uiPriority w:val="9"/>
    <w:unhideWhenUsed/>
    <w:qFormat/>
    <w:rsid w:val="002B460E"/>
    <w:pPr>
      <w:keepNext/>
      <w:keepLines/>
      <w:spacing w:before="160" w:after="12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010A7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E0B"/>
    <w:rPr>
      <w:rFonts w:eastAsiaTheme="majorEastAsia" w:cstheme="majorBidi"/>
      <w:sz w:val="28"/>
      <w:szCs w:val="32"/>
    </w:rPr>
  </w:style>
  <w:style w:type="character" w:styleId="CommentReference">
    <w:name w:val="annotation reference"/>
    <w:basedOn w:val="DefaultParagraphFont"/>
    <w:uiPriority w:val="99"/>
    <w:semiHidden/>
    <w:unhideWhenUsed/>
    <w:rsid w:val="002A0EE5"/>
    <w:rPr>
      <w:sz w:val="16"/>
      <w:szCs w:val="16"/>
    </w:rPr>
  </w:style>
  <w:style w:type="paragraph" w:styleId="CommentText">
    <w:name w:val="annotation text"/>
    <w:basedOn w:val="Normal"/>
    <w:link w:val="CommentTextChar"/>
    <w:uiPriority w:val="99"/>
    <w:unhideWhenUsed/>
    <w:rsid w:val="002A0EE5"/>
    <w:pPr>
      <w:spacing w:line="240" w:lineRule="auto"/>
    </w:pPr>
    <w:rPr>
      <w:sz w:val="20"/>
      <w:szCs w:val="20"/>
    </w:rPr>
  </w:style>
  <w:style w:type="character" w:customStyle="1" w:styleId="CommentTextChar">
    <w:name w:val="Comment Text Char"/>
    <w:basedOn w:val="DefaultParagraphFont"/>
    <w:link w:val="CommentText"/>
    <w:uiPriority w:val="99"/>
    <w:rsid w:val="002A0EE5"/>
    <w:rPr>
      <w:sz w:val="20"/>
      <w:szCs w:val="20"/>
    </w:rPr>
  </w:style>
  <w:style w:type="character" w:customStyle="1" w:styleId="Heading3Char">
    <w:name w:val="Heading 3 Char"/>
    <w:basedOn w:val="DefaultParagraphFont"/>
    <w:link w:val="Heading3"/>
    <w:uiPriority w:val="9"/>
    <w:semiHidden/>
    <w:rsid w:val="00010A77"/>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2B460E"/>
    <w:rPr>
      <w:rFonts w:eastAsiaTheme="majorEastAsia" w:cstheme="majorBidi"/>
      <w:i/>
      <w:szCs w:val="26"/>
    </w:rPr>
  </w:style>
  <w:style w:type="table" w:styleId="TableGrid">
    <w:name w:val="Table Grid"/>
    <w:basedOn w:val="TableNormal"/>
    <w:uiPriority w:val="39"/>
    <w:rsid w:val="00371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80B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476F3B"/>
    <w:pPr>
      <w:ind w:left="720"/>
      <w:contextualSpacing/>
    </w:pPr>
    <w:rPr>
      <w:kern w:val="0"/>
      <w14:ligatures w14:val="none"/>
    </w:rPr>
  </w:style>
  <w:style w:type="character" w:styleId="Hyperlink">
    <w:name w:val="Hyperlink"/>
    <w:basedOn w:val="DefaultParagraphFont"/>
    <w:uiPriority w:val="99"/>
    <w:unhideWhenUsed/>
    <w:rsid w:val="00476F3B"/>
    <w:rPr>
      <w:color w:val="0563C1" w:themeColor="hyperlink"/>
      <w:u w:val="single"/>
    </w:rPr>
  </w:style>
  <w:style w:type="character" w:styleId="UnresolvedMention">
    <w:name w:val="Unresolved Mention"/>
    <w:basedOn w:val="DefaultParagraphFont"/>
    <w:uiPriority w:val="99"/>
    <w:semiHidden/>
    <w:unhideWhenUsed/>
    <w:rsid w:val="00476F3B"/>
    <w:rPr>
      <w:color w:val="605E5C"/>
      <w:shd w:val="clear" w:color="auto" w:fill="E1DFDD"/>
    </w:rPr>
  </w:style>
  <w:style w:type="paragraph" w:styleId="Header">
    <w:name w:val="header"/>
    <w:basedOn w:val="Normal"/>
    <w:link w:val="HeaderChar"/>
    <w:uiPriority w:val="99"/>
    <w:unhideWhenUsed/>
    <w:rsid w:val="00476F3B"/>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476F3B"/>
    <w:rPr>
      <w:kern w:val="0"/>
      <w14:ligatures w14:val="none"/>
    </w:rPr>
  </w:style>
  <w:style w:type="paragraph" w:styleId="Footer">
    <w:name w:val="footer"/>
    <w:basedOn w:val="Normal"/>
    <w:link w:val="FooterChar"/>
    <w:uiPriority w:val="99"/>
    <w:unhideWhenUsed/>
    <w:rsid w:val="00476F3B"/>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476F3B"/>
    <w:rPr>
      <w:kern w:val="0"/>
      <w14:ligatures w14:val="none"/>
    </w:rPr>
  </w:style>
  <w:style w:type="paragraph" w:customStyle="1" w:styleId="EndNoteBibliographyTitle">
    <w:name w:val="EndNote Bibliography Title"/>
    <w:basedOn w:val="Normal"/>
    <w:link w:val="EndNoteBibliographyTitleChar"/>
    <w:rsid w:val="00476F3B"/>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476F3B"/>
    <w:rPr>
      <w:rFonts w:ascii="Calibri" w:hAnsi="Calibri" w:cs="Calibri"/>
      <w:noProof/>
      <w:kern w:val="0"/>
      <w14:ligatures w14:val="none"/>
    </w:rPr>
  </w:style>
  <w:style w:type="paragraph" w:customStyle="1" w:styleId="EndNoteBibliography">
    <w:name w:val="EndNote Bibliography"/>
    <w:basedOn w:val="Normal"/>
    <w:link w:val="EndNoteBibliographyChar"/>
    <w:rsid w:val="00476F3B"/>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476F3B"/>
    <w:rPr>
      <w:rFonts w:ascii="Calibri" w:hAnsi="Calibri" w:cs="Calibri"/>
      <w:noProof/>
      <w:kern w:val="0"/>
      <w14:ligatures w14:val="none"/>
    </w:rPr>
  </w:style>
  <w:style w:type="character" w:styleId="FollowedHyperlink">
    <w:name w:val="FollowedHyperlink"/>
    <w:basedOn w:val="DefaultParagraphFont"/>
    <w:uiPriority w:val="99"/>
    <w:semiHidden/>
    <w:unhideWhenUsed/>
    <w:rsid w:val="00476F3B"/>
    <w:rPr>
      <w:color w:val="954F72" w:themeColor="followedHyperlink"/>
      <w:u w:val="single"/>
    </w:rPr>
  </w:style>
  <w:style w:type="paragraph" w:styleId="Revision">
    <w:name w:val="Revision"/>
    <w:hidden/>
    <w:uiPriority w:val="99"/>
    <w:semiHidden/>
    <w:rsid w:val="00476F3B"/>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476F3B"/>
    <w:rPr>
      <w:b/>
      <w:bCs/>
      <w:kern w:val="0"/>
      <w14:ligatures w14:val="none"/>
    </w:rPr>
  </w:style>
  <w:style w:type="character" w:customStyle="1" w:styleId="CommentSubjectChar">
    <w:name w:val="Comment Subject Char"/>
    <w:basedOn w:val="CommentTextChar"/>
    <w:link w:val="CommentSubject"/>
    <w:uiPriority w:val="99"/>
    <w:semiHidden/>
    <w:rsid w:val="00476F3B"/>
    <w:rPr>
      <w:b/>
      <w:bCs/>
      <w:kern w:val="0"/>
      <w:sz w:val="20"/>
      <w:szCs w:val="20"/>
      <w14:ligatures w14:val="none"/>
    </w:rPr>
  </w:style>
  <w:style w:type="paragraph" w:styleId="NormalWeb">
    <w:name w:val="Normal (Web)"/>
    <w:basedOn w:val="Normal"/>
    <w:uiPriority w:val="99"/>
    <w:unhideWhenUsed/>
    <w:rsid w:val="00476F3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1682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lgh@qmul.ac.uk" TargetMode="External"/><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5347</Words>
  <Characters>30483</Characters>
  <Application>Microsoft Office Word</Application>
  <DocSecurity>0</DocSecurity>
  <Lines>254</Lines>
  <Paragraphs>71</Paragraphs>
  <ScaleCrop>false</ScaleCrop>
  <Company/>
  <LinksUpToDate>false</LinksUpToDate>
  <CharactersWithSpaces>3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i Law</dc:creator>
  <cp:keywords/>
  <dc:description/>
  <cp:lastModifiedBy>Jing Hui Law</cp:lastModifiedBy>
  <cp:revision>278</cp:revision>
  <dcterms:created xsi:type="dcterms:W3CDTF">2023-12-06T21:25:00Z</dcterms:created>
  <dcterms:modified xsi:type="dcterms:W3CDTF">2024-03-01T13:32:00Z</dcterms:modified>
</cp:coreProperties>
</file>